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4315FC" w14:textId="2C4DDCC6" w:rsidR="00507AED" w:rsidRPr="001B7203" w:rsidRDefault="00AD57E8" w:rsidP="008D3D82">
      <w:pPr>
        <w:widowControl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 xml:space="preserve">SUPPLEMENTARY </w:t>
      </w:r>
      <w:r w:rsidR="00B02F36" w:rsidRPr="00864ED4">
        <w:rPr>
          <w:rFonts w:ascii="Times New Roman" w:hAnsi="Times New Roman" w:cs="Times New Roman"/>
          <w:b/>
          <w:bCs/>
          <w:szCs w:val="24"/>
        </w:rPr>
        <w:t>TABLE</w:t>
      </w:r>
      <w:r w:rsidR="00533B1D" w:rsidRPr="00864ED4">
        <w:rPr>
          <w:rFonts w:ascii="Times New Roman" w:hAnsi="Times New Roman" w:cs="Times New Roman"/>
          <w:b/>
          <w:bCs/>
          <w:szCs w:val="24"/>
        </w:rPr>
        <w:t xml:space="preserve"> </w:t>
      </w:r>
      <w:r w:rsidR="00507AED" w:rsidRPr="00864ED4">
        <w:rPr>
          <w:rFonts w:ascii="Times New Roman" w:hAnsi="Times New Roman" w:cs="Times New Roman"/>
          <w:b/>
          <w:bCs/>
          <w:szCs w:val="24"/>
        </w:rPr>
        <w:t>1</w:t>
      </w:r>
      <w:r w:rsidR="009D5888" w:rsidRPr="003413E8">
        <w:rPr>
          <w:rFonts w:ascii="Times New Roman" w:hAnsi="Times New Roman" w:cs="Times New Roman" w:hint="eastAsia"/>
          <w:b/>
          <w:bCs/>
          <w:color w:val="000000" w:themeColor="text1"/>
          <w:spacing w:val="100"/>
          <w:szCs w:val="24"/>
        </w:rPr>
        <w:t xml:space="preserve"> </w:t>
      </w:r>
      <w:r w:rsidR="009D5888">
        <w:rPr>
          <w:rFonts w:ascii="新細明體" w:eastAsia="新細明體" w:hAnsi="新細明體" w:cs="Times New Roman" w:hint="eastAsia"/>
          <w:b/>
          <w:bCs/>
          <w:color w:val="000000" w:themeColor="text1"/>
          <w:szCs w:val="24"/>
        </w:rPr>
        <w:t>|</w:t>
      </w:r>
      <w:r w:rsidR="009D5888" w:rsidRPr="003413E8">
        <w:rPr>
          <w:rFonts w:ascii="Times New Roman" w:hAnsi="Times New Roman" w:cs="Times New Roman" w:hint="eastAsia"/>
          <w:b/>
          <w:bCs/>
          <w:color w:val="000000" w:themeColor="text1"/>
          <w:spacing w:val="100"/>
          <w:szCs w:val="24"/>
        </w:rPr>
        <w:t xml:space="preserve"> </w:t>
      </w:r>
      <w:r w:rsidR="00507AED" w:rsidRPr="009D5888">
        <w:rPr>
          <w:rFonts w:ascii="Times New Roman" w:hAnsi="Times New Roman" w:cs="Times New Roman"/>
          <w:szCs w:val="24"/>
        </w:rPr>
        <w:t>List of</w:t>
      </w:r>
      <w:r w:rsidR="009D5888" w:rsidRPr="009D5888">
        <w:rPr>
          <w:rFonts w:ascii="Times New Roman" w:hAnsi="Times New Roman" w:cs="Times New Roman"/>
          <w:szCs w:val="24"/>
        </w:rPr>
        <w:t xml:space="preserve"> strain-specific primers for bacterial isolates of neonatal sepsis</w:t>
      </w:r>
      <w:r w:rsidR="009D5888">
        <w:rPr>
          <w:rFonts w:ascii="Times New Roman" w:hAnsi="Times New Roman" w:cs="Times New Roman"/>
          <w:szCs w:val="24"/>
        </w:rPr>
        <w:t>.</w:t>
      </w:r>
      <w:r w:rsidR="009D5888" w:rsidRPr="009D5888">
        <w:rPr>
          <w:rFonts w:ascii="Times New Roman" w:hAnsi="Times New Roman" w:cs="Times New Roman"/>
          <w:szCs w:val="24"/>
        </w:rPr>
        <w:t xml:space="preserve">  </w:t>
      </w:r>
    </w:p>
    <w:tbl>
      <w:tblPr>
        <w:tblStyle w:val="a4"/>
        <w:tblW w:w="138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5"/>
        <w:gridCol w:w="2712"/>
        <w:gridCol w:w="1847"/>
        <w:gridCol w:w="3763"/>
        <w:gridCol w:w="2897"/>
        <w:gridCol w:w="992"/>
      </w:tblGrid>
      <w:tr w:rsidR="0034348E" w:rsidRPr="00E54C4D" w14:paraId="1DF1D535" w14:textId="77777777" w:rsidTr="00533B1D">
        <w:trPr>
          <w:trHeight w:val="340"/>
          <w:jc w:val="center"/>
        </w:trPr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AF376A" w14:textId="68D30E77" w:rsidR="0034348E" w:rsidRPr="00533B1D" w:rsidRDefault="0034348E" w:rsidP="00055378">
            <w:pPr>
              <w:jc w:val="center"/>
              <w:rPr>
                <w:b/>
                <w:sz w:val="24"/>
                <w:szCs w:val="24"/>
              </w:rPr>
            </w:pPr>
            <w:r w:rsidRPr="00533B1D">
              <w:rPr>
                <w:b/>
                <w:sz w:val="24"/>
                <w:szCs w:val="24"/>
              </w:rPr>
              <w:t>Primers</w:t>
            </w:r>
          </w:p>
        </w:tc>
        <w:tc>
          <w:tcPr>
            <w:tcW w:w="27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AC6EF" w14:textId="73C5BFB9" w:rsidR="0034348E" w:rsidRPr="00533B1D" w:rsidRDefault="0034348E" w:rsidP="00533B1D">
            <w:pPr>
              <w:jc w:val="both"/>
              <w:rPr>
                <w:b/>
                <w:sz w:val="24"/>
                <w:szCs w:val="24"/>
              </w:rPr>
            </w:pPr>
            <w:r w:rsidRPr="00533B1D">
              <w:rPr>
                <w:b/>
                <w:sz w:val="24"/>
                <w:szCs w:val="24"/>
              </w:rPr>
              <w:t>Case, Bacterial species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E276F" w14:textId="30966694" w:rsidR="0034348E" w:rsidRPr="00533B1D" w:rsidRDefault="0034348E" w:rsidP="00055378">
            <w:pPr>
              <w:jc w:val="center"/>
              <w:rPr>
                <w:b/>
                <w:sz w:val="24"/>
                <w:szCs w:val="24"/>
              </w:rPr>
            </w:pPr>
            <w:r w:rsidRPr="00533B1D">
              <w:rPr>
                <w:b/>
                <w:sz w:val="24"/>
                <w:szCs w:val="24"/>
              </w:rPr>
              <w:t>Primer</w:t>
            </w:r>
            <w:r w:rsidR="00055378">
              <w:rPr>
                <w:b/>
                <w:sz w:val="24"/>
                <w:szCs w:val="24"/>
              </w:rPr>
              <w:t xml:space="preserve"> direction</w:t>
            </w:r>
          </w:p>
        </w:tc>
        <w:tc>
          <w:tcPr>
            <w:tcW w:w="37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EDD9AA" w14:textId="4DDC6F56" w:rsidR="0034348E" w:rsidRPr="00533B1D" w:rsidRDefault="00E54C4D" w:rsidP="00055378">
            <w:pPr>
              <w:jc w:val="center"/>
              <w:rPr>
                <w:b/>
                <w:sz w:val="24"/>
                <w:szCs w:val="24"/>
              </w:rPr>
            </w:pPr>
            <w:r w:rsidRPr="00533B1D">
              <w:rPr>
                <w:b/>
                <w:sz w:val="24"/>
                <w:szCs w:val="24"/>
              </w:rPr>
              <w:t>S</w:t>
            </w:r>
            <w:r w:rsidR="0034348E" w:rsidRPr="00533B1D">
              <w:rPr>
                <w:b/>
                <w:sz w:val="24"/>
                <w:szCs w:val="24"/>
              </w:rPr>
              <w:t>equence (5' to 3')</w:t>
            </w:r>
          </w:p>
        </w:tc>
        <w:tc>
          <w:tcPr>
            <w:tcW w:w="28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C427C6" w14:textId="5532D505" w:rsidR="0034348E" w:rsidRPr="00533B1D" w:rsidRDefault="00E54C4D" w:rsidP="00055378">
            <w:pPr>
              <w:jc w:val="center"/>
              <w:rPr>
                <w:b/>
                <w:sz w:val="24"/>
                <w:szCs w:val="24"/>
              </w:rPr>
            </w:pPr>
            <w:r w:rsidRPr="00533B1D">
              <w:rPr>
                <w:b/>
                <w:sz w:val="24"/>
                <w:szCs w:val="24"/>
              </w:rPr>
              <w:t>G</w:t>
            </w:r>
            <w:r w:rsidR="0034348E" w:rsidRPr="00533B1D">
              <w:rPr>
                <w:b/>
                <w:sz w:val="24"/>
                <w:szCs w:val="24"/>
              </w:rPr>
              <w:t>e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36A8AC" w14:textId="77777777" w:rsidR="0034348E" w:rsidRPr="00533B1D" w:rsidRDefault="0034348E" w:rsidP="00055378">
            <w:pPr>
              <w:jc w:val="center"/>
              <w:rPr>
                <w:b/>
                <w:sz w:val="24"/>
                <w:szCs w:val="24"/>
              </w:rPr>
            </w:pPr>
            <w:r w:rsidRPr="00533B1D">
              <w:rPr>
                <w:b/>
                <w:sz w:val="24"/>
                <w:szCs w:val="24"/>
              </w:rPr>
              <w:t>Size (bp)</w:t>
            </w:r>
          </w:p>
        </w:tc>
      </w:tr>
      <w:tr w:rsidR="0034348E" w:rsidRPr="00E54C4D" w14:paraId="7DA6D97C" w14:textId="77777777" w:rsidTr="00533B1D">
        <w:trPr>
          <w:trHeight w:val="340"/>
          <w:jc w:val="center"/>
        </w:trPr>
        <w:tc>
          <w:tcPr>
            <w:tcW w:w="1655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18D1C82" w14:textId="2A0740B8" w:rsidR="0034348E" w:rsidRPr="00533B1D" w:rsidRDefault="0034348E" w:rsidP="00F35D7F">
            <w:pPr>
              <w:jc w:val="center"/>
              <w:rPr>
                <w:b/>
                <w:sz w:val="24"/>
                <w:szCs w:val="24"/>
              </w:rPr>
            </w:pPr>
            <w:r w:rsidRPr="00533B1D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2712" w:type="dxa"/>
            <w:vMerge w:val="restart"/>
            <w:tcBorders>
              <w:top w:val="single" w:sz="4" w:space="0" w:color="auto"/>
            </w:tcBorders>
            <w:vAlign w:val="center"/>
          </w:tcPr>
          <w:p w14:paraId="05A6ECD7" w14:textId="4FB37FD3" w:rsidR="00152482" w:rsidRPr="00E54C4D" w:rsidRDefault="0034348E" w:rsidP="00402202">
            <w:pPr>
              <w:jc w:val="center"/>
              <w:rPr>
                <w:color w:val="202124"/>
                <w:sz w:val="24"/>
                <w:szCs w:val="24"/>
                <w:shd w:val="clear" w:color="auto" w:fill="FFFFFF"/>
              </w:rPr>
            </w:pPr>
            <w:r w:rsidRPr="00E54C4D">
              <w:rPr>
                <w:color w:val="202124"/>
                <w:sz w:val="24"/>
                <w:szCs w:val="24"/>
                <w:shd w:val="clear" w:color="auto" w:fill="FFFFFF"/>
              </w:rPr>
              <w:t>C42,</w:t>
            </w:r>
          </w:p>
          <w:p w14:paraId="2C2772C4" w14:textId="44FBA99E" w:rsidR="0034348E" w:rsidRPr="00E54C4D" w:rsidRDefault="0034348E" w:rsidP="00402202">
            <w:pPr>
              <w:jc w:val="center"/>
              <w:rPr>
                <w:i/>
                <w:iCs/>
                <w:sz w:val="24"/>
                <w:szCs w:val="24"/>
              </w:rPr>
            </w:pPr>
            <w:r w:rsidRPr="00E54C4D">
              <w:rPr>
                <w:i/>
                <w:iCs/>
                <w:color w:val="202124"/>
                <w:sz w:val="24"/>
                <w:szCs w:val="24"/>
                <w:shd w:val="clear" w:color="auto" w:fill="FFFFFF"/>
              </w:rPr>
              <w:t>Bacillus cereus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vAlign w:val="center"/>
          </w:tcPr>
          <w:p w14:paraId="37159731" w14:textId="264E7D3E" w:rsidR="0034348E" w:rsidRPr="00E54C4D" w:rsidRDefault="0034348E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1</w:t>
            </w:r>
            <w:r w:rsidRPr="00E54C4D">
              <w:rPr>
                <w:sz w:val="24"/>
                <w:szCs w:val="24"/>
                <w:vertAlign w:val="superscript"/>
              </w:rPr>
              <w:t>st</w:t>
            </w:r>
            <w:r w:rsidRPr="00E54C4D">
              <w:rPr>
                <w:sz w:val="24"/>
                <w:szCs w:val="24"/>
              </w:rPr>
              <w:t xml:space="preserve"> Forward</w:t>
            </w:r>
          </w:p>
        </w:tc>
        <w:tc>
          <w:tcPr>
            <w:tcW w:w="3763" w:type="dxa"/>
            <w:tcBorders>
              <w:top w:val="single" w:sz="4" w:space="0" w:color="auto"/>
            </w:tcBorders>
            <w:noWrap/>
            <w:hideMark/>
          </w:tcPr>
          <w:p w14:paraId="7D8B8149" w14:textId="2E9E87C7" w:rsidR="0034348E" w:rsidRPr="00E54C4D" w:rsidRDefault="0034348E" w:rsidP="00254FDB">
            <w:pPr>
              <w:rPr>
                <w:sz w:val="24"/>
                <w:szCs w:val="24"/>
              </w:rPr>
            </w:pPr>
            <w:bookmarkStart w:id="0" w:name="RANGE!C4"/>
            <w:r w:rsidRPr="00E54C4D">
              <w:rPr>
                <w:sz w:val="24"/>
                <w:szCs w:val="24"/>
              </w:rPr>
              <w:t>CAGTGGAAAAACACTAAAAAA</w:t>
            </w:r>
            <w:bookmarkEnd w:id="0"/>
          </w:p>
        </w:tc>
        <w:tc>
          <w:tcPr>
            <w:tcW w:w="289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BEBDA75" w14:textId="316F4B5C" w:rsidR="0034348E" w:rsidRPr="00E54C4D" w:rsidRDefault="0034348E" w:rsidP="00F35D7F">
            <w:pPr>
              <w:jc w:val="both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 xml:space="preserve">DNA-3-methyladenine glycosylase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228ADF8" w14:textId="77777777" w:rsidR="0034348E" w:rsidRPr="00E54C4D" w:rsidRDefault="0034348E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729</w:t>
            </w:r>
          </w:p>
        </w:tc>
      </w:tr>
      <w:tr w:rsidR="0034348E" w:rsidRPr="00E54C4D" w14:paraId="1227FC93" w14:textId="77777777" w:rsidTr="00533B1D">
        <w:trPr>
          <w:trHeight w:val="340"/>
          <w:jc w:val="center"/>
        </w:trPr>
        <w:tc>
          <w:tcPr>
            <w:tcW w:w="1655" w:type="dxa"/>
            <w:vMerge/>
            <w:noWrap/>
            <w:vAlign w:val="center"/>
          </w:tcPr>
          <w:p w14:paraId="04F25473" w14:textId="62CDEB2E" w:rsidR="0034348E" w:rsidRPr="00533B1D" w:rsidRDefault="0034348E" w:rsidP="00F35D7F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712" w:type="dxa"/>
            <w:vMerge/>
            <w:vAlign w:val="center"/>
          </w:tcPr>
          <w:p w14:paraId="11FE5CB6" w14:textId="77777777" w:rsidR="0034348E" w:rsidRPr="00E54C4D" w:rsidRDefault="0034348E" w:rsidP="0040220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7" w:type="dxa"/>
            <w:vAlign w:val="center"/>
          </w:tcPr>
          <w:p w14:paraId="4841577E" w14:textId="006A885F" w:rsidR="0034348E" w:rsidRPr="00E54C4D" w:rsidRDefault="0034348E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1</w:t>
            </w:r>
            <w:r w:rsidRPr="00E54C4D">
              <w:rPr>
                <w:sz w:val="24"/>
                <w:szCs w:val="24"/>
                <w:vertAlign w:val="superscript"/>
              </w:rPr>
              <w:t>st</w:t>
            </w:r>
            <w:r w:rsidRPr="00E54C4D">
              <w:rPr>
                <w:sz w:val="24"/>
                <w:szCs w:val="24"/>
              </w:rPr>
              <w:t xml:space="preserve"> Reverse</w:t>
            </w:r>
          </w:p>
        </w:tc>
        <w:tc>
          <w:tcPr>
            <w:tcW w:w="3763" w:type="dxa"/>
            <w:noWrap/>
            <w:hideMark/>
          </w:tcPr>
          <w:p w14:paraId="5F9E708E" w14:textId="2B32110D" w:rsidR="0034348E" w:rsidRPr="00E54C4D" w:rsidRDefault="0034348E" w:rsidP="00254FDB">
            <w:pPr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CCACTATTTACAAATTGTAAC</w:t>
            </w:r>
          </w:p>
        </w:tc>
        <w:tc>
          <w:tcPr>
            <w:tcW w:w="2897" w:type="dxa"/>
            <w:vMerge/>
            <w:vAlign w:val="center"/>
            <w:hideMark/>
          </w:tcPr>
          <w:p w14:paraId="5C50DAF0" w14:textId="77777777" w:rsidR="0034348E" w:rsidRPr="00E54C4D" w:rsidRDefault="0034348E" w:rsidP="00F35D7F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24EC23D9" w14:textId="77777777" w:rsidR="0034348E" w:rsidRPr="00E54C4D" w:rsidRDefault="0034348E" w:rsidP="00F35D7F">
            <w:pPr>
              <w:jc w:val="center"/>
              <w:rPr>
                <w:sz w:val="24"/>
                <w:szCs w:val="24"/>
              </w:rPr>
            </w:pPr>
          </w:p>
        </w:tc>
      </w:tr>
      <w:tr w:rsidR="0034348E" w:rsidRPr="00E54C4D" w14:paraId="4578C795" w14:textId="77777777" w:rsidTr="00533B1D">
        <w:trPr>
          <w:trHeight w:val="340"/>
          <w:jc w:val="center"/>
        </w:trPr>
        <w:tc>
          <w:tcPr>
            <w:tcW w:w="1655" w:type="dxa"/>
            <w:vMerge/>
            <w:noWrap/>
            <w:vAlign w:val="center"/>
          </w:tcPr>
          <w:p w14:paraId="2311447C" w14:textId="10C43BF9" w:rsidR="0034348E" w:rsidRPr="00533B1D" w:rsidRDefault="0034348E" w:rsidP="00F35D7F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712" w:type="dxa"/>
            <w:vMerge/>
            <w:vAlign w:val="center"/>
          </w:tcPr>
          <w:p w14:paraId="77948621" w14:textId="77777777" w:rsidR="0034348E" w:rsidRPr="00E54C4D" w:rsidRDefault="0034348E" w:rsidP="0040220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7" w:type="dxa"/>
            <w:vAlign w:val="center"/>
          </w:tcPr>
          <w:p w14:paraId="0FA1B7EE" w14:textId="66376E6F" w:rsidR="0034348E" w:rsidRPr="00E54C4D" w:rsidRDefault="0034348E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2</w:t>
            </w:r>
            <w:r w:rsidRPr="00E54C4D">
              <w:rPr>
                <w:sz w:val="24"/>
                <w:szCs w:val="24"/>
                <w:vertAlign w:val="superscript"/>
              </w:rPr>
              <w:t>nd</w:t>
            </w:r>
            <w:r w:rsidRPr="00E54C4D">
              <w:rPr>
                <w:sz w:val="24"/>
                <w:szCs w:val="24"/>
              </w:rPr>
              <w:t xml:space="preserve"> Forward</w:t>
            </w:r>
          </w:p>
        </w:tc>
        <w:tc>
          <w:tcPr>
            <w:tcW w:w="3763" w:type="dxa"/>
            <w:noWrap/>
            <w:hideMark/>
          </w:tcPr>
          <w:p w14:paraId="687CFB8C" w14:textId="31873C68" w:rsidR="0034348E" w:rsidRPr="00E54C4D" w:rsidRDefault="0034348E" w:rsidP="00254FDB">
            <w:pPr>
              <w:rPr>
                <w:sz w:val="24"/>
                <w:szCs w:val="24"/>
              </w:rPr>
            </w:pPr>
            <w:bookmarkStart w:id="1" w:name="RANGE!C6"/>
            <w:r w:rsidRPr="00E54C4D">
              <w:rPr>
                <w:sz w:val="24"/>
                <w:szCs w:val="24"/>
              </w:rPr>
              <w:t>TAAACCACGAGTAGAGGATTA</w:t>
            </w:r>
            <w:bookmarkEnd w:id="1"/>
          </w:p>
        </w:tc>
        <w:tc>
          <w:tcPr>
            <w:tcW w:w="2897" w:type="dxa"/>
            <w:vMerge w:val="restart"/>
            <w:noWrap/>
            <w:vAlign w:val="center"/>
            <w:hideMark/>
          </w:tcPr>
          <w:p w14:paraId="1DCB1409" w14:textId="77777777" w:rsidR="0034348E" w:rsidRPr="00E54C4D" w:rsidRDefault="0034348E" w:rsidP="00F35D7F">
            <w:pPr>
              <w:jc w:val="both"/>
              <w:rPr>
                <w:sz w:val="24"/>
                <w:szCs w:val="24"/>
              </w:rPr>
            </w:pPr>
            <w:bookmarkStart w:id="2" w:name="RANGE!D6"/>
            <w:proofErr w:type="spellStart"/>
            <w:r w:rsidRPr="00E54C4D">
              <w:rPr>
                <w:sz w:val="24"/>
                <w:szCs w:val="24"/>
              </w:rPr>
              <w:t>YafY</w:t>
            </w:r>
            <w:proofErr w:type="spellEnd"/>
            <w:r w:rsidRPr="00E54C4D">
              <w:rPr>
                <w:sz w:val="24"/>
                <w:szCs w:val="24"/>
              </w:rPr>
              <w:t xml:space="preserve"> family transcriptional regulator</w:t>
            </w:r>
            <w:bookmarkEnd w:id="2"/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12CC5F82" w14:textId="77777777" w:rsidR="0034348E" w:rsidRPr="00E54C4D" w:rsidRDefault="0034348E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664</w:t>
            </w:r>
          </w:p>
        </w:tc>
      </w:tr>
      <w:tr w:rsidR="0034348E" w:rsidRPr="00E54C4D" w14:paraId="6194F953" w14:textId="77777777" w:rsidTr="00533B1D">
        <w:trPr>
          <w:trHeight w:val="340"/>
          <w:jc w:val="center"/>
        </w:trPr>
        <w:tc>
          <w:tcPr>
            <w:tcW w:w="1655" w:type="dxa"/>
            <w:vMerge/>
            <w:noWrap/>
            <w:vAlign w:val="center"/>
          </w:tcPr>
          <w:p w14:paraId="458D724D" w14:textId="533D8763" w:rsidR="0034348E" w:rsidRPr="00533B1D" w:rsidRDefault="0034348E" w:rsidP="00F35D7F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712" w:type="dxa"/>
            <w:vMerge/>
            <w:vAlign w:val="center"/>
          </w:tcPr>
          <w:p w14:paraId="1D4CFDEE" w14:textId="77777777" w:rsidR="0034348E" w:rsidRPr="00E54C4D" w:rsidRDefault="0034348E" w:rsidP="0040220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7" w:type="dxa"/>
            <w:vAlign w:val="center"/>
          </w:tcPr>
          <w:p w14:paraId="5F1124EC" w14:textId="17EA946E" w:rsidR="0034348E" w:rsidRPr="00E54C4D" w:rsidRDefault="0034348E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2</w:t>
            </w:r>
            <w:r w:rsidRPr="00E54C4D">
              <w:rPr>
                <w:sz w:val="24"/>
                <w:szCs w:val="24"/>
                <w:vertAlign w:val="superscript"/>
              </w:rPr>
              <w:t>nd</w:t>
            </w:r>
            <w:r w:rsidRPr="00E54C4D">
              <w:rPr>
                <w:sz w:val="24"/>
                <w:szCs w:val="24"/>
              </w:rPr>
              <w:t xml:space="preserve"> Reverse</w:t>
            </w:r>
          </w:p>
        </w:tc>
        <w:tc>
          <w:tcPr>
            <w:tcW w:w="3763" w:type="dxa"/>
            <w:noWrap/>
            <w:hideMark/>
          </w:tcPr>
          <w:p w14:paraId="5E66BF46" w14:textId="2C67292F" w:rsidR="0034348E" w:rsidRPr="00E54C4D" w:rsidRDefault="0034348E" w:rsidP="00254FDB">
            <w:pPr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ATAGAGAGATAGAACCTATGG</w:t>
            </w:r>
          </w:p>
        </w:tc>
        <w:tc>
          <w:tcPr>
            <w:tcW w:w="2897" w:type="dxa"/>
            <w:vMerge/>
            <w:vAlign w:val="center"/>
            <w:hideMark/>
          </w:tcPr>
          <w:p w14:paraId="26C4CF53" w14:textId="77777777" w:rsidR="0034348E" w:rsidRPr="00E54C4D" w:rsidRDefault="0034348E" w:rsidP="00F35D7F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67527665" w14:textId="77777777" w:rsidR="0034348E" w:rsidRPr="00E54C4D" w:rsidRDefault="0034348E" w:rsidP="00F35D7F">
            <w:pPr>
              <w:jc w:val="center"/>
              <w:rPr>
                <w:sz w:val="24"/>
                <w:szCs w:val="24"/>
              </w:rPr>
            </w:pPr>
          </w:p>
        </w:tc>
      </w:tr>
      <w:tr w:rsidR="0034348E" w:rsidRPr="00E54C4D" w14:paraId="51438F75" w14:textId="77777777" w:rsidTr="00533B1D">
        <w:trPr>
          <w:trHeight w:val="340"/>
          <w:jc w:val="center"/>
        </w:trPr>
        <w:tc>
          <w:tcPr>
            <w:tcW w:w="1655" w:type="dxa"/>
            <w:vMerge w:val="restart"/>
            <w:noWrap/>
            <w:vAlign w:val="center"/>
          </w:tcPr>
          <w:p w14:paraId="2B2DCFED" w14:textId="734AABB5" w:rsidR="0034348E" w:rsidRPr="00533B1D" w:rsidRDefault="0034348E" w:rsidP="00F35D7F">
            <w:pPr>
              <w:jc w:val="center"/>
              <w:rPr>
                <w:b/>
                <w:sz w:val="24"/>
                <w:szCs w:val="24"/>
              </w:rPr>
            </w:pPr>
            <w:r w:rsidRPr="00533B1D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2712" w:type="dxa"/>
            <w:vMerge w:val="restart"/>
            <w:vAlign w:val="center"/>
          </w:tcPr>
          <w:p w14:paraId="670360E4" w14:textId="343BAF59" w:rsidR="00152482" w:rsidRPr="00E54C4D" w:rsidRDefault="0034348E" w:rsidP="00402202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C03,</w:t>
            </w:r>
          </w:p>
          <w:p w14:paraId="460B4881" w14:textId="55171B3E" w:rsidR="0034348E" w:rsidRPr="00E54C4D" w:rsidRDefault="0034348E" w:rsidP="00402202">
            <w:pPr>
              <w:jc w:val="center"/>
              <w:rPr>
                <w:i/>
                <w:iCs/>
                <w:sz w:val="24"/>
                <w:szCs w:val="24"/>
              </w:rPr>
            </w:pPr>
            <w:r w:rsidRPr="00E54C4D">
              <w:rPr>
                <w:i/>
                <w:iCs/>
                <w:sz w:val="24"/>
                <w:szCs w:val="24"/>
              </w:rPr>
              <w:t xml:space="preserve">Staphylococcus </w:t>
            </w:r>
            <w:r w:rsidR="00C17BAC">
              <w:rPr>
                <w:i/>
                <w:iCs/>
                <w:sz w:val="24"/>
                <w:szCs w:val="24"/>
              </w:rPr>
              <w:t>epidermidis</w:t>
            </w:r>
          </w:p>
        </w:tc>
        <w:tc>
          <w:tcPr>
            <w:tcW w:w="1847" w:type="dxa"/>
            <w:vAlign w:val="center"/>
          </w:tcPr>
          <w:p w14:paraId="505DA416" w14:textId="2DB64F41" w:rsidR="0034348E" w:rsidRPr="00E54C4D" w:rsidRDefault="0034348E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1</w:t>
            </w:r>
            <w:r w:rsidRPr="00E54C4D">
              <w:rPr>
                <w:sz w:val="24"/>
                <w:szCs w:val="24"/>
                <w:vertAlign w:val="superscript"/>
              </w:rPr>
              <w:t>st</w:t>
            </w:r>
            <w:r w:rsidRPr="00E54C4D">
              <w:rPr>
                <w:sz w:val="24"/>
                <w:szCs w:val="24"/>
              </w:rPr>
              <w:t xml:space="preserve"> Forward</w:t>
            </w:r>
          </w:p>
        </w:tc>
        <w:tc>
          <w:tcPr>
            <w:tcW w:w="3763" w:type="dxa"/>
            <w:noWrap/>
            <w:hideMark/>
          </w:tcPr>
          <w:p w14:paraId="178E8AB8" w14:textId="0077DF5A" w:rsidR="0034348E" w:rsidRPr="00E54C4D" w:rsidRDefault="0034348E" w:rsidP="00254FDB">
            <w:pPr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TGGTGATATTTCTAATGGTGTA</w:t>
            </w:r>
          </w:p>
        </w:tc>
        <w:tc>
          <w:tcPr>
            <w:tcW w:w="2897" w:type="dxa"/>
            <w:vMerge w:val="restart"/>
            <w:noWrap/>
            <w:vAlign w:val="center"/>
            <w:hideMark/>
          </w:tcPr>
          <w:p w14:paraId="526C8398" w14:textId="15AACE08" w:rsidR="0034348E" w:rsidRPr="00E54C4D" w:rsidRDefault="0034348E" w:rsidP="00F35D7F">
            <w:pPr>
              <w:jc w:val="both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 xml:space="preserve">Virulence-associated protein E 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28013463" w14:textId="77777777" w:rsidR="0034348E" w:rsidRPr="00E54C4D" w:rsidRDefault="0034348E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1123</w:t>
            </w:r>
          </w:p>
        </w:tc>
      </w:tr>
      <w:tr w:rsidR="0034348E" w:rsidRPr="00E54C4D" w14:paraId="164FEA38" w14:textId="77777777" w:rsidTr="00533B1D">
        <w:trPr>
          <w:trHeight w:val="340"/>
          <w:jc w:val="center"/>
        </w:trPr>
        <w:tc>
          <w:tcPr>
            <w:tcW w:w="1655" w:type="dxa"/>
            <w:vMerge/>
            <w:noWrap/>
            <w:vAlign w:val="center"/>
          </w:tcPr>
          <w:p w14:paraId="27E35F03" w14:textId="135629AE" w:rsidR="0034348E" w:rsidRPr="00533B1D" w:rsidRDefault="0034348E" w:rsidP="00F35D7F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712" w:type="dxa"/>
            <w:vMerge/>
            <w:vAlign w:val="center"/>
          </w:tcPr>
          <w:p w14:paraId="480EE4CB" w14:textId="77777777" w:rsidR="0034348E" w:rsidRPr="00E54C4D" w:rsidRDefault="0034348E" w:rsidP="0040220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7" w:type="dxa"/>
            <w:vAlign w:val="center"/>
          </w:tcPr>
          <w:p w14:paraId="6C027EFB" w14:textId="39E9592D" w:rsidR="0034348E" w:rsidRPr="00E54C4D" w:rsidRDefault="0034348E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1</w:t>
            </w:r>
            <w:r w:rsidRPr="00E54C4D">
              <w:rPr>
                <w:sz w:val="24"/>
                <w:szCs w:val="24"/>
                <w:vertAlign w:val="superscript"/>
              </w:rPr>
              <w:t>st</w:t>
            </w:r>
            <w:r w:rsidRPr="00E54C4D">
              <w:rPr>
                <w:sz w:val="24"/>
                <w:szCs w:val="24"/>
              </w:rPr>
              <w:t xml:space="preserve"> Reverse</w:t>
            </w:r>
          </w:p>
        </w:tc>
        <w:tc>
          <w:tcPr>
            <w:tcW w:w="3763" w:type="dxa"/>
            <w:noWrap/>
            <w:hideMark/>
          </w:tcPr>
          <w:p w14:paraId="58C0B1F5" w14:textId="136FA812" w:rsidR="0034348E" w:rsidRPr="00E54C4D" w:rsidRDefault="0034348E" w:rsidP="00254FDB">
            <w:pPr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CCCATGTTTTAGATTCAATCAT</w:t>
            </w:r>
          </w:p>
        </w:tc>
        <w:tc>
          <w:tcPr>
            <w:tcW w:w="2897" w:type="dxa"/>
            <w:vMerge/>
            <w:vAlign w:val="center"/>
            <w:hideMark/>
          </w:tcPr>
          <w:p w14:paraId="7377E2DC" w14:textId="77777777" w:rsidR="0034348E" w:rsidRPr="00E54C4D" w:rsidRDefault="0034348E" w:rsidP="00F35D7F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59471079" w14:textId="77777777" w:rsidR="0034348E" w:rsidRPr="00E54C4D" w:rsidRDefault="0034348E" w:rsidP="00F35D7F">
            <w:pPr>
              <w:jc w:val="center"/>
              <w:rPr>
                <w:sz w:val="24"/>
                <w:szCs w:val="24"/>
              </w:rPr>
            </w:pPr>
          </w:p>
        </w:tc>
      </w:tr>
      <w:tr w:rsidR="0034348E" w:rsidRPr="00E54C4D" w14:paraId="41BB8CE1" w14:textId="77777777" w:rsidTr="00533B1D">
        <w:trPr>
          <w:trHeight w:val="340"/>
          <w:jc w:val="center"/>
        </w:trPr>
        <w:tc>
          <w:tcPr>
            <w:tcW w:w="1655" w:type="dxa"/>
            <w:vMerge/>
            <w:noWrap/>
            <w:vAlign w:val="center"/>
          </w:tcPr>
          <w:p w14:paraId="12D92E47" w14:textId="6B89B9C5" w:rsidR="0034348E" w:rsidRPr="00533B1D" w:rsidRDefault="0034348E" w:rsidP="00F35D7F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712" w:type="dxa"/>
            <w:vMerge/>
            <w:vAlign w:val="center"/>
          </w:tcPr>
          <w:p w14:paraId="16AAE3CF" w14:textId="77777777" w:rsidR="0034348E" w:rsidRPr="00E54C4D" w:rsidRDefault="0034348E" w:rsidP="0040220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7" w:type="dxa"/>
            <w:vAlign w:val="center"/>
          </w:tcPr>
          <w:p w14:paraId="253AF08F" w14:textId="7E6C2A97" w:rsidR="0034348E" w:rsidRPr="00E54C4D" w:rsidRDefault="0034348E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2</w:t>
            </w:r>
            <w:r w:rsidRPr="00E54C4D">
              <w:rPr>
                <w:sz w:val="24"/>
                <w:szCs w:val="24"/>
                <w:vertAlign w:val="superscript"/>
              </w:rPr>
              <w:t>nd</w:t>
            </w:r>
            <w:r w:rsidRPr="00E54C4D">
              <w:rPr>
                <w:sz w:val="24"/>
                <w:szCs w:val="24"/>
              </w:rPr>
              <w:t xml:space="preserve"> Forward</w:t>
            </w:r>
          </w:p>
        </w:tc>
        <w:tc>
          <w:tcPr>
            <w:tcW w:w="3763" w:type="dxa"/>
            <w:noWrap/>
            <w:hideMark/>
          </w:tcPr>
          <w:p w14:paraId="30D11BA8" w14:textId="40F122E8" w:rsidR="0034348E" w:rsidRPr="00E54C4D" w:rsidRDefault="0034348E" w:rsidP="00254FDB">
            <w:pPr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AATTAATAGAGCATCCCTCAC</w:t>
            </w:r>
          </w:p>
        </w:tc>
        <w:tc>
          <w:tcPr>
            <w:tcW w:w="2897" w:type="dxa"/>
            <w:vMerge w:val="restart"/>
            <w:noWrap/>
            <w:vAlign w:val="center"/>
            <w:hideMark/>
          </w:tcPr>
          <w:p w14:paraId="611EC8E8" w14:textId="77777777" w:rsidR="0034348E" w:rsidRPr="00E54C4D" w:rsidRDefault="0034348E" w:rsidP="00F35D7F">
            <w:pPr>
              <w:jc w:val="both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 xml:space="preserve">CDP-glycerol: glycerophosphate </w:t>
            </w:r>
            <w:proofErr w:type="spellStart"/>
            <w:r w:rsidRPr="00E54C4D">
              <w:rPr>
                <w:sz w:val="24"/>
                <w:szCs w:val="24"/>
              </w:rPr>
              <w:t>glycerophosphotransferase</w:t>
            </w:r>
            <w:proofErr w:type="spellEnd"/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750E540E" w14:textId="77777777" w:rsidR="0034348E" w:rsidRPr="00E54C4D" w:rsidRDefault="0034348E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287</w:t>
            </w:r>
          </w:p>
        </w:tc>
      </w:tr>
      <w:tr w:rsidR="0034348E" w:rsidRPr="00E54C4D" w14:paraId="42628DF3" w14:textId="77777777" w:rsidTr="00533B1D">
        <w:trPr>
          <w:trHeight w:val="340"/>
          <w:jc w:val="center"/>
        </w:trPr>
        <w:tc>
          <w:tcPr>
            <w:tcW w:w="1655" w:type="dxa"/>
            <w:vMerge/>
            <w:noWrap/>
            <w:vAlign w:val="center"/>
          </w:tcPr>
          <w:p w14:paraId="53186DE0" w14:textId="1DA8B84C" w:rsidR="0034348E" w:rsidRPr="00533B1D" w:rsidRDefault="0034348E" w:rsidP="00F35D7F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712" w:type="dxa"/>
            <w:vMerge/>
            <w:vAlign w:val="center"/>
          </w:tcPr>
          <w:p w14:paraId="4D96E96E" w14:textId="77777777" w:rsidR="0034348E" w:rsidRPr="00E54C4D" w:rsidRDefault="0034348E" w:rsidP="0040220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7" w:type="dxa"/>
            <w:vAlign w:val="center"/>
          </w:tcPr>
          <w:p w14:paraId="5B96B271" w14:textId="34F246E7" w:rsidR="0034348E" w:rsidRPr="00E54C4D" w:rsidRDefault="0034348E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2</w:t>
            </w:r>
            <w:r w:rsidRPr="00E54C4D">
              <w:rPr>
                <w:sz w:val="24"/>
                <w:szCs w:val="24"/>
                <w:vertAlign w:val="superscript"/>
              </w:rPr>
              <w:t>nd</w:t>
            </w:r>
            <w:r w:rsidRPr="00E54C4D">
              <w:rPr>
                <w:sz w:val="24"/>
                <w:szCs w:val="24"/>
              </w:rPr>
              <w:t xml:space="preserve"> Reverse</w:t>
            </w:r>
          </w:p>
        </w:tc>
        <w:tc>
          <w:tcPr>
            <w:tcW w:w="3763" w:type="dxa"/>
            <w:noWrap/>
            <w:hideMark/>
          </w:tcPr>
          <w:p w14:paraId="6B3C17EB" w14:textId="6FBDDDBB" w:rsidR="0034348E" w:rsidRPr="00E54C4D" w:rsidRDefault="0034348E" w:rsidP="00254FDB">
            <w:pPr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CTATGAACCATAACACTACA</w:t>
            </w:r>
          </w:p>
        </w:tc>
        <w:tc>
          <w:tcPr>
            <w:tcW w:w="2897" w:type="dxa"/>
            <w:vMerge/>
            <w:vAlign w:val="center"/>
            <w:hideMark/>
          </w:tcPr>
          <w:p w14:paraId="7B6E81A3" w14:textId="77777777" w:rsidR="0034348E" w:rsidRPr="00E54C4D" w:rsidRDefault="0034348E" w:rsidP="00F35D7F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59704060" w14:textId="77777777" w:rsidR="0034348E" w:rsidRPr="00E54C4D" w:rsidRDefault="0034348E" w:rsidP="00F35D7F">
            <w:pPr>
              <w:jc w:val="center"/>
              <w:rPr>
                <w:sz w:val="24"/>
                <w:szCs w:val="24"/>
              </w:rPr>
            </w:pPr>
          </w:p>
        </w:tc>
      </w:tr>
      <w:tr w:rsidR="0034348E" w:rsidRPr="00E54C4D" w14:paraId="6D61EAE7" w14:textId="77777777" w:rsidTr="00533B1D">
        <w:trPr>
          <w:trHeight w:val="340"/>
          <w:jc w:val="center"/>
        </w:trPr>
        <w:tc>
          <w:tcPr>
            <w:tcW w:w="1655" w:type="dxa"/>
            <w:vMerge w:val="restart"/>
            <w:noWrap/>
            <w:vAlign w:val="center"/>
          </w:tcPr>
          <w:p w14:paraId="59EC6C68" w14:textId="12AA28EE" w:rsidR="0034348E" w:rsidRPr="00533B1D" w:rsidRDefault="0034348E" w:rsidP="00F35D7F">
            <w:pPr>
              <w:jc w:val="center"/>
              <w:rPr>
                <w:b/>
                <w:sz w:val="24"/>
                <w:szCs w:val="24"/>
              </w:rPr>
            </w:pPr>
            <w:r w:rsidRPr="00533B1D">
              <w:rPr>
                <w:b/>
                <w:sz w:val="24"/>
                <w:szCs w:val="24"/>
              </w:rPr>
              <w:t>3</w:t>
            </w:r>
          </w:p>
        </w:tc>
        <w:tc>
          <w:tcPr>
            <w:tcW w:w="2712" w:type="dxa"/>
            <w:vMerge w:val="restart"/>
            <w:vAlign w:val="center"/>
          </w:tcPr>
          <w:p w14:paraId="79D15251" w14:textId="70C2C02C" w:rsidR="00152482" w:rsidRPr="00E54C4D" w:rsidRDefault="003F7832" w:rsidP="00402202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C06-1,</w:t>
            </w:r>
          </w:p>
          <w:p w14:paraId="7A2770D5" w14:textId="07A9027E" w:rsidR="0034348E" w:rsidRPr="00E54C4D" w:rsidRDefault="0034348E" w:rsidP="00402202">
            <w:pPr>
              <w:jc w:val="center"/>
              <w:rPr>
                <w:i/>
                <w:iCs/>
                <w:sz w:val="24"/>
                <w:szCs w:val="24"/>
              </w:rPr>
            </w:pPr>
            <w:r w:rsidRPr="00E54C4D">
              <w:rPr>
                <w:i/>
                <w:iCs/>
                <w:sz w:val="24"/>
                <w:szCs w:val="24"/>
              </w:rPr>
              <w:t>Staphylococcus capitis</w:t>
            </w:r>
          </w:p>
        </w:tc>
        <w:tc>
          <w:tcPr>
            <w:tcW w:w="1847" w:type="dxa"/>
            <w:vAlign w:val="center"/>
          </w:tcPr>
          <w:p w14:paraId="5B3571F0" w14:textId="3185EED0" w:rsidR="0034348E" w:rsidRPr="00E54C4D" w:rsidRDefault="0034348E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1</w:t>
            </w:r>
            <w:r w:rsidRPr="00E54C4D">
              <w:rPr>
                <w:sz w:val="24"/>
                <w:szCs w:val="24"/>
                <w:vertAlign w:val="superscript"/>
              </w:rPr>
              <w:t>st</w:t>
            </w:r>
            <w:r w:rsidRPr="00E54C4D">
              <w:rPr>
                <w:sz w:val="24"/>
                <w:szCs w:val="24"/>
              </w:rPr>
              <w:t xml:space="preserve"> Forward</w:t>
            </w:r>
          </w:p>
        </w:tc>
        <w:tc>
          <w:tcPr>
            <w:tcW w:w="3763" w:type="dxa"/>
            <w:noWrap/>
            <w:hideMark/>
          </w:tcPr>
          <w:p w14:paraId="5E07B669" w14:textId="5963D71E" w:rsidR="0034348E" w:rsidRPr="00E54C4D" w:rsidRDefault="0034348E" w:rsidP="00254FDB">
            <w:pPr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ACGACCCAACTCATCATGAAC</w:t>
            </w:r>
          </w:p>
        </w:tc>
        <w:tc>
          <w:tcPr>
            <w:tcW w:w="2897" w:type="dxa"/>
            <w:vMerge w:val="restart"/>
            <w:noWrap/>
            <w:vAlign w:val="center"/>
            <w:hideMark/>
          </w:tcPr>
          <w:p w14:paraId="68EDB1CF" w14:textId="54AED8EE" w:rsidR="0034348E" w:rsidRPr="00E54C4D" w:rsidRDefault="0034348E" w:rsidP="00F35D7F">
            <w:pPr>
              <w:jc w:val="both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 xml:space="preserve">Acyl-CoA thioester hydrolase 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01CB3FF9" w14:textId="77777777" w:rsidR="0034348E" w:rsidRPr="00E54C4D" w:rsidRDefault="0034348E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194</w:t>
            </w:r>
          </w:p>
        </w:tc>
      </w:tr>
      <w:tr w:rsidR="0034348E" w:rsidRPr="00E54C4D" w14:paraId="1DB84C8F" w14:textId="77777777" w:rsidTr="00533B1D">
        <w:trPr>
          <w:trHeight w:val="340"/>
          <w:jc w:val="center"/>
        </w:trPr>
        <w:tc>
          <w:tcPr>
            <w:tcW w:w="1655" w:type="dxa"/>
            <w:vMerge/>
            <w:noWrap/>
            <w:vAlign w:val="center"/>
          </w:tcPr>
          <w:p w14:paraId="607D89A4" w14:textId="2C1FBBE7" w:rsidR="0034348E" w:rsidRPr="00533B1D" w:rsidRDefault="0034348E" w:rsidP="00F35D7F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712" w:type="dxa"/>
            <w:vMerge/>
            <w:vAlign w:val="center"/>
          </w:tcPr>
          <w:p w14:paraId="3D00293D" w14:textId="77777777" w:rsidR="0034348E" w:rsidRPr="00E54C4D" w:rsidRDefault="0034348E" w:rsidP="0040220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7" w:type="dxa"/>
            <w:vAlign w:val="center"/>
          </w:tcPr>
          <w:p w14:paraId="1AAB6A4C" w14:textId="5620A253" w:rsidR="0034348E" w:rsidRPr="00E54C4D" w:rsidRDefault="0034348E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1</w:t>
            </w:r>
            <w:r w:rsidRPr="00E54C4D">
              <w:rPr>
                <w:sz w:val="24"/>
                <w:szCs w:val="24"/>
                <w:vertAlign w:val="superscript"/>
              </w:rPr>
              <w:t>st</w:t>
            </w:r>
            <w:r w:rsidRPr="00E54C4D">
              <w:rPr>
                <w:sz w:val="24"/>
                <w:szCs w:val="24"/>
              </w:rPr>
              <w:t xml:space="preserve"> Reverse</w:t>
            </w:r>
          </w:p>
        </w:tc>
        <w:tc>
          <w:tcPr>
            <w:tcW w:w="3763" w:type="dxa"/>
            <w:noWrap/>
            <w:hideMark/>
          </w:tcPr>
          <w:p w14:paraId="4B1654BC" w14:textId="5481EA5A" w:rsidR="0034348E" w:rsidRPr="00E54C4D" w:rsidRDefault="0034348E" w:rsidP="00254FDB">
            <w:pPr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TAAGCGCCCCAAGCTAATATC</w:t>
            </w:r>
          </w:p>
        </w:tc>
        <w:tc>
          <w:tcPr>
            <w:tcW w:w="2897" w:type="dxa"/>
            <w:vMerge/>
            <w:vAlign w:val="center"/>
            <w:hideMark/>
          </w:tcPr>
          <w:p w14:paraId="32BD8950" w14:textId="77777777" w:rsidR="0034348E" w:rsidRPr="00E54C4D" w:rsidRDefault="0034348E" w:rsidP="00F35D7F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2C4993D0" w14:textId="77777777" w:rsidR="0034348E" w:rsidRPr="00E54C4D" w:rsidRDefault="0034348E" w:rsidP="00F35D7F">
            <w:pPr>
              <w:jc w:val="center"/>
              <w:rPr>
                <w:sz w:val="24"/>
                <w:szCs w:val="24"/>
              </w:rPr>
            </w:pPr>
          </w:p>
        </w:tc>
      </w:tr>
      <w:tr w:rsidR="0034348E" w:rsidRPr="00E54C4D" w14:paraId="73F0E11F" w14:textId="77777777" w:rsidTr="00533B1D">
        <w:trPr>
          <w:trHeight w:val="340"/>
          <w:jc w:val="center"/>
        </w:trPr>
        <w:tc>
          <w:tcPr>
            <w:tcW w:w="1655" w:type="dxa"/>
            <w:vMerge/>
            <w:noWrap/>
            <w:vAlign w:val="center"/>
          </w:tcPr>
          <w:p w14:paraId="425DD40E" w14:textId="587846B0" w:rsidR="0034348E" w:rsidRPr="00533B1D" w:rsidRDefault="0034348E" w:rsidP="00F35D7F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712" w:type="dxa"/>
            <w:vMerge/>
            <w:vAlign w:val="center"/>
          </w:tcPr>
          <w:p w14:paraId="4D4649A6" w14:textId="77777777" w:rsidR="0034348E" w:rsidRPr="00E54C4D" w:rsidRDefault="0034348E" w:rsidP="0040220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7" w:type="dxa"/>
            <w:vAlign w:val="center"/>
          </w:tcPr>
          <w:p w14:paraId="1A495036" w14:textId="4A3ACFE4" w:rsidR="0034348E" w:rsidRPr="00E54C4D" w:rsidRDefault="0034348E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2</w:t>
            </w:r>
            <w:r w:rsidRPr="00E54C4D">
              <w:rPr>
                <w:sz w:val="24"/>
                <w:szCs w:val="24"/>
                <w:vertAlign w:val="superscript"/>
              </w:rPr>
              <w:t>nd</w:t>
            </w:r>
            <w:r w:rsidRPr="00E54C4D">
              <w:rPr>
                <w:sz w:val="24"/>
                <w:szCs w:val="24"/>
              </w:rPr>
              <w:t xml:space="preserve"> Forward</w:t>
            </w:r>
          </w:p>
        </w:tc>
        <w:tc>
          <w:tcPr>
            <w:tcW w:w="3763" w:type="dxa"/>
            <w:noWrap/>
            <w:hideMark/>
          </w:tcPr>
          <w:p w14:paraId="249CE937" w14:textId="39A609FF" w:rsidR="0034348E" w:rsidRPr="00E54C4D" w:rsidRDefault="0034348E" w:rsidP="00254FDB">
            <w:pPr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TCAAGAAGGACAAGCAGATGG</w:t>
            </w:r>
          </w:p>
        </w:tc>
        <w:tc>
          <w:tcPr>
            <w:tcW w:w="2897" w:type="dxa"/>
            <w:vMerge w:val="restart"/>
            <w:noWrap/>
            <w:vAlign w:val="center"/>
            <w:hideMark/>
          </w:tcPr>
          <w:p w14:paraId="32ABAB70" w14:textId="77777777" w:rsidR="0034348E" w:rsidRPr="00E54C4D" w:rsidRDefault="0034348E" w:rsidP="00F35D7F">
            <w:pPr>
              <w:jc w:val="both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SGNH/GDSL hydrolase family protein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7EDCB3F6" w14:textId="77777777" w:rsidR="0034348E" w:rsidRPr="00E54C4D" w:rsidRDefault="0034348E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452</w:t>
            </w:r>
          </w:p>
        </w:tc>
      </w:tr>
      <w:tr w:rsidR="0034348E" w:rsidRPr="00E54C4D" w14:paraId="7E4A53EE" w14:textId="77777777" w:rsidTr="00533B1D">
        <w:trPr>
          <w:trHeight w:val="340"/>
          <w:jc w:val="center"/>
        </w:trPr>
        <w:tc>
          <w:tcPr>
            <w:tcW w:w="1655" w:type="dxa"/>
            <w:vMerge/>
            <w:noWrap/>
            <w:vAlign w:val="center"/>
          </w:tcPr>
          <w:p w14:paraId="7AF94CBB" w14:textId="193CA981" w:rsidR="0034348E" w:rsidRPr="00533B1D" w:rsidRDefault="0034348E" w:rsidP="00F35D7F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712" w:type="dxa"/>
            <w:vMerge/>
            <w:vAlign w:val="center"/>
          </w:tcPr>
          <w:p w14:paraId="1AA7C6E6" w14:textId="77777777" w:rsidR="0034348E" w:rsidRPr="00E54C4D" w:rsidRDefault="0034348E" w:rsidP="0040220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7" w:type="dxa"/>
            <w:vAlign w:val="center"/>
          </w:tcPr>
          <w:p w14:paraId="7B125CE1" w14:textId="1C844DC2" w:rsidR="0034348E" w:rsidRPr="00E54C4D" w:rsidRDefault="0034348E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2</w:t>
            </w:r>
            <w:r w:rsidRPr="00E54C4D">
              <w:rPr>
                <w:sz w:val="24"/>
                <w:szCs w:val="24"/>
                <w:vertAlign w:val="superscript"/>
              </w:rPr>
              <w:t>nd</w:t>
            </w:r>
            <w:r w:rsidRPr="00E54C4D">
              <w:rPr>
                <w:sz w:val="24"/>
                <w:szCs w:val="24"/>
              </w:rPr>
              <w:t xml:space="preserve"> Reverse</w:t>
            </w:r>
          </w:p>
        </w:tc>
        <w:tc>
          <w:tcPr>
            <w:tcW w:w="3763" w:type="dxa"/>
            <w:noWrap/>
            <w:hideMark/>
          </w:tcPr>
          <w:p w14:paraId="4901A67B" w14:textId="21588C1F" w:rsidR="0034348E" w:rsidRPr="00E54C4D" w:rsidRDefault="0034348E" w:rsidP="00254FDB">
            <w:pPr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CGTATTCAGTATCGCCGACAT</w:t>
            </w:r>
          </w:p>
        </w:tc>
        <w:tc>
          <w:tcPr>
            <w:tcW w:w="2897" w:type="dxa"/>
            <w:vMerge/>
            <w:vAlign w:val="center"/>
            <w:hideMark/>
          </w:tcPr>
          <w:p w14:paraId="5F5CA2F6" w14:textId="77777777" w:rsidR="0034348E" w:rsidRPr="00E54C4D" w:rsidRDefault="0034348E" w:rsidP="00F35D7F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7FE48EE1" w14:textId="77777777" w:rsidR="0034348E" w:rsidRPr="00E54C4D" w:rsidRDefault="0034348E" w:rsidP="00F35D7F">
            <w:pPr>
              <w:jc w:val="center"/>
              <w:rPr>
                <w:sz w:val="24"/>
                <w:szCs w:val="24"/>
              </w:rPr>
            </w:pPr>
          </w:p>
        </w:tc>
      </w:tr>
      <w:tr w:rsidR="0034348E" w:rsidRPr="00E54C4D" w14:paraId="2E132935" w14:textId="77777777" w:rsidTr="00533B1D">
        <w:trPr>
          <w:trHeight w:val="340"/>
          <w:jc w:val="center"/>
        </w:trPr>
        <w:tc>
          <w:tcPr>
            <w:tcW w:w="1655" w:type="dxa"/>
            <w:vMerge w:val="restart"/>
            <w:noWrap/>
            <w:vAlign w:val="center"/>
          </w:tcPr>
          <w:p w14:paraId="0482DDF5" w14:textId="24F0F4C6" w:rsidR="0034348E" w:rsidRPr="00533B1D" w:rsidRDefault="0034348E" w:rsidP="00F35D7F">
            <w:pPr>
              <w:jc w:val="center"/>
              <w:rPr>
                <w:b/>
                <w:sz w:val="24"/>
                <w:szCs w:val="24"/>
              </w:rPr>
            </w:pPr>
            <w:r w:rsidRPr="00533B1D">
              <w:rPr>
                <w:b/>
                <w:sz w:val="24"/>
                <w:szCs w:val="24"/>
              </w:rPr>
              <w:t>4</w:t>
            </w:r>
          </w:p>
        </w:tc>
        <w:tc>
          <w:tcPr>
            <w:tcW w:w="2712" w:type="dxa"/>
            <w:vMerge w:val="restart"/>
            <w:vAlign w:val="center"/>
          </w:tcPr>
          <w:p w14:paraId="0CB4FBB8" w14:textId="7A5345D3" w:rsidR="00152482" w:rsidRPr="00E54C4D" w:rsidRDefault="003F7832" w:rsidP="00402202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C06-2,</w:t>
            </w:r>
          </w:p>
          <w:p w14:paraId="00B776DE" w14:textId="6E4FF69E" w:rsidR="0034348E" w:rsidRPr="00E54C4D" w:rsidRDefault="003F7832" w:rsidP="00402202">
            <w:pPr>
              <w:jc w:val="center"/>
              <w:rPr>
                <w:i/>
                <w:iCs/>
                <w:sz w:val="24"/>
                <w:szCs w:val="24"/>
              </w:rPr>
            </w:pPr>
            <w:r w:rsidRPr="00E54C4D">
              <w:rPr>
                <w:i/>
                <w:iCs/>
                <w:sz w:val="24"/>
                <w:szCs w:val="24"/>
              </w:rPr>
              <w:t xml:space="preserve">Serratia </w:t>
            </w:r>
            <w:proofErr w:type="spellStart"/>
            <w:r w:rsidRPr="00E54C4D">
              <w:rPr>
                <w:i/>
                <w:iCs/>
                <w:kern w:val="24"/>
                <w:sz w:val="24"/>
                <w:szCs w:val="24"/>
              </w:rPr>
              <w:t>liquefaciens</w:t>
            </w:r>
            <w:proofErr w:type="spellEnd"/>
          </w:p>
        </w:tc>
        <w:tc>
          <w:tcPr>
            <w:tcW w:w="1847" w:type="dxa"/>
            <w:vAlign w:val="center"/>
          </w:tcPr>
          <w:p w14:paraId="3D05CDBF" w14:textId="31861A9B" w:rsidR="0034348E" w:rsidRPr="00E54C4D" w:rsidRDefault="0034348E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1</w:t>
            </w:r>
            <w:r w:rsidRPr="00E54C4D">
              <w:rPr>
                <w:sz w:val="24"/>
                <w:szCs w:val="24"/>
                <w:vertAlign w:val="superscript"/>
              </w:rPr>
              <w:t>st</w:t>
            </w:r>
            <w:r w:rsidRPr="00E54C4D">
              <w:rPr>
                <w:sz w:val="24"/>
                <w:szCs w:val="24"/>
              </w:rPr>
              <w:t xml:space="preserve"> Forward</w:t>
            </w:r>
          </w:p>
        </w:tc>
        <w:tc>
          <w:tcPr>
            <w:tcW w:w="3763" w:type="dxa"/>
            <w:noWrap/>
            <w:hideMark/>
          </w:tcPr>
          <w:p w14:paraId="2B89A34C" w14:textId="090E3E4E" w:rsidR="0034348E" w:rsidRPr="00E54C4D" w:rsidRDefault="0034348E" w:rsidP="00254FDB">
            <w:pPr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ATGCTGGAGGAAGAATGACAC</w:t>
            </w:r>
          </w:p>
        </w:tc>
        <w:tc>
          <w:tcPr>
            <w:tcW w:w="2897" w:type="dxa"/>
            <w:vMerge w:val="restart"/>
            <w:noWrap/>
            <w:vAlign w:val="center"/>
            <w:hideMark/>
          </w:tcPr>
          <w:p w14:paraId="5A4A634A" w14:textId="52C4FC00" w:rsidR="0034348E" w:rsidRPr="00E54C4D" w:rsidRDefault="0034348E" w:rsidP="00F35D7F">
            <w:pPr>
              <w:jc w:val="both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 xml:space="preserve">Transposase 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72CFEF10" w14:textId="77777777" w:rsidR="0034348E" w:rsidRPr="00E54C4D" w:rsidRDefault="0034348E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330</w:t>
            </w:r>
          </w:p>
        </w:tc>
      </w:tr>
      <w:tr w:rsidR="0034348E" w:rsidRPr="00E54C4D" w14:paraId="3B786852" w14:textId="77777777" w:rsidTr="00533B1D">
        <w:trPr>
          <w:trHeight w:val="340"/>
          <w:jc w:val="center"/>
        </w:trPr>
        <w:tc>
          <w:tcPr>
            <w:tcW w:w="1655" w:type="dxa"/>
            <w:vMerge/>
            <w:noWrap/>
            <w:vAlign w:val="center"/>
          </w:tcPr>
          <w:p w14:paraId="30209B6A" w14:textId="671EB69A" w:rsidR="0034348E" w:rsidRPr="00533B1D" w:rsidRDefault="0034348E" w:rsidP="00F35D7F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712" w:type="dxa"/>
            <w:vMerge/>
            <w:vAlign w:val="center"/>
          </w:tcPr>
          <w:p w14:paraId="58348D04" w14:textId="77777777" w:rsidR="0034348E" w:rsidRPr="00E54C4D" w:rsidRDefault="0034348E" w:rsidP="0040220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7" w:type="dxa"/>
            <w:vAlign w:val="center"/>
          </w:tcPr>
          <w:p w14:paraId="42FE2F88" w14:textId="1957CBDD" w:rsidR="0034348E" w:rsidRPr="00E54C4D" w:rsidRDefault="0034348E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1</w:t>
            </w:r>
            <w:r w:rsidRPr="00E54C4D">
              <w:rPr>
                <w:sz w:val="24"/>
                <w:szCs w:val="24"/>
                <w:vertAlign w:val="superscript"/>
              </w:rPr>
              <w:t>st</w:t>
            </w:r>
            <w:r w:rsidRPr="00E54C4D">
              <w:rPr>
                <w:sz w:val="24"/>
                <w:szCs w:val="24"/>
              </w:rPr>
              <w:t xml:space="preserve"> Reverse</w:t>
            </w:r>
          </w:p>
        </w:tc>
        <w:tc>
          <w:tcPr>
            <w:tcW w:w="3763" w:type="dxa"/>
            <w:noWrap/>
            <w:hideMark/>
          </w:tcPr>
          <w:p w14:paraId="6DF6FE15" w14:textId="741EBD30" w:rsidR="0034348E" w:rsidRPr="00E54C4D" w:rsidRDefault="0034348E" w:rsidP="00254FDB">
            <w:pPr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GCGTTACAGCAGATTTGAAGC</w:t>
            </w:r>
          </w:p>
        </w:tc>
        <w:tc>
          <w:tcPr>
            <w:tcW w:w="2897" w:type="dxa"/>
            <w:vMerge/>
            <w:vAlign w:val="center"/>
            <w:hideMark/>
          </w:tcPr>
          <w:p w14:paraId="377E5DE5" w14:textId="77777777" w:rsidR="0034348E" w:rsidRPr="00E54C4D" w:rsidRDefault="0034348E" w:rsidP="00F35D7F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05E4F42F" w14:textId="77777777" w:rsidR="0034348E" w:rsidRPr="00E54C4D" w:rsidRDefault="0034348E" w:rsidP="00F35D7F">
            <w:pPr>
              <w:jc w:val="center"/>
              <w:rPr>
                <w:sz w:val="24"/>
                <w:szCs w:val="24"/>
              </w:rPr>
            </w:pPr>
          </w:p>
        </w:tc>
      </w:tr>
      <w:tr w:rsidR="0034348E" w:rsidRPr="00E54C4D" w14:paraId="63C6DD55" w14:textId="77777777" w:rsidTr="00533B1D">
        <w:trPr>
          <w:trHeight w:val="340"/>
          <w:jc w:val="center"/>
        </w:trPr>
        <w:tc>
          <w:tcPr>
            <w:tcW w:w="1655" w:type="dxa"/>
            <w:vMerge/>
            <w:noWrap/>
            <w:vAlign w:val="center"/>
          </w:tcPr>
          <w:p w14:paraId="1546E2F0" w14:textId="20502F27" w:rsidR="0034348E" w:rsidRPr="00533B1D" w:rsidRDefault="0034348E" w:rsidP="00F35D7F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712" w:type="dxa"/>
            <w:vMerge/>
            <w:vAlign w:val="center"/>
          </w:tcPr>
          <w:p w14:paraId="2E6FBA8F" w14:textId="77777777" w:rsidR="0034348E" w:rsidRPr="00E54C4D" w:rsidRDefault="0034348E" w:rsidP="0040220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7" w:type="dxa"/>
            <w:vAlign w:val="center"/>
          </w:tcPr>
          <w:p w14:paraId="37870031" w14:textId="7312AC7A" w:rsidR="0034348E" w:rsidRPr="00E54C4D" w:rsidRDefault="0034348E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2</w:t>
            </w:r>
            <w:r w:rsidRPr="00E54C4D">
              <w:rPr>
                <w:sz w:val="24"/>
                <w:szCs w:val="24"/>
                <w:vertAlign w:val="superscript"/>
              </w:rPr>
              <w:t>nd</w:t>
            </w:r>
            <w:r w:rsidRPr="00E54C4D">
              <w:rPr>
                <w:sz w:val="24"/>
                <w:szCs w:val="24"/>
              </w:rPr>
              <w:t xml:space="preserve"> Forward</w:t>
            </w:r>
          </w:p>
        </w:tc>
        <w:tc>
          <w:tcPr>
            <w:tcW w:w="3763" w:type="dxa"/>
            <w:noWrap/>
            <w:hideMark/>
          </w:tcPr>
          <w:p w14:paraId="5B7CE029" w14:textId="50449BA6" w:rsidR="0034348E" w:rsidRPr="00E54C4D" w:rsidRDefault="0034348E" w:rsidP="00254FDB">
            <w:pPr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TGCATCTGGTTAGGTTTACCG</w:t>
            </w:r>
          </w:p>
        </w:tc>
        <w:tc>
          <w:tcPr>
            <w:tcW w:w="2897" w:type="dxa"/>
            <w:vMerge w:val="restart"/>
            <w:noWrap/>
            <w:vAlign w:val="center"/>
            <w:hideMark/>
          </w:tcPr>
          <w:p w14:paraId="60B06FF7" w14:textId="77777777" w:rsidR="0034348E" w:rsidRPr="00E54C4D" w:rsidRDefault="0034348E" w:rsidP="00F35D7F">
            <w:pPr>
              <w:jc w:val="both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Tyrosine-type recombinase/integrase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6BC44639" w14:textId="77777777" w:rsidR="0034348E" w:rsidRPr="00E54C4D" w:rsidRDefault="0034348E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387</w:t>
            </w:r>
          </w:p>
        </w:tc>
      </w:tr>
      <w:tr w:rsidR="0034348E" w:rsidRPr="00E54C4D" w14:paraId="265A2A84" w14:textId="77777777" w:rsidTr="00533B1D">
        <w:trPr>
          <w:trHeight w:val="340"/>
          <w:jc w:val="center"/>
        </w:trPr>
        <w:tc>
          <w:tcPr>
            <w:tcW w:w="1655" w:type="dxa"/>
            <w:vMerge/>
            <w:noWrap/>
            <w:vAlign w:val="center"/>
          </w:tcPr>
          <w:p w14:paraId="5F2603FB" w14:textId="3F2DB2A6" w:rsidR="0034348E" w:rsidRPr="00533B1D" w:rsidRDefault="0034348E" w:rsidP="00F35D7F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712" w:type="dxa"/>
            <w:vMerge/>
            <w:vAlign w:val="center"/>
          </w:tcPr>
          <w:p w14:paraId="4317845E" w14:textId="77777777" w:rsidR="0034348E" w:rsidRPr="00E54C4D" w:rsidRDefault="0034348E" w:rsidP="0040220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7" w:type="dxa"/>
            <w:vAlign w:val="center"/>
          </w:tcPr>
          <w:p w14:paraId="30E07EDE" w14:textId="0F54CBB4" w:rsidR="0034348E" w:rsidRPr="00E54C4D" w:rsidRDefault="0034348E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2</w:t>
            </w:r>
            <w:r w:rsidRPr="00E54C4D">
              <w:rPr>
                <w:sz w:val="24"/>
                <w:szCs w:val="24"/>
                <w:vertAlign w:val="superscript"/>
              </w:rPr>
              <w:t>nd</w:t>
            </w:r>
            <w:r w:rsidRPr="00E54C4D">
              <w:rPr>
                <w:sz w:val="24"/>
                <w:szCs w:val="24"/>
              </w:rPr>
              <w:t xml:space="preserve"> Reverse</w:t>
            </w:r>
          </w:p>
        </w:tc>
        <w:tc>
          <w:tcPr>
            <w:tcW w:w="3763" w:type="dxa"/>
            <w:noWrap/>
            <w:hideMark/>
          </w:tcPr>
          <w:p w14:paraId="5073A8EC" w14:textId="62ACC23E" w:rsidR="0034348E" w:rsidRPr="00E54C4D" w:rsidRDefault="0034348E" w:rsidP="00254FDB">
            <w:pPr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AGACGAGATTCCAAGACAGCA</w:t>
            </w:r>
          </w:p>
        </w:tc>
        <w:tc>
          <w:tcPr>
            <w:tcW w:w="2897" w:type="dxa"/>
            <w:vMerge/>
            <w:vAlign w:val="center"/>
            <w:hideMark/>
          </w:tcPr>
          <w:p w14:paraId="00243F6E" w14:textId="77777777" w:rsidR="0034348E" w:rsidRPr="00E54C4D" w:rsidRDefault="0034348E" w:rsidP="00F35D7F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09A1FC56" w14:textId="77777777" w:rsidR="0034348E" w:rsidRPr="00E54C4D" w:rsidRDefault="0034348E" w:rsidP="00F35D7F">
            <w:pPr>
              <w:jc w:val="center"/>
              <w:rPr>
                <w:sz w:val="24"/>
                <w:szCs w:val="24"/>
              </w:rPr>
            </w:pPr>
          </w:p>
        </w:tc>
      </w:tr>
      <w:tr w:rsidR="003F7832" w:rsidRPr="00E54C4D" w14:paraId="6A429283" w14:textId="77777777" w:rsidTr="00533B1D">
        <w:trPr>
          <w:trHeight w:val="340"/>
          <w:jc w:val="center"/>
        </w:trPr>
        <w:tc>
          <w:tcPr>
            <w:tcW w:w="1655" w:type="dxa"/>
            <w:vMerge w:val="restart"/>
            <w:noWrap/>
            <w:vAlign w:val="center"/>
          </w:tcPr>
          <w:p w14:paraId="6C1DBF71" w14:textId="4AEB2041" w:rsidR="003F7832" w:rsidRPr="00533B1D" w:rsidRDefault="003F7832" w:rsidP="00F35D7F">
            <w:pPr>
              <w:jc w:val="center"/>
              <w:rPr>
                <w:b/>
                <w:sz w:val="24"/>
                <w:szCs w:val="24"/>
              </w:rPr>
            </w:pPr>
            <w:r w:rsidRPr="00533B1D">
              <w:rPr>
                <w:b/>
                <w:sz w:val="24"/>
                <w:szCs w:val="24"/>
              </w:rPr>
              <w:t>5</w:t>
            </w:r>
          </w:p>
        </w:tc>
        <w:tc>
          <w:tcPr>
            <w:tcW w:w="2712" w:type="dxa"/>
            <w:vMerge w:val="restart"/>
            <w:vAlign w:val="center"/>
          </w:tcPr>
          <w:p w14:paraId="512489D6" w14:textId="0CAFB1B5" w:rsidR="00152482" w:rsidRPr="00E54C4D" w:rsidRDefault="003F7832" w:rsidP="00402202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C0</w:t>
            </w:r>
            <w:r w:rsidR="00A37D97" w:rsidRPr="00E54C4D">
              <w:rPr>
                <w:sz w:val="24"/>
                <w:szCs w:val="24"/>
              </w:rPr>
              <w:t>8</w:t>
            </w:r>
            <w:r w:rsidRPr="00E54C4D">
              <w:rPr>
                <w:sz w:val="24"/>
                <w:szCs w:val="24"/>
              </w:rPr>
              <w:t>,</w:t>
            </w:r>
          </w:p>
          <w:p w14:paraId="7A6E666C" w14:textId="1629801D" w:rsidR="003F7832" w:rsidRPr="00E54C4D" w:rsidRDefault="003F7832" w:rsidP="00402202">
            <w:pPr>
              <w:jc w:val="center"/>
              <w:rPr>
                <w:i/>
                <w:iCs/>
                <w:sz w:val="24"/>
                <w:szCs w:val="24"/>
              </w:rPr>
            </w:pPr>
            <w:r w:rsidRPr="00E54C4D">
              <w:rPr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1847" w:type="dxa"/>
            <w:vAlign w:val="center"/>
          </w:tcPr>
          <w:p w14:paraId="72E53DD9" w14:textId="783DEB07" w:rsidR="003F7832" w:rsidRPr="00E54C4D" w:rsidRDefault="003F7832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1</w:t>
            </w:r>
            <w:r w:rsidRPr="00E54C4D">
              <w:rPr>
                <w:sz w:val="24"/>
                <w:szCs w:val="24"/>
                <w:vertAlign w:val="superscript"/>
              </w:rPr>
              <w:t>st</w:t>
            </w:r>
            <w:r w:rsidRPr="00E54C4D">
              <w:rPr>
                <w:sz w:val="24"/>
                <w:szCs w:val="24"/>
              </w:rPr>
              <w:t xml:space="preserve"> Forward</w:t>
            </w:r>
          </w:p>
        </w:tc>
        <w:tc>
          <w:tcPr>
            <w:tcW w:w="3763" w:type="dxa"/>
            <w:noWrap/>
            <w:hideMark/>
          </w:tcPr>
          <w:p w14:paraId="4C46372B" w14:textId="7EEBE0FD" w:rsidR="003F7832" w:rsidRPr="00E54C4D" w:rsidRDefault="003F7832" w:rsidP="00254FDB">
            <w:pPr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GTGTCATCCGGTAATGATTGG</w:t>
            </w:r>
          </w:p>
        </w:tc>
        <w:tc>
          <w:tcPr>
            <w:tcW w:w="2897" w:type="dxa"/>
            <w:vMerge w:val="restart"/>
            <w:noWrap/>
            <w:vAlign w:val="center"/>
            <w:hideMark/>
          </w:tcPr>
          <w:p w14:paraId="3CBF3813" w14:textId="6A046829" w:rsidR="003F7832" w:rsidRPr="00E54C4D" w:rsidRDefault="003F7832" w:rsidP="00F35D7F">
            <w:pPr>
              <w:jc w:val="both"/>
              <w:rPr>
                <w:sz w:val="24"/>
                <w:szCs w:val="24"/>
              </w:rPr>
            </w:pPr>
            <w:proofErr w:type="spellStart"/>
            <w:r w:rsidRPr="00E54C4D">
              <w:rPr>
                <w:sz w:val="24"/>
                <w:szCs w:val="24"/>
              </w:rPr>
              <w:t>YfbU</w:t>
            </w:r>
            <w:proofErr w:type="spellEnd"/>
            <w:r w:rsidRPr="00E54C4D">
              <w:rPr>
                <w:sz w:val="24"/>
                <w:szCs w:val="24"/>
              </w:rPr>
              <w:t xml:space="preserve"> family protein 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0ED7075F" w14:textId="77777777" w:rsidR="003F7832" w:rsidRPr="00E54C4D" w:rsidRDefault="003F7832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715</w:t>
            </w:r>
          </w:p>
        </w:tc>
      </w:tr>
      <w:tr w:rsidR="003F7832" w:rsidRPr="00E54C4D" w14:paraId="319DADDA" w14:textId="77777777" w:rsidTr="00533B1D">
        <w:trPr>
          <w:trHeight w:val="340"/>
          <w:jc w:val="center"/>
        </w:trPr>
        <w:tc>
          <w:tcPr>
            <w:tcW w:w="1655" w:type="dxa"/>
            <w:vMerge/>
            <w:noWrap/>
            <w:vAlign w:val="center"/>
          </w:tcPr>
          <w:p w14:paraId="16FBA4FA" w14:textId="38515E3C" w:rsidR="003F7832" w:rsidRPr="00533B1D" w:rsidRDefault="003F7832" w:rsidP="00F35D7F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712" w:type="dxa"/>
            <w:vMerge/>
            <w:vAlign w:val="center"/>
          </w:tcPr>
          <w:p w14:paraId="050CCAAE" w14:textId="77777777" w:rsidR="003F7832" w:rsidRPr="00E54C4D" w:rsidRDefault="003F7832" w:rsidP="0040220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7" w:type="dxa"/>
            <w:vAlign w:val="center"/>
          </w:tcPr>
          <w:p w14:paraId="2F592F43" w14:textId="785C393D" w:rsidR="003F7832" w:rsidRPr="00E54C4D" w:rsidRDefault="003F7832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1</w:t>
            </w:r>
            <w:r w:rsidRPr="00E54C4D">
              <w:rPr>
                <w:sz w:val="24"/>
                <w:szCs w:val="24"/>
                <w:vertAlign w:val="superscript"/>
              </w:rPr>
              <w:t>st</w:t>
            </w:r>
            <w:r w:rsidRPr="00E54C4D">
              <w:rPr>
                <w:sz w:val="24"/>
                <w:szCs w:val="24"/>
              </w:rPr>
              <w:t xml:space="preserve"> Reverse</w:t>
            </w:r>
          </w:p>
        </w:tc>
        <w:tc>
          <w:tcPr>
            <w:tcW w:w="3763" w:type="dxa"/>
            <w:noWrap/>
            <w:hideMark/>
          </w:tcPr>
          <w:p w14:paraId="4EF4C830" w14:textId="74ABA5A0" w:rsidR="003F7832" w:rsidRPr="00E54C4D" w:rsidRDefault="003F7832" w:rsidP="00254FDB">
            <w:pPr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CGTGAACGCAGAGAACCTAAG</w:t>
            </w:r>
          </w:p>
        </w:tc>
        <w:tc>
          <w:tcPr>
            <w:tcW w:w="2897" w:type="dxa"/>
            <w:vMerge/>
            <w:vAlign w:val="center"/>
            <w:hideMark/>
          </w:tcPr>
          <w:p w14:paraId="1FB0AA36" w14:textId="77777777" w:rsidR="003F7832" w:rsidRPr="00E54C4D" w:rsidRDefault="003F7832" w:rsidP="00F35D7F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577EAC1D" w14:textId="77777777" w:rsidR="003F7832" w:rsidRPr="00E54C4D" w:rsidRDefault="003F7832" w:rsidP="00F35D7F">
            <w:pPr>
              <w:jc w:val="center"/>
              <w:rPr>
                <w:sz w:val="24"/>
                <w:szCs w:val="24"/>
              </w:rPr>
            </w:pPr>
          </w:p>
        </w:tc>
      </w:tr>
      <w:tr w:rsidR="003F7832" w:rsidRPr="00E54C4D" w14:paraId="02D90F8A" w14:textId="77777777" w:rsidTr="00533B1D">
        <w:trPr>
          <w:trHeight w:val="340"/>
          <w:jc w:val="center"/>
        </w:trPr>
        <w:tc>
          <w:tcPr>
            <w:tcW w:w="1655" w:type="dxa"/>
            <w:vMerge/>
            <w:noWrap/>
            <w:vAlign w:val="center"/>
          </w:tcPr>
          <w:p w14:paraId="09234B75" w14:textId="2498E2F7" w:rsidR="003F7832" w:rsidRPr="00533B1D" w:rsidRDefault="003F7832" w:rsidP="00F35D7F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712" w:type="dxa"/>
            <w:vMerge/>
            <w:vAlign w:val="center"/>
          </w:tcPr>
          <w:p w14:paraId="58E1AD31" w14:textId="77777777" w:rsidR="003F7832" w:rsidRPr="00E54C4D" w:rsidRDefault="003F7832" w:rsidP="0040220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7" w:type="dxa"/>
            <w:vAlign w:val="center"/>
          </w:tcPr>
          <w:p w14:paraId="6C3DA52B" w14:textId="56C82FE1" w:rsidR="003F7832" w:rsidRPr="00E54C4D" w:rsidRDefault="003F7832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2</w:t>
            </w:r>
            <w:r w:rsidRPr="00E54C4D">
              <w:rPr>
                <w:sz w:val="24"/>
                <w:szCs w:val="24"/>
                <w:vertAlign w:val="superscript"/>
              </w:rPr>
              <w:t>nd</w:t>
            </w:r>
            <w:r w:rsidRPr="00E54C4D">
              <w:rPr>
                <w:sz w:val="24"/>
                <w:szCs w:val="24"/>
              </w:rPr>
              <w:t xml:space="preserve"> Forward</w:t>
            </w:r>
          </w:p>
        </w:tc>
        <w:tc>
          <w:tcPr>
            <w:tcW w:w="3763" w:type="dxa"/>
            <w:noWrap/>
            <w:hideMark/>
          </w:tcPr>
          <w:p w14:paraId="2A127104" w14:textId="64845877" w:rsidR="003F7832" w:rsidRPr="00E54C4D" w:rsidRDefault="003F7832" w:rsidP="00254FDB">
            <w:pPr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AAGTCCGCAGGATTAGCTTTC</w:t>
            </w:r>
          </w:p>
        </w:tc>
        <w:tc>
          <w:tcPr>
            <w:tcW w:w="2897" w:type="dxa"/>
            <w:vMerge w:val="restart"/>
            <w:noWrap/>
            <w:vAlign w:val="center"/>
            <w:hideMark/>
          </w:tcPr>
          <w:p w14:paraId="2086720F" w14:textId="77777777" w:rsidR="003F7832" w:rsidRPr="00E54C4D" w:rsidRDefault="003F7832" w:rsidP="00F35D7F">
            <w:pPr>
              <w:jc w:val="both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 xml:space="preserve">Glutathione </w:t>
            </w:r>
            <w:r w:rsidRPr="00E54C4D">
              <w:rPr>
                <w:sz w:val="24"/>
                <w:szCs w:val="24"/>
              </w:rPr>
              <w:lastRenderedPageBreak/>
              <w:t>synthase/Ribosomal protein S6 modification enzyme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60D2677D" w14:textId="77777777" w:rsidR="003F7832" w:rsidRPr="00E54C4D" w:rsidRDefault="003F7832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lastRenderedPageBreak/>
              <w:t>324</w:t>
            </w:r>
          </w:p>
        </w:tc>
      </w:tr>
      <w:tr w:rsidR="003F7832" w:rsidRPr="00E54C4D" w14:paraId="37DE7D9A" w14:textId="77777777" w:rsidTr="00533B1D">
        <w:trPr>
          <w:trHeight w:val="340"/>
          <w:jc w:val="center"/>
        </w:trPr>
        <w:tc>
          <w:tcPr>
            <w:tcW w:w="1655" w:type="dxa"/>
            <w:vMerge/>
            <w:noWrap/>
            <w:vAlign w:val="center"/>
          </w:tcPr>
          <w:p w14:paraId="5C35CE8A" w14:textId="1847D5EE" w:rsidR="003F7832" w:rsidRPr="00533B1D" w:rsidRDefault="003F7832" w:rsidP="00F35D7F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712" w:type="dxa"/>
            <w:vMerge/>
            <w:vAlign w:val="center"/>
          </w:tcPr>
          <w:p w14:paraId="6D8D9A80" w14:textId="77777777" w:rsidR="003F7832" w:rsidRPr="00E54C4D" w:rsidRDefault="003F7832" w:rsidP="0040220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7" w:type="dxa"/>
            <w:vAlign w:val="center"/>
          </w:tcPr>
          <w:p w14:paraId="6AEA1079" w14:textId="64BE2490" w:rsidR="003F7832" w:rsidRPr="00E54C4D" w:rsidRDefault="003F7832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2</w:t>
            </w:r>
            <w:r w:rsidRPr="00E54C4D">
              <w:rPr>
                <w:sz w:val="24"/>
                <w:szCs w:val="24"/>
                <w:vertAlign w:val="superscript"/>
              </w:rPr>
              <w:t>nd</w:t>
            </w:r>
            <w:r w:rsidRPr="00E54C4D">
              <w:rPr>
                <w:sz w:val="24"/>
                <w:szCs w:val="24"/>
              </w:rPr>
              <w:t xml:space="preserve"> Reverse</w:t>
            </w:r>
          </w:p>
        </w:tc>
        <w:tc>
          <w:tcPr>
            <w:tcW w:w="3763" w:type="dxa"/>
            <w:noWrap/>
            <w:hideMark/>
          </w:tcPr>
          <w:p w14:paraId="174160D3" w14:textId="4C102F36" w:rsidR="003F7832" w:rsidRPr="00E54C4D" w:rsidRDefault="003F7832" w:rsidP="00254FDB">
            <w:pPr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AAATACTCCAGGGCGTAGCAT</w:t>
            </w:r>
          </w:p>
        </w:tc>
        <w:tc>
          <w:tcPr>
            <w:tcW w:w="2897" w:type="dxa"/>
            <w:vMerge/>
            <w:vAlign w:val="center"/>
            <w:hideMark/>
          </w:tcPr>
          <w:p w14:paraId="422C3D38" w14:textId="77777777" w:rsidR="003F7832" w:rsidRPr="00E54C4D" w:rsidRDefault="003F7832" w:rsidP="00F35D7F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36355A85" w14:textId="77777777" w:rsidR="003F7832" w:rsidRPr="00E54C4D" w:rsidRDefault="003F7832" w:rsidP="00F35D7F">
            <w:pPr>
              <w:jc w:val="center"/>
              <w:rPr>
                <w:sz w:val="24"/>
                <w:szCs w:val="24"/>
              </w:rPr>
            </w:pPr>
          </w:p>
        </w:tc>
      </w:tr>
      <w:tr w:rsidR="00152482" w:rsidRPr="00E54C4D" w14:paraId="17DEDBA0" w14:textId="77777777" w:rsidTr="00533B1D">
        <w:trPr>
          <w:trHeight w:val="340"/>
          <w:jc w:val="center"/>
        </w:trPr>
        <w:tc>
          <w:tcPr>
            <w:tcW w:w="1655" w:type="dxa"/>
            <w:vMerge w:val="restart"/>
            <w:noWrap/>
            <w:vAlign w:val="center"/>
          </w:tcPr>
          <w:p w14:paraId="6D855C40" w14:textId="39D1024E" w:rsidR="00152482" w:rsidRPr="00533B1D" w:rsidRDefault="00012EE2" w:rsidP="00F35D7F">
            <w:pPr>
              <w:jc w:val="center"/>
              <w:rPr>
                <w:b/>
                <w:sz w:val="24"/>
                <w:szCs w:val="24"/>
              </w:rPr>
            </w:pPr>
            <w:r w:rsidRPr="00533B1D">
              <w:rPr>
                <w:b/>
                <w:sz w:val="24"/>
                <w:szCs w:val="24"/>
              </w:rPr>
              <w:t>6</w:t>
            </w:r>
          </w:p>
        </w:tc>
        <w:tc>
          <w:tcPr>
            <w:tcW w:w="2712" w:type="dxa"/>
            <w:vMerge w:val="restart"/>
            <w:vAlign w:val="center"/>
          </w:tcPr>
          <w:p w14:paraId="0E27B367" w14:textId="1BD2A32B" w:rsidR="00152482" w:rsidRPr="00E54C4D" w:rsidRDefault="00152482" w:rsidP="00402202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C19,</w:t>
            </w:r>
          </w:p>
          <w:p w14:paraId="3083F709" w14:textId="01C8C484" w:rsidR="00152482" w:rsidRPr="00E54C4D" w:rsidRDefault="00152482" w:rsidP="00402202">
            <w:pPr>
              <w:jc w:val="center"/>
              <w:rPr>
                <w:i/>
                <w:iCs/>
                <w:sz w:val="24"/>
                <w:szCs w:val="24"/>
              </w:rPr>
            </w:pPr>
            <w:r w:rsidRPr="00E54C4D">
              <w:rPr>
                <w:i/>
                <w:iCs/>
                <w:sz w:val="24"/>
                <w:szCs w:val="24"/>
              </w:rPr>
              <w:t>Staphylococcus capitis</w:t>
            </w:r>
          </w:p>
        </w:tc>
        <w:tc>
          <w:tcPr>
            <w:tcW w:w="1847" w:type="dxa"/>
            <w:vAlign w:val="center"/>
          </w:tcPr>
          <w:p w14:paraId="422A960E" w14:textId="6C6D19CE" w:rsidR="00152482" w:rsidRPr="00E54C4D" w:rsidRDefault="00152482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1</w:t>
            </w:r>
            <w:r w:rsidRPr="00E54C4D">
              <w:rPr>
                <w:sz w:val="24"/>
                <w:szCs w:val="24"/>
                <w:vertAlign w:val="superscript"/>
              </w:rPr>
              <w:t>st</w:t>
            </w:r>
            <w:r w:rsidRPr="00E54C4D">
              <w:rPr>
                <w:sz w:val="24"/>
                <w:szCs w:val="24"/>
              </w:rPr>
              <w:t xml:space="preserve"> Forward</w:t>
            </w:r>
          </w:p>
        </w:tc>
        <w:tc>
          <w:tcPr>
            <w:tcW w:w="3763" w:type="dxa"/>
            <w:noWrap/>
            <w:hideMark/>
          </w:tcPr>
          <w:p w14:paraId="30310540" w14:textId="49D68EF4" w:rsidR="00152482" w:rsidRPr="00E54C4D" w:rsidRDefault="00152482" w:rsidP="00254FDB">
            <w:pPr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CATGGTAGGAAGCACATACCG</w:t>
            </w:r>
          </w:p>
        </w:tc>
        <w:tc>
          <w:tcPr>
            <w:tcW w:w="2897" w:type="dxa"/>
            <w:vMerge w:val="restart"/>
            <w:noWrap/>
            <w:vAlign w:val="center"/>
            <w:hideMark/>
          </w:tcPr>
          <w:p w14:paraId="63A347C8" w14:textId="461CD6C5" w:rsidR="00152482" w:rsidRPr="00E54C4D" w:rsidRDefault="00152482" w:rsidP="00F35D7F">
            <w:pPr>
              <w:jc w:val="both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 xml:space="preserve">Helix-turn-helix transcriptional regulator 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0A05B434" w14:textId="77777777" w:rsidR="00152482" w:rsidRPr="00E54C4D" w:rsidRDefault="00152482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693</w:t>
            </w:r>
          </w:p>
        </w:tc>
      </w:tr>
      <w:tr w:rsidR="00152482" w:rsidRPr="00E54C4D" w14:paraId="6AE10872" w14:textId="77777777" w:rsidTr="00533B1D">
        <w:trPr>
          <w:trHeight w:val="340"/>
          <w:jc w:val="center"/>
        </w:trPr>
        <w:tc>
          <w:tcPr>
            <w:tcW w:w="1655" w:type="dxa"/>
            <w:vMerge/>
            <w:noWrap/>
            <w:vAlign w:val="center"/>
          </w:tcPr>
          <w:p w14:paraId="5B9C4D75" w14:textId="2E8AFF9A" w:rsidR="00152482" w:rsidRPr="00533B1D" w:rsidRDefault="00152482" w:rsidP="00F35D7F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712" w:type="dxa"/>
            <w:vMerge/>
            <w:vAlign w:val="center"/>
          </w:tcPr>
          <w:p w14:paraId="5913F639" w14:textId="77777777" w:rsidR="00152482" w:rsidRPr="00E54C4D" w:rsidRDefault="00152482" w:rsidP="0040220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7" w:type="dxa"/>
            <w:vAlign w:val="center"/>
          </w:tcPr>
          <w:p w14:paraId="762820B9" w14:textId="51A8F035" w:rsidR="00152482" w:rsidRPr="00E54C4D" w:rsidRDefault="00152482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1</w:t>
            </w:r>
            <w:r w:rsidRPr="00E54C4D">
              <w:rPr>
                <w:sz w:val="24"/>
                <w:szCs w:val="24"/>
                <w:vertAlign w:val="superscript"/>
              </w:rPr>
              <w:t>st</w:t>
            </w:r>
            <w:r w:rsidRPr="00E54C4D">
              <w:rPr>
                <w:sz w:val="24"/>
                <w:szCs w:val="24"/>
              </w:rPr>
              <w:t xml:space="preserve"> Reverse</w:t>
            </w:r>
          </w:p>
        </w:tc>
        <w:tc>
          <w:tcPr>
            <w:tcW w:w="3763" w:type="dxa"/>
            <w:noWrap/>
            <w:hideMark/>
          </w:tcPr>
          <w:p w14:paraId="16547486" w14:textId="21FDD8AC" w:rsidR="00152482" w:rsidRPr="00E54C4D" w:rsidRDefault="00152482" w:rsidP="00254FDB">
            <w:pPr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CGATCTGTCGTGTGTTCATGT</w:t>
            </w:r>
          </w:p>
        </w:tc>
        <w:tc>
          <w:tcPr>
            <w:tcW w:w="2897" w:type="dxa"/>
            <w:vMerge/>
            <w:vAlign w:val="center"/>
            <w:hideMark/>
          </w:tcPr>
          <w:p w14:paraId="4106E530" w14:textId="77777777" w:rsidR="00152482" w:rsidRPr="00E54C4D" w:rsidRDefault="00152482" w:rsidP="00F35D7F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4093383B" w14:textId="77777777" w:rsidR="00152482" w:rsidRPr="00E54C4D" w:rsidRDefault="00152482" w:rsidP="00F35D7F">
            <w:pPr>
              <w:jc w:val="center"/>
              <w:rPr>
                <w:sz w:val="24"/>
                <w:szCs w:val="24"/>
              </w:rPr>
            </w:pPr>
          </w:p>
        </w:tc>
      </w:tr>
      <w:tr w:rsidR="00152482" w:rsidRPr="00E54C4D" w14:paraId="0D0222C9" w14:textId="77777777" w:rsidTr="00533B1D">
        <w:trPr>
          <w:trHeight w:val="340"/>
          <w:jc w:val="center"/>
        </w:trPr>
        <w:tc>
          <w:tcPr>
            <w:tcW w:w="1655" w:type="dxa"/>
            <w:vMerge/>
            <w:noWrap/>
            <w:vAlign w:val="center"/>
          </w:tcPr>
          <w:p w14:paraId="560DF586" w14:textId="257C7669" w:rsidR="00152482" w:rsidRPr="00533B1D" w:rsidRDefault="00152482" w:rsidP="00F35D7F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712" w:type="dxa"/>
            <w:vMerge/>
            <w:vAlign w:val="center"/>
          </w:tcPr>
          <w:p w14:paraId="55EC87D3" w14:textId="77777777" w:rsidR="00152482" w:rsidRPr="00E54C4D" w:rsidRDefault="00152482" w:rsidP="0040220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7" w:type="dxa"/>
            <w:vAlign w:val="center"/>
          </w:tcPr>
          <w:p w14:paraId="4859B015" w14:textId="6DD9C1CB" w:rsidR="00152482" w:rsidRPr="00E54C4D" w:rsidRDefault="00152482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2</w:t>
            </w:r>
            <w:r w:rsidRPr="00E54C4D">
              <w:rPr>
                <w:sz w:val="24"/>
                <w:szCs w:val="24"/>
                <w:vertAlign w:val="superscript"/>
              </w:rPr>
              <w:t>nd</w:t>
            </w:r>
            <w:r w:rsidRPr="00E54C4D">
              <w:rPr>
                <w:sz w:val="24"/>
                <w:szCs w:val="24"/>
              </w:rPr>
              <w:t xml:space="preserve"> Forward</w:t>
            </w:r>
          </w:p>
        </w:tc>
        <w:tc>
          <w:tcPr>
            <w:tcW w:w="3763" w:type="dxa"/>
            <w:noWrap/>
            <w:hideMark/>
          </w:tcPr>
          <w:p w14:paraId="7090F61C" w14:textId="6FF66FE1" w:rsidR="00152482" w:rsidRPr="00E54C4D" w:rsidRDefault="00152482" w:rsidP="00254FDB">
            <w:pPr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CTTCCCCAGCACCTCTTTTAC</w:t>
            </w:r>
          </w:p>
        </w:tc>
        <w:tc>
          <w:tcPr>
            <w:tcW w:w="2897" w:type="dxa"/>
            <w:vMerge w:val="restart"/>
            <w:noWrap/>
            <w:vAlign w:val="center"/>
            <w:hideMark/>
          </w:tcPr>
          <w:p w14:paraId="043E879D" w14:textId="77777777" w:rsidR="00152482" w:rsidRPr="00E54C4D" w:rsidRDefault="00152482" w:rsidP="00F35D7F">
            <w:pPr>
              <w:jc w:val="both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DUF1381 domain-containing protein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6DE533D3" w14:textId="77777777" w:rsidR="00152482" w:rsidRPr="00E54C4D" w:rsidRDefault="00152482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835</w:t>
            </w:r>
          </w:p>
        </w:tc>
      </w:tr>
      <w:tr w:rsidR="00152482" w:rsidRPr="00E54C4D" w14:paraId="46E3AC32" w14:textId="77777777" w:rsidTr="00533B1D">
        <w:trPr>
          <w:trHeight w:val="340"/>
          <w:jc w:val="center"/>
        </w:trPr>
        <w:tc>
          <w:tcPr>
            <w:tcW w:w="1655" w:type="dxa"/>
            <w:vMerge/>
            <w:noWrap/>
            <w:vAlign w:val="center"/>
          </w:tcPr>
          <w:p w14:paraId="25FD39AF" w14:textId="32D76E37" w:rsidR="00152482" w:rsidRPr="00533B1D" w:rsidRDefault="00152482" w:rsidP="00F35D7F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712" w:type="dxa"/>
            <w:vMerge/>
            <w:vAlign w:val="center"/>
          </w:tcPr>
          <w:p w14:paraId="63D4464E" w14:textId="77777777" w:rsidR="00152482" w:rsidRPr="00E54C4D" w:rsidRDefault="00152482" w:rsidP="0040220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7" w:type="dxa"/>
            <w:vAlign w:val="center"/>
          </w:tcPr>
          <w:p w14:paraId="25E157BB" w14:textId="6E2385E3" w:rsidR="00152482" w:rsidRPr="00E54C4D" w:rsidRDefault="00152482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2</w:t>
            </w:r>
            <w:r w:rsidRPr="00E54C4D">
              <w:rPr>
                <w:sz w:val="24"/>
                <w:szCs w:val="24"/>
                <w:vertAlign w:val="superscript"/>
              </w:rPr>
              <w:t>nd</w:t>
            </w:r>
            <w:r w:rsidRPr="00E54C4D">
              <w:rPr>
                <w:sz w:val="24"/>
                <w:szCs w:val="24"/>
              </w:rPr>
              <w:t xml:space="preserve"> Reverse</w:t>
            </w:r>
          </w:p>
        </w:tc>
        <w:tc>
          <w:tcPr>
            <w:tcW w:w="3763" w:type="dxa"/>
            <w:noWrap/>
            <w:hideMark/>
          </w:tcPr>
          <w:p w14:paraId="7E9ABF0B" w14:textId="1322988B" w:rsidR="00152482" w:rsidRPr="00E54C4D" w:rsidRDefault="00152482" w:rsidP="00254FDB">
            <w:pPr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AATTGGAGCGTGGTAGTGATG</w:t>
            </w:r>
          </w:p>
        </w:tc>
        <w:tc>
          <w:tcPr>
            <w:tcW w:w="2897" w:type="dxa"/>
            <w:vMerge/>
            <w:vAlign w:val="center"/>
            <w:hideMark/>
          </w:tcPr>
          <w:p w14:paraId="11A00C59" w14:textId="77777777" w:rsidR="00152482" w:rsidRPr="00E54C4D" w:rsidRDefault="00152482" w:rsidP="00F35D7F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440675D8" w14:textId="77777777" w:rsidR="00152482" w:rsidRPr="00E54C4D" w:rsidRDefault="00152482" w:rsidP="00F35D7F">
            <w:pPr>
              <w:jc w:val="center"/>
              <w:rPr>
                <w:sz w:val="24"/>
                <w:szCs w:val="24"/>
              </w:rPr>
            </w:pPr>
          </w:p>
        </w:tc>
      </w:tr>
      <w:tr w:rsidR="00152482" w:rsidRPr="00E54C4D" w14:paraId="3F0ECA84" w14:textId="77777777" w:rsidTr="00533B1D">
        <w:trPr>
          <w:trHeight w:val="340"/>
          <w:jc w:val="center"/>
        </w:trPr>
        <w:tc>
          <w:tcPr>
            <w:tcW w:w="1655" w:type="dxa"/>
            <w:vMerge w:val="restart"/>
            <w:noWrap/>
            <w:vAlign w:val="center"/>
          </w:tcPr>
          <w:p w14:paraId="2751D401" w14:textId="491CA35F" w:rsidR="00152482" w:rsidRPr="00533B1D" w:rsidRDefault="00012EE2" w:rsidP="00F35D7F">
            <w:pPr>
              <w:jc w:val="center"/>
              <w:rPr>
                <w:b/>
                <w:sz w:val="24"/>
                <w:szCs w:val="24"/>
              </w:rPr>
            </w:pPr>
            <w:r w:rsidRPr="00533B1D">
              <w:rPr>
                <w:b/>
                <w:sz w:val="24"/>
                <w:szCs w:val="24"/>
              </w:rPr>
              <w:t>7</w:t>
            </w:r>
          </w:p>
        </w:tc>
        <w:tc>
          <w:tcPr>
            <w:tcW w:w="2712" w:type="dxa"/>
            <w:vMerge w:val="restart"/>
            <w:vAlign w:val="center"/>
          </w:tcPr>
          <w:p w14:paraId="3F71EE5D" w14:textId="77777777" w:rsidR="00152482" w:rsidRPr="00E54C4D" w:rsidRDefault="00152482" w:rsidP="00402202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C22,</w:t>
            </w:r>
          </w:p>
          <w:p w14:paraId="6E03034A" w14:textId="32520B0A" w:rsidR="00152482" w:rsidRPr="00E54C4D" w:rsidRDefault="00152482" w:rsidP="00402202">
            <w:pPr>
              <w:jc w:val="center"/>
              <w:rPr>
                <w:i/>
                <w:iCs/>
                <w:sz w:val="24"/>
                <w:szCs w:val="24"/>
              </w:rPr>
            </w:pPr>
            <w:r w:rsidRPr="00E54C4D">
              <w:rPr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1847" w:type="dxa"/>
            <w:vAlign w:val="center"/>
          </w:tcPr>
          <w:p w14:paraId="0DB05654" w14:textId="619A0D74" w:rsidR="00152482" w:rsidRPr="00E54C4D" w:rsidRDefault="00152482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1</w:t>
            </w:r>
            <w:r w:rsidRPr="00E54C4D">
              <w:rPr>
                <w:sz w:val="24"/>
                <w:szCs w:val="24"/>
                <w:vertAlign w:val="superscript"/>
              </w:rPr>
              <w:t>st</w:t>
            </w:r>
            <w:r w:rsidRPr="00E54C4D">
              <w:rPr>
                <w:sz w:val="24"/>
                <w:szCs w:val="24"/>
              </w:rPr>
              <w:t xml:space="preserve"> Forward</w:t>
            </w:r>
          </w:p>
        </w:tc>
        <w:tc>
          <w:tcPr>
            <w:tcW w:w="3763" w:type="dxa"/>
            <w:noWrap/>
            <w:hideMark/>
          </w:tcPr>
          <w:p w14:paraId="093EFC0A" w14:textId="69DC98D7" w:rsidR="00152482" w:rsidRPr="00E54C4D" w:rsidRDefault="00152482" w:rsidP="00254FDB">
            <w:pPr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AACCTAAACGAAACCCGCCTA</w:t>
            </w:r>
          </w:p>
        </w:tc>
        <w:tc>
          <w:tcPr>
            <w:tcW w:w="2897" w:type="dxa"/>
            <w:vMerge w:val="restart"/>
            <w:noWrap/>
            <w:vAlign w:val="center"/>
            <w:hideMark/>
          </w:tcPr>
          <w:p w14:paraId="5057BEA9" w14:textId="5B68104B" w:rsidR="00152482" w:rsidRPr="00E54C4D" w:rsidRDefault="00152482" w:rsidP="00F35D7F">
            <w:pPr>
              <w:jc w:val="both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 xml:space="preserve">DNA mismatch repair protein </w:t>
            </w:r>
            <w:proofErr w:type="spellStart"/>
            <w:r w:rsidRPr="00E54C4D">
              <w:rPr>
                <w:sz w:val="24"/>
                <w:szCs w:val="24"/>
              </w:rPr>
              <w:t>MutH</w:t>
            </w:r>
            <w:proofErr w:type="spellEnd"/>
            <w:r w:rsidRPr="00E54C4D">
              <w:rPr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513A279E" w14:textId="77777777" w:rsidR="00152482" w:rsidRPr="00E54C4D" w:rsidRDefault="00152482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765</w:t>
            </w:r>
          </w:p>
        </w:tc>
      </w:tr>
      <w:tr w:rsidR="00152482" w:rsidRPr="00E54C4D" w14:paraId="4CBE713D" w14:textId="77777777" w:rsidTr="00533B1D">
        <w:trPr>
          <w:trHeight w:val="340"/>
          <w:jc w:val="center"/>
        </w:trPr>
        <w:tc>
          <w:tcPr>
            <w:tcW w:w="1655" w:type="dxa"/>
            <w:vMerge/>
            <w:noWrap/>
            <w:vAlign w:val="center"/>
          </w:tcPr>
          <w:p w14:paraId="357BF5EE" w14:textId="1B75D028" w:rsidR="00152482" w:rsidRPr="00533B1D" w:rsidRDefault="00152482" w:rsidP="00F35D7F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712" w:type="dxa"/>
            <w:vMerge/>
            <w:vAlign w:val="center"/>
          </w:tcPr>
          <w:p w14:paraId="59D23623" w14:textId="77777777" w:rsidR="00152482" w:rsidRPr="00E54C4D" w:rsidRDefault="00152482" w:rsidP="0040220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7" w:type="dxa"/>
            <w:vAlign w:val="center"/>
          </w:tcPr>
          <w:p w14:paraId="507706EC" w14:textId="04A21A28" w:rsidR="00152482" w:rsidRPr="00E54C4D" w:rsidRDefault="00152482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1</w:t>
            </w:r>
            <w:r w:rsidRPr="00E54C4D">
              <w:rPr>
                <w:sz w:val="24"/>
                <w:szCs w:val="24"/>
                <w:vertAlign w:val="superscript"/>
              </w:rPr>
              <w:t>st</w:t>
            </w:r>
            <w:r w:rsidRPr="00E54C4D">
              <w:rPr>
                <w:sz w:val="24"/>
                <w:szCs w:val="24"/>
              </w:rPr>
              <w:t xml:space="preserve"> Reverse</w:t>
            </w:r>
          </w:p>
        </w:tc>
        <w:tc>
          <w:tcPr>
            <w:tcW w:w="3763" w:type="dxa"/>
            <w:noWrap/>
            <w:hideMark/>
          </w:tcPr>
          <w:p w14:paraId="6F968C57" w14:textId="120246BB" w:rsidR="00152482" w:rsidRPr="00E54C4D" w:rsidRDefault="00152482" w:rsidP="00254FDB">
            <w:pPr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AACCATTCCCGGAAGTTGAAG</w:t>
            </w:r>
          </w:p>
        </w:tc>
        <w:tc>
          <w:tcPr>
            <w:tcW w:w="2897" w:type="dxa"/>
            <w:vMerge/>
            <w:vAlign w:val="center"/>
            <w:hideMark/>
          </w:tcPr>
          <w:p w14:paraId="7D92E07C" w14:textId="77777777" w:rsidR="00152482" w:rsidRPr="00E54C4D" w:rsidRDefault="00152482" w:rsidP="00F35D7F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06BAF10F" w14:textId="77777777" w:rsidR="00152482" w:rsidRPr="00E54C4D" w:rsidRDefault="00152482" w:rsidP="00F35D7F">
            <w:pPr>
              <w:jc w:val="center"/>
              <w:rPr>
                <w:sz w:val="24"/>
                <w:szCs w:val="24"/>
              </w:rPr>
            </w:pPr>
          </w:p>
        </w:tc>
      </w:tr>
      <w:tr w:rsidR="00152482" w:rsidRPr="00E54C4D" w14:paraId="017535C2" w14:textId="77777777" w:rsidTr="00533B1D">
        <w:trPr>
          <w:trHeight w:val="340"/>
          <w:jc w:val="center"/>
        </w:trPr>
        <w:tc>
          <w:tcPr>
            <w:tcW w:w="1655" w:type="dxa"/>
            <w:vMerge/>
            <w:noWrap/>
            <w:vAlign w:val="center"/>
          </w:tcPr>
          <w:p w14:paraId="410B121E" w14:textId="11BF3FEA" w:rsidR="00152482" w:rsidRPr="00533B1D" w:rsidRDefault="00152482" w:rsidP="00F35D7F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712" w:type="dxa"/>
            <w:vMerge/>
            <w:vAlign w:val="center"/>
          </w:tcPr>
          <w:p w14:paraId="267665FD" w14:textId="77777777" w:rsidR="00152482" w:rsidRPr="00E54C4D" w:rsidRDefault="00152482" w:rsidP="0040220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7" w:type="dxa"/>
            <w:vAlign w:val="center"/>
          </w:tcPr>
          <w:p w14:paraId="2D086F2D" w14:textId="7073D319" w:rsidR="00152482" w:rsidRPr="00E54C4D" w:rsidRDefault="00152482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2</w:t>
            </w:r>
            <w:r w:rsidRPr="00E54C4D">
              <w:rPr>
                <w:sz w:val="24"/>
                <w:szCs w:val="24"/>
                <w:vertAlign w:val="superscript"/>
              </w:rPr>
              <w:t>nd</w:t>
            </w:r>
            <w:r w:rsidRPr="00E54C4D">
              <w:rPr>
                <w:sz w:val="24"/>
                <w:szCs w:val="24"/>
              </w:rPr>
              <w:t xml:space="preserve"> Forward</w:t>
            </w:r>
          </w:p>
        </w:tc>
        <w:tc>
          <w:tcPr>
            <w:tcW w:w="3763" w:type="dxa"/>
            <w:noWrap/>
            <w:hideMark/>
          </w:tcPr>
          <w:p w14:paraId="60C2E462" w14:textId="0F535EA4" w:rsidR="00152482" w:rsidRPr="00E54C4D" w:rsidRDefault="00152482" w:rsidP="00254FDB">
            <w:pPr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TGACTGGGATGGATTTTGTGA</w:t>
            </w:r>
          </w:p>
        </w:tc>
        <w:tc>
          <w:tcPr>
            <w:tcW w:w="2897" w:type="dxa"/>
            <w:vMerge w:val="restart"/>
            <w:noWrap/>
            <w:vAlign w:val="center"/>
            <w:hideMark/>
          </w:tcPr>
          <w:p w14:paraId="2FC07B7D" w14:textId="77777777" w:rsidR="00152482" w:rsidRPr="00E54C4D" w:rsidRDefault="00152482" w:rsidP="00F35D7F">
            <w:pPr>
              <w:jc w:val="both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RES family NAD+ phosphorylase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064E35DE" w14:textId="77777777" w:rsidR="00152482" w:rsidRPr="00E54C4D" w:rsidRDefault="00152482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501</w:t>
            </w:r>
          </w:p>
        </w:tc>
      </w:tr>
      <w:tr w:rsidR="00152482" w:rsidRPr="00E54C4D" w14:paraId="25D58325" w14:textId="77777777" w:rsidTr="00533B1D">
        <w:trPr>
          <w:trHeight w:val="340"/>
          <w:jc w:val="center"/>
        </w:trPr>
        <w:tc>
          <w:tcPr>
            <w:tcW w:w="1655" w:type="dxa"/>
            <w:vMerge/>
            <w:noWrap/>
            <w:vAlign w:val="center"/>
          </w:tcPr>
          <w:p w14:paraId="089BF81F" w14:textId="71039C04" w:rsidR="00152482" w:rsidRPr="00533B1D" w:rsidRDefault="00152482" w:rsidP="00F35D7F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712" w:type="dxa"/>
            <w:vMerge/>
            <w:vAlign w:val="center"/>
          </w:tcPr>
          <w:p w14:paraId="76AEF97F" w14:textId="77777777" w:rsidR="00152482" w:rsidRPr="00E54C4D" w:rsidRDefault="00152482" w:rsidP="0040220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7" w:type="dxa"/>
            <w:vAlign w:val="center"/>
          </w:tcPr>
          <w:p w14:paraId="3E494526" w14:textId="273350C9" w:rsidR="00152482" w:rsidRPr="00E54C4D" w:rsidRDefault="00152482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2</w:t>
            </w:r>
            <w:r w:rsidRPr="00E54C4D">
              <w:rPr>
                <w:sz w:val="24"/>
                <w:szCs w:val="24"/>
                <w:vertAlign w:val="superscript"/>
              </w:rPr>
              <w:t>nd</w:t>
            </w:r>
            <w:r w:rsidRPr="00E54C4D">
              <w:rPr>
                <w:sz w:val="24"/>
                <w:szCs w:val="24"/>
              </w:rPr>
              <w:t xml:space="preserve"> Reverse</w:t>
            </w:r>
          </w:p>
        </w:tc>
        <w:tc>
          <w:tcPr>
            <w:tcW w:w="3763" w:type="dxa"/>
            <w:noWrap/>
            <w:hideMark/>
          </w:tcPr>
          <w:p w14:paraId="628A69EB" w14:textId="35FBCF66" w:rsidR="00152482" w:rsidRPr="00E54C4D" w:rsidRDefault="00152482" w:rsidP="00254FDB">
            <w:pPr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ATTCCTTGTTCATCGCTTGGA</w:t>
            </w:r>
          </w:p>
        </w:tc>
        <w:tc>
          <w:tcPr>
            <w:tcW w:w="2897" w:type="dxa"/>
            <w:vMerge/>
            <w:vAlign w:val="center"/>
            <w:hideMark/>
          </w:tcPr>
          <w:p w14:paraId="730E4B99" w14:textId="77777777" w:rsidR="00152482" w:rsidRPr="00E54C4D" w:rsidRDefault="00152482" w:rsidP="00F35D7F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06773268" w14:textId="77777777" w:rsidR="00152482" w:rsidRPr="00E54C4D" w:rsidRDefault="00152482" w:rsidP="00F35D7F">
            <w:pPr>
              <w:jc w:val="center"/>
              <w:rPr>
                <w:sz w:val="24"/>
                <w:szCs w:val="24"/>
              </w:rPr>
            </w:pPr>
          </w:p>
        </w:tc>
      </w:tr>
      <w:tr w:rsidR="00152482" w:rsidRPr="00E54C4D" w14:paraId="32278946" w14:textId="77777777" w:rsidTr="00533B1D">
        <w:trPr>
          <w:trHeight w:val="340"/>
          <w:jc w:val="center"/>
        </w:trPr>
        <w:tc>
          <w:tcPr>
            <w:tcW w:w="1655" w:type="dxa"/>
            <w:vMerge w:val="restart"/>
            <w:noWrap/>
            <w:vAlign w:val="center"/>
          </w:tcPr>
          <w:p w14:paraId="0B14E13C" w14:textId="34304748" w:rsidR="00152482" w:rsidRPr="00533B1D" w:rsidRDefault="00012EE2" w:rsidP="00F35D7F">
            <w:pPr>
              <w:jc w:val="center"/>
              <w:rPr>
                <w:b/>
                <w:sz w:val="24"/>
                <w:szCs w:val="24"/>
              </w:rPr>
            </w:pPr>
            <w:r w:rsidRPr="00533B1D">
              <w:rPr>
                <w:b/>
                <w:sz w:val="24"/>
                <w:szCs w:val="24"/>
              </w:rPr>
              <w:t>8</w:t>
            </w:r>
          </w:p>
        </w:tc>
        <w:tc>
          <w:tcPr>
            <w:tcW w:w="2712" w:type="dxa"/>
            <w:vMerge w:val="restart"/>
            <w:vAlign w:val="center"/>
          </w:tcPr>
          <w:p w14:paraId="648ADAB1" w14:textId="76C39296" w:rsidR="00152482" w:rsidRPr="00E54C4D" w:rsidRDefault="00152482" w:rsidP="00402202">
            <w:pPr>
              <w:jc w:val="center"/>
              <w:rPr>
                <w:sz w:val="24"/>
                <w:szCs w:val="24"/>
              </w:rPr>
            </w:pPr>
            <w:r w:rsidRPr="00631393">
              <w:rPr>
                <w:sz w:val="24"/>
                <w:szCs w:val="24"/>
              </w:rPr>
              <w:t>C28,</w:t>
            </w:r>
            <w:r w:rsidR="00FD41C4" w:rsidRPr="00631393">
              <w:rPr>
                <w:sz w:val="24"/>
                <w:szCs w:val="24"/>
              </w:rPr>
              <w:t xml:space="preserve"> C38-</w:t>
            </w:r>
            <w:r w:rsidR="00F11AF8" w:rsidRPr="00631393">
              <w:rPr>
                <w:sz w:val="24"/>
                <w:szCs w:val="24"/>
              </w:rPr>
              <w:t>2</w:t>
            </w:r>
          </w:p>
          <w:p w14:paraId="588E2219" w14:textId="6FA69CAA" w:rsidR="00152482" w:rsidRPr="00E54C4D" w:rsidRDefault="00152482" w:rsidP="00402202">
            <w:pPr>
              <w:jc w:val="center"/>
              <w:rPr>
                <w:i/>
                <w:iCs/>
                <w:sz w:val="24"/>
                <w:szCs w:val="24"/>
              </w:rPr>
            </w:pPr>
            <w:r w:rsidRPr="00E54C4D">
              <w:rPr>
                <w:i/>
                <w:iCs/>
                <w:sz w:val="24"/>
                <w:szCs w:val="24"/>
              </w:rPr>
              <w:t>Staphylococcus epidermidis</w:t>
            </w:r>
          </w:p>
        </w:tc>
        <w:tc>
          <w:tcPr>
            <w:tcW w:w="1847" w:type="dxa"/>
            <w:vAlign w:val="center"/>
          </w:tcPr>
          <w:p w14:paraId="2B865CEB" w14:textId="31A66C1B" w:rsidR="00152482" w:rsidRPr="00E54C4D" w:rsidRDefault="00152482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1</w:t>
            </w:r>
            <w:r w:rsidRPr="00E54C4D">
              <w:rPr>
                <w:sz w:val="24"/>
                <w:szCs w:val="24"/>
                <w:vertAlign w:val="superscript"/>
              </w:rPr>
              <w:t>st</w:t>
            </w:r>
            <w:r w:rsidRPr="00E54C4D">
              <w:rPr>
                <w:sz w:val="24"/>
                <w:szCs w:val="24"/>
              </w:rPr>
              <w:t xml:space="preserve"> Forward</w:t>
            </w:r>
          </w:p>
        </w:tc>
        <w:tc>
          <w:tcPr>
            <w:tcW w:w="3763" w:type="dxa"/>
            <w:noWrap/>
            <w:hideMark/>
          </w:tcPr>
          <w:p w14:paraId="3B117684" w14:textId="5B021AA0" w:rsidR="00152482" w:rsidRPr="00E54C4D" w:rsidRDefault="00152482" w:rsidP="00254FDB">
            <w:pPr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TACTCAAGGGAATGGCCAAGA</w:t>
            </w:r>
          </w:p>
        </w:tc>
        <w:tc>
          <w:tcPr>
            <w:tcW w:w="2897" w:type="dxa"/>
            <w:vMerge w:val="restart"/>
            <w:noWrap/>
            <w:vAlign w:val="center"/>
            <w:hideMark/>
          </w:tcPr>
          <w:p w14:paraId="27FC76E1" w14:textId="0EBF08AB" w:rsidR="00152482" w:rsidRPr="00E54C4D" w:rsidRDefault="00152482" w:rsidP="00F35D7F">
            <w:pPr>
              <w:jc w:val="both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 xml:space="preserve">Ser-Asp rich fibrinogen-binding protein 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1B694FCF" w14:textId="77777777" w:rsidR="00152482" w:rsidRPr="00E54C4D" w:rsidRDefault="00152482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733</w:t>
            </w:r>
          </w:p>
        </w:tc>
      </w:tr>
      <w:tr w:rsidR="00152482" w:rsidRPr="00E54C4D" w14:paraId="114CEC36" w14:textId="77777777" w:rsidTr="00533B1D">
        <w:trPr>
          <w:trHeight w:val="340"/>
          <w:jc w:val="center"/>
        </w:trPr>
        <w:tc>
          <w:tcPr>
            <w:tcW w:w="1655" w:type="dxa"/>
            <w:vMerge/>
            <w:noWrap/>
            <w:vAlign w:val="center"/>
          </w:tcPr>
          <w:p w14:paraId="31CA0A70" w14:textId="3DC8500A" w:rsidR="00152482" w:rsidRPr="00533B1D" w:rsidRDefault="00152482" w:rsidP="00F35D7F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712" w:type="dxa"/>
            <w:vMerge/>
            <w:vAlign w:val="center"/>
          </w:tcPr>
          <w:p w14:paraId="3AC5018E" w14:textId="77777777" w:rsidR="00152482" w:rsidRPr="00E54C4D" w:rsidRDefault="00152482" w:rsidP="0040220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7" w:type="dxa"/>
            <w:vAlign w:val="center"/>
          </w:tcPr>
          <w:p w14:paraId="1CFD5A83" w14:textId="5FBEEE33" w:rsidR="00152482" w:rsidRPr="00E54C4D" w:rsidRDefault="00152482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1</w:t>
            </w:r>
            <w:r w:rsidRPr="00E54C4D">
              <w:rPr>
                <w:sz w:val="24"/>
                <w:szCs w:val="24"/>
                <w:vertAlign w:val="superscript"/>
              </w:rPr>
              <w:t>st</w:t>
            </w:r>
            <w:r w:rsidRPr="00E54C4D">
              <w:rPr>
                <w:sz w:val="24"/>
                <w:szCs w:val="24"/>
              </w:rPr>
              <w:t xml:space="preserve"> Reverse</w:t>
            </w:r>
          </w:p>
        </w:tc>
        <w:tc>
          <w:tcPr>
            <w:tcW w:w="3763" w:type="dxa"/>
            <w:noWrap/>
            <w:hideMark/>
          </w:tcPr>
          <w:p w14:paraId="2EFF3385" w14:textId="5621AD63" w:rsidR="00152482" w:rsidRPr="00E54C4D" w:rsidRDefault="00152482" w:rsidP="00254FDB">
            <w:pPr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TGTTGTTGGTTCACCACGTTC</w:t>
            </w:r>
          </w:p>
        </w:tc>
        <w:tc>
          <w:tcPr>
            <w:tcW w:w="2897" w:type="dxa"/>
            <w:vMerge/>
            <w:vAlign w:val="center"/>
            <w:hideMark/>
          </w:tcPr>
          <w:p w14:paraId="0F683E13" w14:textId="77777777" w:rsidR="00152482" w:rsidRPr="00E54C4D" w:rsidRDefault="00152482" w:rsidP="00F35D7F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2D2220B1" w14:textId="77777777" w:rsidR="00152482" w:rsidRPr="00E54C4D" w:rsidRDefault="00152482" w:rsidP="00F35D7F">
            <w:pPr>
              <w:jc w:val="center"/>
              <w:rPr>
                <w:sz w:val="24"/>
                <w:szCs w:val="24"/>
              </w:rPr>
            </w:pPr>
          </w:p>
        </w:tc>
      </w:tr>
      <w:tr w:rsidR="00152482" w:rsidRPr="00E54C4D" w14:paraId="6FFBC0F5" w14:textId="77777777" w:rsidTr="00533B1D">
        <w:trPr>
          <w:trHeight w:val="340"/>
          <w:jc w:val="center"/>
        </w:trPr>
        <w:tc>
          <w:tcPr>
            <w:tcW w:w="1655" w:type="dxa"/>
            <w:vMerge/>
            <w:noWrap/>
            <w:vAlign w:val="center"/>
          </w:tcPr>
          <w:p w14:paraId="4F0E9926" w14:textId="48B351DF" w:rsidR="00152482" w:rsidRPr="00533B1D" w:rsidRDefault="00152482" w:rsidP="00F35D7F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712" w:type="dxa"/>
            <w:vMerge/>
            <w:vAlign w:val="center"/>
          </w:tcPr>
          <w:p w14:paraId="5B6C9D6F" w14:textId="77777777" w:rsidR="00152482" w:rsidRPr="00E54C4D" w:rsidRDefault="00152482" w:rsidP="0040220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7" w:type="dxa"/>
            <w:vAlign w:val="center"/>
          </w:tcPr>
          <w:p w14:paraId="39116E98" w14:textId="32D9750F" w:rsidR="00152482" w:rsidRPr="00E54C4D" w:rsidRDefault="00152482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2</w:t>
            </w:r>
            <w:r w:rsidRPr="00E54C4D">
              <w:rPr>
                <w:sz w:val="24"/>
                <w:szCs w:val="24"/>
                <w:vertAlign w:val="superscript"/>
              </w:rPr>
              <w:t>nd</w:t>
            </w:r>
            <w:r w:rsidRPr="00E54C4D">
              <w:rPr>
                <w:sz w:val="24"/>
                <w:szCs w:val="24"/>
              </w:rPr>
              <w:t xml:space="preserve"> Forward</w:t>
            </w:r>
          </w:p>
        </w:tc>
        <w:tc>
          <w:tcPr>
            <w:tcW w:w="3763" w:type="dxa"/>
            <w:noWrap/>
            <w:hideMark/>
          </w:tcPr>
          <w:p w14:paraId="7E163638" w14:textId="1F27A67A" w:rsidR="00152482" w:rsidRPr="00E54C4D" w:rsidRDefault="00152482" w:rsidP="00254FDB">
            <w:pPr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TAAGTTTGGCGAGCTTTGGTG</w:t>
            </w:r>
          </w:p>
        </w:tc>
        <w:tc>
          <w:tcPr>
            <w:tcW w:w="2897" w:type="dxa"/>
            <w:vMerge w:val="restart"/>
            <w:noWrap/>
            <w:vAlign w:val="center"/>
            <w:hideMark/>
          </w:tcPr>
          <w:p w14:paraId="352B065E" w14:textId="77777777" w:rsidR="00152482" w:rsidRPr="00E54C4D" w:rsidRDefault="00152482" w:rsidP="00F35D7F">
            <w:pPr>
              <w:jc w:val="both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HNH endonuclease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4EA02016" w14:textId="77777777" w:rsidR="00152482" w:rsidRPr="00E54C4D" w:rsidRDefault="00152482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720</w:t>
            </w:r>
          </w:p>
        </w:tc>
      </w:tr>
      <w:tr w:rsidR="00152482" w:rsidRPr="00E54C4D" w14:paraId="1BD5DA8F" w14:textId="77777777" w:rsidTr="00533B1D">
        <w:trPr>
          <w:trHeight w:val="340"/>
          <w:jc w:val="center"/>
        </w:trPr>
        <w:tc>
          <w:tcPr>
            <w:tcW w:w="1655" w:type="dxa"/>
            <w:vMerge/>
            <w:noWrap/>
            <w:vAlign w:val="center"/>
          </w:tcPr>
          <w:p w14:paraId="28267675" w14:textId="2258A15E" w:rsidR="00152482" w:rsidRPr="00533B1D" w:rsidRDefault="00152482" w:rsidP="00F35D7F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712" w:type="dxa"/>
            <w:vMerge/>
            <w:vAlign w:val="center"/>
          </w:tcPr>
          <w:p w14:paraId="72C5B261" w14:textId="77777777" w:rsidR="00152482" w:rsidRPr="00E54C4D" w:rsidRDefault="00152482" w:rsidP="0040220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7" w:type="dxa"/>
            <w:vAlign w:val="center"/>
          </w:tcPr>
          <w:p w14:paraId="00D74019" w14:textId="70E0951F" w:rsidR="00152482" w:rsidRPr="00E54C4D" w:rsidRDefault="00152482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2</w:t>
            </w:r>
            <w:r w:rsidRPr="00E54C4D">
              <w:rPr>
                <w:sz w:val="24"/>
                <w:szCs w:val="24"/>
                <w:vertAlign w:val="superscript"/>
              </w:rPr>
              <w:t>nd</w:t>
            </w:r>
            <w:r w:rsidRPr="00E54C4D">
              <w:rPr>
                <w:sz w:val="24"/>
                <w:szCs w:val="24"/>
              </w:rPr>
              <w:t xml:space="preserve"> Reverse</w:t>
            </w:r>
          </w:p>
        </w:tc>
        <w:tc>
          <w:tcPr>
            <w:tcW w:w="3763" w:type="dxa"/>
            <w:noWrap/>
            <w:hideMark/>
          </w:tcPr>
          <w:p w14:paraId="669B3F4B" w14:textId="27C201BA" w:rsidR="00152482" w:rsidRPr="00E54C4D" w:rsidRDefault="00152482" w:rsidP="00254FDB">
            <w:pPr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GACCGCCATGTCAAGGTTTTA</w:t>
            </w:r>
          </w:p>
        </w:tc>
        <w:tc>
          <w:tcPr>
            <w:tcW w:w="2897" w:type="dxa"/>
            <w:vMerge/>
            <w:vAlign w:val="center"/>
            <w:hideMark/>
          </w:tcPr>
          <w:p w14:paraId="6CD80373" w14:textId="77777777" w:rsidR="00152482" w:rsidRPr="00E54C4D" w:rsidRDefault="00152482" w:rsidP="00F35D7F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36093F80" w14:textId="77777777" w:rsidR="00152482" w:rsidRPr="00E54C4D" w:rsidRDefault="00152482" w:rsidP="00F35D7F">
            <w:pPr>
              <w:jc w:val="center"/>
              <w:rPr>
                <w:sz w:val="24"/>
                <w:szCs w:val="24"/>
              </w:rPr>
            </w:pPr>
          </w:p>
        </w:tc>
      </w:tr>
      <w:tr w:rsidR="00152482" w:rsidRPr="00E54C4D" w14:paraId="5C2B7744" w14:textId="77777777" w:rsidTr="00533B1D">
        <w:trPr>
          <w:trHeight w:val="340"/>
          <w:jc w:val="center"/>
        </w:trPr>
        <w:tc>
          <w:tcPr>
            <w:tcW w:w="1655" w:type="dxa"/>
            <w:vMerge w:val="restart"/>
            <w:noWrap/>
            <w:vAlign w:val="center"/>
          </w:tcPr>
          <w:p w14:paraId="762E573E" w14:textId="508808B6" w:rsidR="00152482" w:rsidRPr="00533B1D" w:rsidRDefault="00012EE2" w:rsidP="00F35D7F">
            <w:pPr>
              <w:jc w:val="center"/>
              <w:rPr>
                <w:b/>
                <w:sz w:val="24"/>
                <w:szCs w:val="24"/>
              </w:rPr>
            </w:pPr>
            <w:r w:rsidRPr="00533B1D">
              <w:rPr>
                <w:b/>
                <w:sz w:val="24"/>
                <w:szCs w:val="24"/>
              </w:rPr>
              <w:t>9</w:t>
            </w:r>
          </w:p>
        </w:tc>
        <w:tc>
          <w:tcPr>
            <w:tcW w:w="2712" w:type="dxa"/>
            <w:vMerge w:val="restart"/>
            <w:vAlign w:val="center"/>
          </w:tcPr>
          <w:p w14:paraId="1D23B3A3" w14:textId="77777777" w:rsidR="00152482" w:rsidRPr="00E54C4D" w:rsidRDefault="00152482" w:rsidP="00402202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C34,</w:t>
            </w:r>
          </w:p>
          <w:p w14:paraId="6AB8408E" w14:textId="5E4207EB" w:rsidR="00152482" w:rsidRPr="00E54C4D" w:rsidRDefault="00152482" w:rsidP="00402202">
            <w:pPr>
              <w:jc w:val="center"/>
              <w:rPr>
                <w:i/>
                <w:iCs/>
                <w:sz w:val="24"/>
                <w:szCs w:val="24"/>
              </w:rPr>
            </w:pPr>
            <w:r w:rsidRPr="00E54C4D">
              <w:rPr>
                <w:i/>
                <w:iCs/>
                <w:sz w:val="24"/>
                <w:szCs w:val="24"/>
              </w:rPr>
              <w:t>Staphylococcus capitis</w:t>
            </w:r>
          </w:p>
        </w:tc>
        <w:tc>
          <w:tcPr>
            <w:tcW w:w="1847" w:type="dxa"/>
            <w:vAlign w:val="center"/>
          </w:tcPr>
          <w:p w14:paraId="3448E9A0" w14:textId="255937A3" w:rsidR="00152482" w:rsidRPr="00E54C4D" w:rsidRDefault="00152482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1</w:t>
            </w:r>
            <w:r w:rsidRPr="00E54C4D">
              <w:rPr>
                <w:sz w:val="24"/>
                <w:szCs w:val="24"/>
                <w:vertAlign w:val="superscript"/>
              </w:rPr>
              <w:t>st</w:t>
            </w:r>
            <w:r w:rsidRPr="00E54C4D">
              <w:rPr>
                <w:sz w:val="24"/>
                <w:szCs w:val="24"/>
              </w:rPr>
              <w:t xml:space="preserve"> Forward</w:t>
            </w:r>
          </w:p>
        </w:tc>
        <w:tc>
          <w:tcPr>
            <w:tcW w:w="3763" w:type="dxa"/>
            <w:noWrap/>
            <w:hideMark/>
          </w:tcPr>
          <w:p w14:paraId="6AD5E7AC" w14:textId="32D2A9D2" w:rsidR="00152482" w:rsidRPr="00E54C4D" w:rsidRDefault="00152482" w:rsidP="00254FDB">
            <w:pPr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TGTTCCAAACGACAACGTCAC</w:t>
            </w:r>
          </w:p>
        </w:tc>
        <w:tc>
          <w:tcPr>
            <w:tcW w:w="2897" w:type="dxa"/>
            <w:vMerge w:val="restart"/>
            <w:noWrap/>
            <w:vAlign w:val="center"/>
            <w:hideMark/>
          </w:tcPr>
          <w:p w14:paraId="2B259EF5" w14:textId="591FD1A8" w:rsidR="00152482" w:rsidRPr="00E54C4D" w:rsidRDefault="00152482" w:rsidP="00F35D7F">
            <w:pPr>
              <w:jc w:val="both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SH3 domain-containing protein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5D4FDF04" w14:textId="77777777" w:rsidR="00152482" w:rsidRPr="00E54C4D" w:rsidRDefault="00152482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677</w:t>
            </w:r>
          </w:p>
        </w:tc>
      </w:tr>
      <w:tr w:rsidR="00152482" w:rsidRPr="00E54C4D" w14:paraId="3BA2F239" w14:textId="77777777" w:rsidTr="00533B1D">
        <w:trPr>
          <w:trHeight w:val="340"/>
          <w:jc w:val="center"/>
        </w:trPr>
        <w:tc>
          <w:tcPr>
            <w:tcW w:w="1655" w:type="dxa"/>
            <w:vMerge/>
            <w:noWrap/>
            <w:vAlign w:val="center"/>
          </w:tcPr>
          <w:p w14:paraId="0A8B4B3E" w14:textId="77E92317" w:rsidR="00152482" w:rsidRPr="00533B1D" w:rsidRDefault="00152482" w:rsidP="00F35D7F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712" w:type="dxa"/>
            <w:vMerge/>
            <w:vAlign w:val="center"/>
          </w:tcPr>
          <w:p w14:paraId="1A367A0E" w14:textId="77777777" w:rsidR="00152482" w:rsidRPr="00E54C4D" w:rsidRDefault="00152482" w:rsidP="0040220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7" w:type="dxa"/>
            <w:vAlign w:val="center"/>
          </w:tcPr>
          <w:p w14:paraId="230F3C9C" w14:textId="39916758" w:rsidR="00152482" w:rsidRPr="00E54C4D" w:rsidRDefault="00152482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1</w:t>
            </w:r>
            <w:r w:rsidRPr="00E54C4D">
              <w:rPr>
                <w:sz w:val="24"/>
                <w:szCs w:val="24"/>
                <w:vertAlign w:val="superscript"/>
              </w:rPr>
              <w:t>st</w:t>
            </w:r>
            <w:r w:rsidRPr="00E54C4D">
              <w:rPr>
                <w:sz w:val="24"/>
                <w:szCs w:val="24"/>
              </w:rPr>
              <w:t xml:space="preserve"> Reverse</w:t>
            </w:r>
          </w:p>
        </w:tc>
        <w:tc>
          <w:tcPr>
            <w:tcW w:w="3763" w:type="dxa"/>
            <w:noWrap/>
            <w:hideMark/>
          </w:tcPr>
          <w:p w14:paraId="1CD22D57" w14:textId="12FF049D" w:rsidR="00152482" w:rsidRPr="00E54C4D" w:rsidRDefault="00152482" w:rsidP="00254FDB">
            <w:pPr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ATCGTTTCGGCGATAATCCTT</w:t>
            </w:r>
          </w:p>
        </w:tc>
        <w:tc>
          <w:tcPr>
            <w:tcW w:w="2897" w:type="dxa"/>
            <w:vMerge/>
            <w:vAlign w:val="center"/>
            <w:hideMark/>
          </w:tcPr>
          <w:p w14:paraId="462235B3" w14:textId="77777777" w:rsidR="00152482" w:rsidRPr="00E54C4D" w:rsidRDefault="00152482" w:rsidP="00F35D7F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2972FEBA" w14:textId="77777777" w:rsidR="00152482" w:rsidRPr="00E54C4D" w:rsidRDefault="00152482" w:rsidP="00F35D7F">
            <w:pPr>
              <w:jc w:val="center"/>
              <w:rPr>
                <w:sz w:val="24"/>
                <w:szCs w:val="24"/>
              </w:rPr>
            </w:pPr>
          </w:p>
        </w:tc>
      </w:tr>
      <w:tr w:rsidR="00152482" w:rsidRPr="00E54C4D" w14:paraId="3129EF93" w14:textId="77777777" w:rsidTr="00533B1D">
        <w:trPr>
          <w:trHeight w:val="340"/>
          <w:jc w:val="center"/>
        </w:trPr>
        <w:tc>
          <w:tcPr>
            <w:tcW w:w="1655" w:type="dxa"/>
            <w:vMerge/>
            <w:noWrap/>
            <w:vAlign w:val="center"/>
          </w:tcPr>
          <w:p w14:paraId="75334793" w14:textId="45F41840" w:rsidR="00152482" w:rsidRPr="00533B1D" w:rsidRDefault="00152482" w:rsidP="00F35D7F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712" w:type="dxa"/>
            <w:vMerge/>
            <w:vAlign w:val="center"/>
          </w:tcPr>
          <w:p w14:paraId="77850ABF" w14:textId="77777777" w:rsidR="00152482" w:rsidRPr="00E54C4D" w:rsidRDefault="00152482" w:rsidP="0040220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7" w:type="dxa"/>
            <w:vAlign w:val="center"/>
          </w:tcPr>
          <w:p w14:paraId="5D8D1649" w14:textId="36F531D2" w:rsidR="00152482" w:rsidRPr="00E54C4D" w:rsidRDefault="00152482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2</w:t>
            </w:r>
            <w:r w:rsidRPr="00E54C4D">
              <w:rPr>
                <w:sz w:val="24"/>
                <w:szCs w:val="24"/>
                <w:vertAlign w:val="superscript"/>
              </w:rPr>
              <w:t>nd</w:t>
            </w:r>
            <w:r w:rsidRPr="00E54C4D">
              <w:rPr>
                <w:sz w:val="24"/>
                <w:szCs w:val="24"/>
              </w:rPr>
              <w:t xml:space="preserve"> Forward</w:t>
            </w:r>
          </w:p>
        </w:tc>
        <w:tc>
          <w:tcPr>
            <w:tcW w:w="3763" w:type="dxa"/>
            <w:noWrap/>
            <w:hideMark/>
          </w:tcPr>
          <w:p w14:paraId="4B4DCE8F" w14:textId="03AC2DEC" w:rsidR="00152482" w:rsidRPr="00E54C4D" w:rsidRDefault="00152482" w:rsidP="00254FDB">
            <w:pPr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GCAATAAATGCCCTCATTCCA</w:t>
            </w:r>
          </w:p>
        </w:tc>
        <w:tc>
          <w:tcPr>
            <w:tcW w:w="2897" w:type="dxa"/>
            <w:vMerge w:val="restart"/>
            <w:noWrap/>
            <w:vAlign w:val="center"/>
            <w:hideMark/>
          </w:tcPr>
          <w:p w14:paraId="02FA1D0B" w14:textId="77777777" w:rsidR="00152482" w:rsidRPr="00E54C4D" w:rsidRDefault="00152482" w:rsidP="00F35D7F">
            <w:pPr>
              <w:jc w:val="both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Dam family site-specific DNA-(adenine-N6)-methyltransferase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5038E159" w14:textId="77777777" w:rsidR="00152482" w:rsidRPr="00E54C4D" w:rsidRDefault="00152482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563</w:t>
            </w:r>
          </w:p>
        </w:tc>
      </w:tr>
      <w:tr w:rsidR="00152482" w:rsidRPr="00E54C4D" w14:paraId="0AEE59E7" w14:textId="77777777" w:rsidTr="00533B1D">
        <w:trPr>
          <w:trHeight w:val="340"/>
          <w:jc w:val="center"/>
        </w:trPr>
        <w:tc>
          <w:tcPr>
            <w:tcW w:w="1655" w:type="dxa"/>
            <w:vMerge/>
            <w:noWrap/>
            <w:vAlign w:val="center"/>
          </w:tcPr>
          <w:p w14:paraId="30D89586" w14:textId="4053227F" w:rsidR="00152482" w:rsidRPr="00533B1D" w:rsidRDefault="00152482" w:rsidP="00F35D7F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712" w:type="dxa"/>
            <w:vMerge/>
            <w:vAlign w:val="center"/>
          </w:tcPr>
          <w:p w14:paraId="2923D8AD" w14:textId="77777777" w:rsidR="00152482" w:rsidRPr="00E54C4D" w:rsidRDefault="00152482" w:rsidP="0040220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7" w:type="dxa"/>
            <w:vAlign w:val="center"/>
          </w:tcPr>
          <w:p w14:paraId="01ED4107" w14:textId="45FA29D6" w:rsidR="00152482" w:rsidRPr="00E54C4D" w:rsidRDefault="00152482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2</w:t>
            </w:r>
            <w:r w:rsidRPr="00E54C4D">
              <w:rPr>
                <w:sz w:val="24"/>
                <w:szCs w:val="24"/>
                <w:vertAlign w:val="superscript"/>
              </w:rPr>
              <w:t>nd</w:t>
            </w:r>
            <w:r w:rsidRPr="00E54C4D">
              <w:rPr>
                <w:sz w:val="24"/>
                <w:szCs w:val="24"/>
              </w:rPr>
              <w:t xml:space="preserve"> Reverse</w:t>
            </w:r>
          </w:p>
        </w:tc>
        <w:tc>
          <w:tcPr>
            <w:tcW w:w="3763" w:type="dxa"/>
            <w:noWrap/>
            <w:hideMark/>
          </w:tcPr>
          <w:p w14:paraId="7FECF537" w14:textId="2FA4B4DC" w:rsidR="00152482" w:rsidRPr="00E54C4D" w:rsidRDefault="00152482" w:rsidP="00254FDB">
            <w:pPr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TCGTGGAATCCTCCTTTTTGA</w:t>
            </w:r>
          </w:p>
        </w:tc>
        <w:tc>
          <w:tcPr>
            <w:tcW w:w="2897" w:type="dxa"/>
            <w:vMerge/>
            <w:vAlign w:val="center"/>
            <w:hideMark/>
          </w:tcPr>
          <w:p w14:paraId="40884062" w14:textId="77777777" w:rsidR="00152482" w:rsidRPr="00E54C4D" w:rsidRDefault="00152482" w:rsidP="00F35D7F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461ABDC0" w14:textId="77777777" w:rsidR="00152482" w:rsidRPr="00E54C4D" w:rsidRDefault="00152482" w:rsidP="00F35D7F">
            <w:pPr>
              <w:jc w:val="center"/>
              <w:rPr>
                <w:sz w:val="24"/>
                <w:szCs w:val="24"/>
              </w:rPr>
            </w:pPr>
          </w:p>
        </w:tc>
      </w:tr>
      <w:tr w:rsidR="00152482" w:rsidRPr="00E54C4D" w14:paraId="7B2F4C0E" w14:textId="77777777" w:rsidTr="00533B1D">
        <w:trPr>
          <w:trHeight w:val="340"/>
          <w:jc w:val="center"/>
        </w:trPr>
        <w:tc>
          <w:tcPr>
            <w:tcW w:w="1655" w:type="dxa"/>
            <w:vMerge w:val="restart"/>
            <w:noWrap/>
            <w:vAlign w:val="center"/>
          </w:tcPr>
          <w:p w14:paraId="74FB9CA6" w14:textId="11C90B72" w:rsidR="00152482" w:rsidRPr="00533B1D" w:rsidRDefault="00012EE2" w:rsidP="00F35D7F">
            <w:pPr>
              <w:jc w:val="center"/>
              <w:rPr>
                <w:b/>
                <w:sz w:val="24"/>
                <w:szCs w:val="24"/>
              </w:rPr>
            </w:pPr>
            <w:r w:rsidRPr="00533B1D">
              <w:rPr>
                <w:b/>
                <w:sz w:val="24"/>
                <w:szCs w:val="24"/>
              </w:rPr>
              <w:t>10</w:t>
            </w:r>
          </w:p>
        </w:tc>
        <w:tc>
          <w:tcPr>
            <w:tcW w:w="2712" w:type="dxa"/>
            <w:vMerge w:val="restart"/>
            <w:vAlign w:val="center"/>
          </w:tcPr>
          <w:p w14:paraId="3188A084" w14:textId="3F9CD3D5" w:rsidR="00152482" w:rsidRPr="00E54C4D" w:rsidRDefault="00152482" w:rsidP="00402202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C</w:t>
            </w:r>
            <w:r w:rsidR="00FD41C4" w:rsidRPr="00E54C4D">
              <w:rPr>
                <w:sz w:val="24"/>
                <w:szCs w:val="24"/>
              </w:rPr>
              <w:t>44</w:t>
            </w:r>
          </w:p>
          <w:p w14:paraId="21D0FF0E" w14:textId="25F6B9E3" w:rsidR="00152482" w:rsidRPr="00E54C4D" w:rsidRDefault="00FD41C4" w:rsidP="00402202">
            <w:pPr>
              <w:jc w:val="center"/>
              <w:rPr>
                <w:i/>
                <w:iCs/>
                <w:sz w:val="24"/>
                <w:szCs w:val="24"/>
              </w:rPr>
            </w:pPr>
            <w:r w:rsidRPr="00E54C4D">
              <w:rPr>
                <w:i/>
                <w:iCs/>
                <w:sz w:val="24"/>
                <w:szCs w:val="24"/>
              </w:rPr>
              <w:t>Escherichia</w:t>
            </w:r>
            <w:r w:rsidR="00152482" w:rsidRPr="00E54C4D">
              <w:rPr>
                <w:i/>
                <w:iCs/>
                <w:sz w:val="24"/>
                <w:szCs w:val="24"/>
              </w:rPr>
              <w:t xml:space="preserve"> </w:t>
            </w:r>
            <w:r w:rsidRPr="00E54C4D">
              <w:rPr>
                <w:i/>
                <w:iCs/>
                <w:sz w:val="24"/>
                <w:szCs w:val="24"/>
              </w:rPr>
              <w:t>coli</w:t>
            </w:r>
          </w:p>
        </w:tc>
        <w:tc>
          <w:tcPr>
            <w:tcW w:w="1847" w:type="dxa"/>
            <w:vAlign w:val="center"/>
          </w:tcPr>
          <w:p w14:paraId="265E08A5" w14:textId="5F3C27D5" w:rsidR="00152482" w:rsidRPr="00E54C4D" w:rsidRDefault="00152482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1</w:t>
            </w:r>
            <w:r w:rsidRPr="00E54C4D">
              <w:rPr>
                <w:sz w:val="24"/>
                <w:szCs w:val="24"/>
                <w:vertAlign w:val="superscript"/>
              </w:rPr>
              <w:t>st</w:t>
            </w:r>
            <w:r w:rsidRPr="00E54C4D">
              <w:rPr>
                <w:sz w:val="24"/>
                <w:szCs w:val="24"/>
              </w:rPr>
              <w:t xml:space="preserve"> Forward</w:t>
            </w:r>
          </w:p>
        </w:tc>
        <w:tc>
          <w:tcPr>
            <w:tcW w:w="3763" w:type="dxa"/>
            <w:noWrap/>
            <w:hideMark/>
          </w:tcPr>
          <w:p w14:paraId="73B5932C" w14:textId="14AE4FA7" w:rsidR="00152482" w:rsidRPr="00E54C4D" w:rsidRDefault="00152482" w:rsidP="00254FDB">
            <w:pPr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TGAACGCCCTCAAGTTCATCT</w:t>
            </w:r>
          </w:p>
        </w:tc>
        <w:tc>
          <w:tcPr>
            <w:tcW w:w="2897" w:type="dxa"/>
            <w:vMerge w:val="restart"/>
            <w:noWrap/>
            <w:vAlign w:val="center"/>
            <w:hideMark/>
          </w:tcPr>
          <w:p w14:paraId="17DBFD64" w14:textId="34BB0C5F" w:rsidR="00152482" w:rsidRPr="00E54C4D" w:rsidRDefault="00152482" w:rsidP="00F35D7F">
            <w:pPr>
              <w:jc w:val="both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Virulence-associated protein E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6D94A949" w14:textId="77777777" w:rsidR="00152482" w:rsidRPr="00E54C4D" w:rsidRDefault="00152482" w:rsidP="00F35D7F">
            <w:pPr>
              <w:jc w:val="center"/>
              <w:rPr>
                <w:sz w:val="24"/>
                <w:szCs w:val="24"/>
              </w:rPr>
            </w:pPr>
            <w:r w:rsidRPr="00E54C4D">
              <w:rPr>
                <w:sz w:val="24"/>
                <w:szCs w:val="24"/>
              </w:rPr>
              <w:t>779</w:t>
            </w:r>
          </w:p>
        </w:tc>
      </w:tr>
      <w:tr w:rsidR="00152482" w:rsidRPr="000403DD" w14:paraId="7CE680BF" w14:textId="77777777" w:rsidTr="00533B1D">
        <w:trPr>
          <w:trHeight w:val="340"/>
          <w:jc w:val="center"/>
        </w:trPr>
        <w:tc>
          <w:tcPr>
            <w:tcW w:w="1655" w:type="dxa"/>
            <w:vMerge/>
            <w:noWrap/>
            <w:vAlign w:val="center"/>
          </w:tcPr>
          <w:p w14:paraId="60859CB6" w14:textId="6F6A648D" w:rsidR="00152482" w:rsidRPr="00533B1D" w:rsidRDefault="00152482" w:rsidP="00F35D7F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712" w:type="dxa"/>
            <w:vMerge/>
            <w:vAlign w:val="center"/>
          </w:tcPr>
          <w:p w14:paraId="40786732" w14:textId="77777777" w:rsidR="00152482" w:rsidRPr="000403DD" w:rsidRDefault="00152482" w:rsidP="0040220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7" w:type="dxa"/>
            <w:vAlign w:val="center"/>
          </w:tcPr>
          <w:p w14:paraId="0E034D01" w14:textId="69D58C68" w:rsidR="00152482" w:rsidRPr="000403DD" w:rsidRDefault="00152482" w:rsidP="00F35D7F">
            <w:pPr>
              <w:jc w:val="center"/>
              <w:rPr>
                <w:sz w:val="24"/>
                <w:szCs w:val="24"/>
              </w:rPr>
            </w:pPr>
            <w:r w:rsidRPr="000403DD">
              <w:rPr>
                <w:sz w:val="24"/>
                <w:szCs w:val="24"/>
              </w:rPr>
              <w:t>1</w:t>
            </w:r>
            <w:r w:rsidRPr="000403DD">
              <w:rPr>
                <w:sz w:val="24"/>
                <w:szCs w:val="24"/>
                <w:vertAlign w:val="superscript"/>
              </w:rPr>
              <w:t>st</w:t>
            </w:r>
            <w:r w:rsidRPr="000403DD">
              <w:rPr>
                <w:sz w:val="24"/>
                <w:szCs w:val="24"/>
              </w:rPr>
              <w:t xml:space="preserve"> Reverse</w:t>
            </w:r>
          </w:p>
        </w:tc>
        <w:tc>
          <w:tcPr>
            <w:tcW w:w="3763" w:type="dxa"/>
            <w:noWrap/>
            <w:hideMark/>
          </w:tcPr>
          <w:p w14:paraId="00D9D40D" w14:textId="720499EB" w:rsidR="00152482" w:rsidRPr="000403DD" w:rsidRDefault="00152482" w:rsidP="00254FDB">
            <w:pPr>
              <w:rPr>
                <w:sz w:val="24"/>
                <w:szCs w:val="24"/>
              </w:rPr>
            </w:pPr>
            <w:r w:rsidRPr="000403DD">
              <w:rPr>
                <w:sz w:val="24"/>
                <w:szCs w:val="24"/>
              </w:rPr>
              <w:t>AGATCATTGGTTGCCTGTTGC</w:t>
            </w:r>
          </w:p>
        </w:tc>
        <w:tc>
          <w:tcPr>
            <w:tcW w:w="2897" w:type="dxa"/>
            <w:vMerge/>
            <w:vAlign w:val="center"/>
            <w:hideMark/>
          </w:tcPr>
          <w:p w14:paraId="3FA8B9B5" w14:textId="77777777" w:rsidR="00152482" w:rsidRPr="000403DD" w:rsidRDefault="00152482" w:rsidP="00F35D7F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46E93D6E" w14:textId="77777777" w:rsidR="00152482" w:rsidRPr="000403DD" w:rsidRDefault="00152482" w:rsidP="00F35D7F">
            <w:pPr>
              <w:jc w:val="center"/>
              <w:rPr>
                <w:sz w:val="24"/>
                <w:szCs w:val="24"/>
              </w:rPr>
            </w:pPr>
          </w:p>
        </w:tc>
      </w:tr>
      <w:tr w:rsidR="00152482" w:rsidRPr="000403DD" w14:paraId="5A96B05B" w14:textId="77777777" w:rsidTr="00533B1D">
        <w:trPr>
          <w:trHeight w:val="340"/>
          <w:jc w:val="center"/>
        </w:trPr>
        <w:tc>
          <w:tcPr>
            <w:tcW w:w="1655" w:type="dxa"/>
            <w:vMerge/>
            <w:noWrap/>
            <w:vAlign w:val="center"/>
          </w:tcPr>
          <w:p w14:paraId="31E60CC9" w14:textId="5FA06F34" w:rsidR="00152482" w:rsidRPr="00533B1D" w:rsidRDefault="00152482" w:rsidP="00F35D7F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712" w:type="dxa"/>
            <w:vMerge/>
            <w:vAlign w:val="center"/>
          </w:tcPr>
          <w:p w14:paraId="4FF5877A" w14:textId="77777777" w:rsidR="00152482" w:rsidRPr="000403DD" w:rsidRDefault="00152482" w:rsidP="0040220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7" w:type="dxa"/>
            <w:vAlign w:val="center"/>
          </w:tcPr>
          <w:p w14:paraId="3D7F4CAF" w14:textId="661BB4D7" w:rsidR="00152482" w:rsidRPr="000403DD" w:rsidRDefault="00152482" w:rsidP="00F35D7F">
            <w:pPr>
              <w:jc w:val="center"/>
              <w:rPr>
                <w:sz w:val="24"/>
                <w:szCs w:val="24"/>
              </w:rPr>
            </w:pPr>
            <w:r w:rsidRPr="000403DD">
              <w:rPr>
                <w:sz w:val="24"/>
                <w:szCs w:val="24"/>
              </w:rPr>
              <w:t>2</w:t>
            </w:r>
            <w:r w:rsidRPr="000403DD">
              <w:rPr>
                <w:sz w:val="24"/>
                <w:szCs w:val="24"/>
                <w:vertAlign w:val="superscript"/>
              </w:rPr>
              <w:t>nd</w:t>
            </w:r>
            <w:r w:rsidRPr="000403DD">
              <w:rPr>
                <w:sz w:val="24"/>
                <w:szCs w:val="24"/>
              </w:rPr>
              <w:t xml:space="preserve"> Forward</w:t>
            </w:r>
          </w:p>
        </w:tc>
        <w:tc>
          <w:tcPr>
            <w:tcW w:w="3763" w:type="dxa"/>
            <w:noWrap/>
            <w:hideMark/>
          </w:tcPr>
          <w:p w14:paraId="618535FD" w14:textId="32E9919A" w:rsidR="00152482" w:rsidRPr="000403DD" w:rsidRDefault="00152482" w:rsidP="00254FDB">
            <w:pPr>
              <w:rPr>
                <w:sz w:val="24"/>
                <w:szCs w:val="24"/>
              </w:rPr>
            </w:pPr>
            <w:r w:rsidRPr="000403DD">
              <w:rPr>
                <w:sz w:val="24"/>
                <w:szCs w:val="24"/>
              </w:rPr>
              <w:t>CCGTGGATTGGTTGAAGGTAA</w:t>
            </w:r>
          </w:p>
        </w:tc>
        <w:tc>
          <w:tcPr>
            <w:tcW w:w="2897" w:type="dxa"/>
            <w:vMerge w:val="restart"/>
            <w:noWrap/>
            <w:vAlign w:val="center"/>
            <w:hideMark/>
          </w:tcPr>
          <w:p w14:paraId="4E7502E0" w14:textId="47919423" w:rsidR="00152482" w:rsidRPr="000403DD" w:rsidRDefault="00152482" w:rsidP="00F35D7F">
            <w:pPr>
              <w:jc w:val="both"/>
              <w:rPr>
                <w:sz w:val="24"/>
                <w:szCs w:val="24"/>
              </w:rPr>
            </w:pPr>
            <w:proofErr w:type="spellStart"/>
            <w:r w:rsidRPr="000403DD">
              <w:rPr>
                <w:sz w:val="24"/>
                <w:szCs w:val="24"/>
              </w:rPr>
              <w:t>AntA</w:t>
            </w:r>
            <w:proofErr w:type="spellEnd"/>
            <w:r w:rsidRPr="000403DD">
              <w:rPr>
                <w:sz w:val="24"/>
                <w:szCs w:val="24"/>
              </w:rPr>
              <w:t>/</w:t>
            </w:r>
            <w:proofErr w:type="spellStart"/>
            <w:r w:rsidRPr="000403DD">
              <w:rPr>
                <w:sz w:val="24"/>
                <w:szCs w:val="24"/>
              </w:rPr>
              <w:t>AntB</w:t>
            </w:r>
            <w:proofErr w:type="spellEnd"/>
            <w:r w:rsidRPr="000403DD">
              <w:rPr>
                <w:sz w:val="24"/>
                <w:szCs w:val="24"/>
              </w:rPr>
              <w:t xml:space="preserve"> anti</w:t>
            </w:r>
            <w:r w:rsidR="003A7881" w:rsidRPr="000403DD">
              <w:rPr>
                <w:sz w:val="24"/>
                <w:szCs w:val="24"/>
              </w:rPr>
              <w:t>-</w:t>
            </w:r>
            <w:r w:rsidRPr="000403DD">
              <w:rPr>
                <w:sz w:val="24"/>
                <w:szCs w:val="24"/>
              </w:rPr>
              <w:t>repressor family protein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79FC2EA7" w14:textId="77777777" w:rsidR="00152482" w:rsidRPr="000403DD" w:rsidRDefault="00152482" w:rsidP="00F35D7F">
            <w:pPr>
              <w:jc w:val="center"/>
              <w:rPr>
                <w:sz w:val="24"/>
                <w:szCs w:val="24"/>
              </w:rPr>
            </w:pPr>
            <w:r w:rsidRPr="000403DD">
              <w:rPr>
                <w:sz w:val="24"/>
                <w:szCs w:val="24"/>
              </w:rPr>
              <w:t>583</w:t>
            </w:r>
          </w:p>
        </w:tc>
      </w:tr>
      <w:tr w:rsidR="00152482" w:rsidRPr="000403DD" w14:paraId="3178EE14" w14:textId="77777777" w:rsidTr="00533B1D">
        <w:trPr>
          <w:trHeight w:val="340"/>
          <w:jc w:val="center"/>
        </w:trPr>
        <w:tc>
          <w:tcPr>
            <w:tcW w:w="1655" w:type="dxa"/>
            <w:vMerge/>
            <w:noWrap/>
            <w:vAlign w:val="center"/>
          </w:tcPr>
          <w:p w14:paraId="61F87E47" w14:textId="28D71301" w:rsidR="00152482" w:rsidRPr="00533B1D" w:rsidRDefault="00152482" w:rsidP="00F35D7F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712" w:type="dxa"/>
            <w:vMerge/>
            <w:vAlign w:val="center"/>
          </w:tcPr>
          <w:p w14:paraId="5B8C9C4C" w14:textId="77777777" w:rsidR="00152482" w:rsidRPr="000403DD" w:rsidRDefault="00152482" w:rsidP="0040220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7" w:type="dxa"/>
            <w:vAlign w:val="center"/>
          </w:tcPr>
          <w:p w14:paraId="3DF59E42" w14:textId="195B3854" w:rsidR="00152482" w:rsidRPr="000403DD" w:rsidRDefault="00152482" w:rsidP="00F35D7F">
            <w:pPr>
              <w:jc w:val="center"/>
              <w:rPr>
                <w:sz w:val="24"/>
                <w:szCs w:val="24"/>
              </w:rPr>
            </w:pPr>
            <w:r w:rsidRPr="000403DD">
              <w:rPr>
                <w:sz w:val="24"/>
                <w:szCs w:val="24"/>
              </w:rPr>
              <w:t>2</w:t>
            </w:r>
            <w:r w:rsidRPr="000403DD">
              <w:rPr>
                <w:sz w:val="24"/>
                <w:szCs w:val="24"/>
                <w:vertAlign w:val="superscript"/>
              </w:rPr>
              <w:t>nd</w:t>
            </w:r>
            <w:r w:rsidRPr="000403DD">
              <w:rPr>
                <w:sz w:val="24"/>
                <w:szCs w:val="24"/>
              </w:rPr>
              <w:t xml:space="preserve"> Reverse</w:t>
            </w:r>
          </w:p>
        </w:tc>
        <w:tc>
          <w:tcPr>
            <w:tcW w:w="3763" w:type="dxa"/>
            <w:hideMark/>
          </w:tcPr>
          <w:p w14:paraId="1511673A" w14:textId="63B38FC0" w:rsidR="00152482" w:rsidRPr="000403DD" w:rsidRDefault="00152482" w:rsidP="00254FDB">
            <w:pPr>
              <w:rPr>
                <w:sz w:val="24"/>
                <w:szCs w:val="24"/>
              </w:rPr>
            </w:pPr>
            <w:r w:rsidRPr="000403DD">
              <w:rPr>
                <w:sz w:val="24"/>
                <w:szCs w:val="24"/>
              </w:rPr>
              <w:t>CCGTATGCAGGTCCATTTGTT</w:t>
            </w:r>
          </w:p>
        </w:tc>
        <w:tc>
          <w:tcPr>
            <w:tcW w:w="2897" w:type="dxa"/>
            <w:vMerge/>
            <w:vAlign w:val="center"/>
            <w:hideMark/>
          </w:tcPr>
          <w:p w14:paraId="57B1D218" w14:textId="77777777" w:rsidR="00152482" w:rsidRPr="000403DD" w:rsidRDefault="00152482" w:rsidP="00F35D7F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5BD5BB22" w14:textId="77777777" w:rsidR="00152482" w:rsidRPr="000403DD" w:rsidRDefault="00152482" w:rsidP="00F35D7F">
            <w:pPr>
              <w:jc w:val="center"/>
              <w:rPr>
                <w:sz w:val="24"/>
                <w:szCs w:val="24"/>
              </w:rPr>
            </w:pPr>
          </w:p>
        </w:tc>
      </w:tr>
      <w:tr w:rsidR="00152482" w:rsidRPr="000403DD" w14:paraId="14A75F47" w14:textId="77777777" w:rsidTr="00533B1D">
        <w:trPr>
          <w:trHeight w:val="340"/>
          <w:jc w:val="center"/>
        </w:trPr>
        <w:tc>
          <w:tcPr>
            <w:tcW w:w="1655" w:type="dxa"/>
            <w:vMerge w:val="restart"/>
            <w:noWrap/>
            <w:vAlign w:val="center"/>
          </w:tcPr>
          <w:p w14:paraId="0752503B" w14:textId="78F70F84" w:rsidR="00152482" w:rsidRPr="00533B1D" w:rsidRDefault="00152482" w:rsidP="00F35D7F">
            <w:pPr>
              <w:jc w:val="center"/>
              <w:rPr>
                <w:b/>
                <w:sz w:val="24"/>
                <w:szCs w:val="24"/>
              </w:rPr>
            </w:pPr>
            <w:r w:rsidRPr="00533B1D">
              <w:rPr>
                <w:b/>
                <w:sz w:val="24"/>
                <w:szCs w:val="24"/>
              </w:rPr>
              <w:lastRenderedPageBreak/>
              <w:t>1</w:t>
            </w:r>
            <w:r w:rsidR="00012EE2" w:rsidRPr="00533B1D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2712" w:type="dxa"/>
            <w:vMerge w:val="restart"/>
            <w:vAlign w:val="center"/>
          </w:tcPr>
          <w:p w14:paraId="4F87A163" w14:textId="49F4A434" w:rsidR="00152482" w:rsidRPr="000403DD" w:rsidRDefault="00152482" w:rsidP="00402202">
            <w:pPr>
              <w:jc w:val="center"/>
              <w:rPr>
                <w:sz w:val="24"/>
                <w:szCs w:val="24"/>
              </w:rPr>
            </w:pPr>
            <w:r w:rsidRPr="00631393">
              <w:rPr>
                <w:sz w:val="24"/>
                <w:szCs w:val="24"/>
              </w:rPr>
              <w:t>C38-</w:t>
            </w:r>
            <w:r w:rsidR="00F11AF8" w:rsidRPr="00631393">
              <w:rPr>
                <w:sz w:val="24"/>
                <w:szCs w:val="24"/>
              </w:rPr>
              <w:t>1</w:t>
            </w:r>
          </w:p>
          <w:p w14:paraId="2072D39E" w14:textId="7DCFF1FD" w:rsidR="00152482" w:rsidRPr="000403DD" w:rsidRDefault="00152482" w:rsidP="00402202">
            <w:pPr>
              <w:jc w:val="center"/>
              <w:rPr>
                <w:i/>
                <w:iCs/>
                <w:sz w:val="24"/>
                <w:szCs w:val="24"/>
              </w:rPr>
            </w:pPr>
            <w:r w:rsidRPr="000403DD">
              <w:rPr>
                <w:i/>
                <w:iCs/>
                <w:sz w:val="24"/>
                <w:szCs w:val="24"/>
              </w:rPr>
              <w:t>Staphylococcus epidermidis</w:t>
            </w:r>
          </w:p>
        </w:tc>
        <w:tc>
          <w:tcPr>
            <w:tcW w:w="1847" w:type="dxa"/>
            <w:vAlign w:val="center"/>
          </w:tcPr>
          <w:p w14:paraId="2D8C16AA" w14:textId="3C54E8C6" w:rsidR="00152482" w:rsidRPr="000403DD" w:rsidRDefault="00152482" w:rsidP="00F35D7F">
            <w:pPr>
              <w:jc w:val="center"/>
              <w:rPr>
                <w:sz w:val="24"/>
                <w:szCs w:val="24"/>
              </w:rPr>
            </w:pPr>
            <w:r w:rsidRPr="000403DD">
              <w:rPr>
                <w:sz w:val="24"/>
                <w:szCs w:val="24"/>
              </w:rPr>
              <w:t>1</w:t>
            </w:r>
            <w:r w:rsidRPr="000403DD">
              <w:rPr>
                <w:sz w:val="24"/>
                <w:szCs w:val="24"/>
                <w:vertAlign w:val="superscript"/>
              </w:rPr>
              <w:t>st</w:t>
            </w:r>
            <w:r w:rsidRPr="000403DD">
              <w:rPr>
                <w:sz w:val="24"/>
                <w:szCs w:val="24"/>
              </w:rPr>
              <w:t xml:space="preserve"> Forward</w:t>
            </w:r>
          </w:p>
        </w:tc>
        <w:tc>
          <w:tcPr>
            <w:tcW w:w="3763" w:type="dxa"/>
            <w:hideMark/>
          </w:tcPr>
          <w:p w14:paraId="7BDCAE8A" w14:textId="353BA50C" w:rsidR="00152482" w:rsidRPr="000403DD" w:rsidRDefault="00152482" w:rsidP="00254FDB">
            <w:pPr>
              <w:rPr>
                <w:sz w:val="24"/>
                <w:szCs w:val="24"/>
              </w:rPr>
            </w:pPr>
            <w:r w:rsidRPr="000403DD">
              <w:rPr>
                <w:sz w:val="24"/>
                <w:szCs w:val="24"/>
              </w:rPr>
              <w:t>GCTTGCCTGAGCATCCATATC</w:t>
            </w:r>
          </w:p>
        </w:tc>
        <w:tc>
          <w:tcPr>
            <w:tcW w:w="2897" w:type="dxa"/>
            <w:vMerge w:val="restart"/>
            <w:vAlign w:val="center"/>
            <w:hideMark/>
          </w:tcPr>
          <w:p w14:paraId="5C20CC6E" w14:textId="6CFBEC35" w:rsidR="00152482" w:rsidRPr="000403DD" w:rsidRDefault="00152482" w:rsidP="00F35D7F">
            <w:pPr>
              <w:jc w:val="both"/>
              <w:rPr>
                <w:sz w:val="24"/>
                <w:szCs w:val="24"/>
              </w:rPr>
            </w:pPr>
            <w:proofErr w:type="spellStart"/>
            <w:r w:rsidRPr="000403DD">
              <w:rPr>
                <w:sz w:val="24"/>
                <w:szCs w:val="24"/>
              </w:rPr>
              <w:t>ParA</w:t>
            </w:r>
            <w:proofErr w:type="spellEnd"/>
            <w:r w:rsidRPr="000403DD">
              <w:rPr>
                <w:sz w:val="24"/>
                <w:szCs w:val="24"/>
              </w:rPr>
              <w:t xml:space="preserve"> family protein </w:t>
            </w:r>
          </w:p>
        </w:tc>
        <w:tc>
          <w:tcPr>
            <w:tcW w:w="992" w:type="dxa"/>
            <w:vMerge w:val="restart"/>
            <w:vAlign w:val="center"/>
            <w:hideMark/>
          </w:tcPr>
          <w:p w14:paraId="714F922B" w14:textId="77777777" w:rsidR="00152482" w:rsidRPr="000403DD" w:rsidRDefault="00152482" w:rsidP="00F35D7F">
            <w:pPr>
              <w:jc w:val="center"/>
              <w:rPr>
                <w:sz w:val="24"/>
                <w:szCs w:val="24"/>
              </w:rPr>
            </w:pPr>
            <w:r w:rsidRPr="000403DD">
              <w:rPr>
                <w:sz w:val="24"/>
                <w:szCs w:val="24"/>
              </w:rPr>
              <w:t>693</w:t>
            </w:r>
          </w:p>
        </w:tc>
      </w:tr>
      <w:tr w:rsidR="00152482" w:rsidRPr="000403DD" w14:paraId="615F7AA8" w14:textId="77777777" w:rsidTr="00533B1D">
        <w:trPr>
          <w:trHeight w:val="340"/>
          <w:jc w:val="center"/>
        </w:trPr>
        <w:tc>
          <w:tcPr>
            <w:tcW w:w="1655" w:type="dxa"/>
            <w:vMerge/>
            <w:noWrap/>
            <w:vAlign w:val="center"/>
          </w:tcPr>
          <w:p w14:paraId="73FEF0BF" w14:textId="6325ADE6" w:rsidR="00152482" w:rsidRPr="000403DD" w:rsidRDefault="00152482" w:rsidP="00F35D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12" w:type="dxa"/>
            <w:vMerge/>
            <w:vAlign w:val="center"/>
          </w:tcPr>
          <w:p w14:paraId="0A51D106" w14:textId="77777777" w:rsidR="00152482" w:rsidRPr="000403DD" w:rsidRDefault="00152482" w:rsidP="0040220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7" w:type="dxa"/>
            <w:vAlign w:val="center"/>
          </w:tcPr>
          <w:p w14:paraId="3D953AAF" w14:textId="702D0626" w:rsidR="00152482" w:rsidRPr="000403DD" w:rsidRDefault="00152482" w:rsidP="00F35D7F">
            <w:pPr>
              <w:jc w:val="center"/>
              <w:rPr>
                <w:sz w:val="24"/>
                <w:szCs w:val="24"/>
              </w:rPr>
            </w:pPr>
            <w:r w:rsidRPr="000403DD">
              <w:rPr>
                <w:sz w:val="24"/>
                <w:szCs w:val="24"/>
              </w:rPr>
              <w:t>1</w:t>
            </w:r>
            <w:r w:rsidRPr="000403DD">
              <w:rPr>
                <w:sz w:val="24"/>
                <w:szCs w:val="24"/>
                <w:vertAlign w:val="superscript"/>
              </w:rPr>
              <w:t>st</w:t>
            </w:r>
            <w:r w:rsidRPr="000403DD">
              <w:rPr>
                <w:sz w:val="24"/>
                <w:szCs w:val="24"/>
              </w:rPr>
              <w:t xml:space="preserve"> Reverse</w:t>
            </w:r>
          </w:p>
        </w:tc>
        <w:tc>
          <w:tcPr>
            <w:tcW w:w="3763" w:type="dxa"/>
            <w:hideMark/>
          </w:tcPr>
          <w:p w14:paraId="1666B3F2" w14:textId="0B265769" w:rsidR="00152482" w:rsidRPr="000403DD" w:rsidRDefault="00152482" w:rsidP="00254FDB">
            <w:pPr>
              <w:rPr>
                <w:sz w:val="24"/>
                <w:szCs w:val="24"/>
              </w:rPr>
            </w:pPr>
            <w:r w:rsidRPr="000403DD">
              <w:rPr>
                <w:sz w:val="24"/>
                <w:szCs w:val="24"/>
              </w:rPr>
              <w:t>GATCCCTCCGCATAGCTCTTT</w:t>
            </w:r>
          </w:p>
        </w:tc>
        <w:tc>
          <w:tcPr>
            <w:tcW w:w="2897" w:type="dxa"/>
            <w:vMerge/>
            <w:vAlign w:val="center"/>
            <w:hideMark/>
          </w:tcPr>
          <w:p w14:paraId="7D11F565" w14:textId="77777777" w:rsidR="00152482" w:rsidRPr="000403DD" w:rsidRDefault="00152482" w:rsidP="00F35D7F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35002385" w14:textId="77777777" w:rsidR="00152482" w:rsidRPr="000403DD" w:rsidRDefault="00152482" w:rsidP="00F35D7F">
            <w:pPr>
              <w:jc w:val="center"/>
              <w:rPr>
                <w:sz w:val="24"/>
                <w:szCs w:val="24"/>
              </w:rPr>
            </w:pPr>
          </w:p>
        </w:tc>
      </w:tr>
      <w:tr w:rsidR="00152482" w:rsidRPr="000403DD" w14:paraId="415E5EA6" w14:textId="77777777" w:rsidTr="00533B1D">
        <w:trPr>
          <w:trHeight w:val="340"/>
          <w:jc w:val="center"/>
        </w:trPr>
        <w:tc>
          <w:tcPr>
            <w:tcW w:w="1655" w:type="dxa"/>
            <w:vMerge/>
            <w:noWrap/>
            <w:vAlign w:val="center"/>
          </w:tcPr>
          <w:p w14:paraId="26F17AF7" w14:textId="378D340F" w:rsidR="00152482" w:rsidRPr="000403DD" w:rsidRDefault="00152482" w:rsidP="00F35D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12" w:type="dxa"/>
            <w:vMerge/>
            <w:vAlign w:val="center"/>
          </w:tcPr>
          <w:p w14:paraId="66FD0E2E" w14:textId="77777777" w:rsidR="00152482" w:rsidRPr="000403DD" w:rsidRDefault="00152482" w:rsidP="0040220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7" w:type="dxa"/>
            <w:vAlign w:val="center"/>
          </w:tcPr>
          <w:p w14:paraId="0E8DC2AB" w14:textId="7FCC9856" w:rsidR="00152482" w:rsidRPr="000403DD" w:rsidRDefault="00152482" w:rsidP="00F35D7F">
            <w:pPr>
              <w:jc w:val="center"/>
              <w:rPr>
                <w:sz w:val="24"/>
                <w:szCs w:val="24"/>
              </w:rPr>
            </w:pPr>
            <w:r w:rsidRPr="000403DD">
              <w:rPr>
                <w:sz w:val="24"/>
                <w:szCs w:val="24"/>
              </w:rPr>
              <w:t>2</w:t>
            </w:r>
            <w:r w:rsidRPr="000403DD">
              <w:rPr>
                <w:sz w:val="24"/>
                <w:szCs w:val="24"/>
                <w:vertAlign w:val="superscript"/>
              </w:rPr>
              <w:t>nd</w:t>
            </w:r>
            <w:r w:rsidRPr="000403DD">
              <w:rPr>
                <w:sz w:val="24"/>
                <w:szCs w:val="24"/>
              </w:rPr>
              <w:t xml:space="preserve"> Forward</w:t>
            </w:r>
          </w:p>
        </w:tc>
        <w:tc>
          <w:tcPr>
            <w:tcW w:w="3763" w:type="dxa"/>
            <w:hideMark/>
          </w:tcPr>
          <w:p w14:paraId="190719D8" w14:textId="261CFDDE" w:rsidR="00152482" w:rsidRPr="000403DD" w:rsidRDefault="00152482" w:rsidP="00254FDB">
            <w:pPr>
              <w:rPr>
                <w:sz w:val="24"/>
                <w:szCs w:val="24"/>
              </w:rPr>
            </w:pPr>
            <w:r w:rsidRPr="000403DD">
              <w:rPr>
                <w:sz w:val="24"/>
                <w:szCs w:val="24"/>
              </w:rPr>
              <w:t>AAAAACAGTCAGCGTGGCACT</w:t>
            </w:r>
          </w:p>
        </w:tc>
        <w:tc>
          <w:tcPr>
            <w:tcW w:w="2897" w:type="dxa"/>
            <w:vMerge w:val="restart"/>
            <w:vAlign w:val="center"/>
            <w:hideMark/>
          </w:tcPr>
          <w:p w14:paraId="40772B37" w14:textId="77777777" w:rsidR="00152482" w:rsidRPr="000403DD" w:rsidRDefault="00152482" w:rsidP="00F35D7F">
            <w:pPr>
              <w:jc w:val="both"/>
              <w:rPr>
                <w:sz w:val="24"/>
                <w:szCs w:val="24"/>
              </w:rPr>
            </w:pPr>
            <w:r w:rsidRPr="000403DD">
              <w:rPr>
                <w:sz w:val="24"/>
                <w:szCs w:val="24"/>
              </w:rPr>
              <w:t>AAA family ATPase</w:t>
            </w:r>
          </w:p>
        </w:tc>
        <w:tc>
          <w:tcPr>
            <w:tcW w:w="992" w:type="dxa"/>
            <w:vMerge w:val="restart"/>
            <w:vAlign w:val="center"/>
            <w:hideMark/>
          </w:tcPr>
          <w:p w14:paraId="36C1BC37" w14:textId="77777777" w:rsidR="00152482" w:rsidRPr="000403DD" w:rsidRDefault="00152482" w:rsidP="00F35D7F">
            <w:pPr>
              <w:jc w:val="center"/>
              <w:rPr>
                <w:sz w:val="24"/>
                <w:szCs w:val="24"/>
              </w:rPr>
            </w:pPr>
            <w:r w:rsidRPr="000403DD">
              <w:rPr>
                <w:sz w:val="24"/>
                <w:szCs w:val="24"/>
              </w:rPr>
              <w:t>582</w:t>
            </w:r>
          </w:p>
        </w:tc>
      </w:tr>
      <w:tr w:rsidR="00152482" w:rsidRPr="000722E6" w14:paraId="5A388DDF" w14:textId="77777777" w:rsidTr="00533B1D">
        <w:trPr>
          <w:trHeight w:val="340"/>
          <w:jc w:val="center"/>
        </w:trPr>
        <w:tc>
          <w:tcPr>
            <w:tcW w:w="1655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5C61E9E2" w14:textId="3F1305AE" w:rsidR="00152482" w:rsidRPr="000722E6" w:rsidRDefault="00152482" w:rsidP="00F35D7F">
            <w:pPr>
              <w:jc w:val="center"/>
            </w:pPr>
          </w:p>
        </w:tc>
        <w:tc>
          <w:tcPr>
            <w:tcW w:w="2712" w:type="dxa"/>
            <w:vMerge/>
            <w:tcBorders>
              <w:bottom w:val="single" w:sz="4" w:space="0" w:color="auto"/>
            </w:tcBorders>
            <w:vAlign w:val="center"/>
          </w:tcPr>
          <w:p w14:paraId="0536CC7B" w14:textId="77777777" w:rsidR="00152482" w:rsidRPr="00402202" w:rsidRDefault="00152482" w:rsidP="00402202">
            <w:pPr>
              <w:jc w:val="center"/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vAlign w:val="center"/>
          </w:tcPr>
          <w:p w14:paraId="7EAC5870" w14:textId="1515ED21" w:rsidR="00152482" w:rsidRPr="000722E6" w:rsidRDefault="00152482" w:rsidP="00F35D7F">
            <w:pPr>
              <w:jc w:val="center"/>
            </w:pPr>
            <w:r w:rsidRPr="000722E6">
              <w:t>2</w:t>
            </w:r>
            <w:r w:rsidRPr="000722E6">
              <w:rPr>
                <w:vertAlign w:val="superscript"/>
              </w:rPr>
              <w:t>nd</w:t>
            </w:r>
            <w:r w:rsidRPr="000722E6">
              <w:t xml:space="preserve"> Reverse</w:t>
            </w:r>
          </w:p>
        </w:tc>
        <w:tc>
          <w:tcPr>
            <w:tcW w:w="3763" w:type="dxa"/>
            <w:tcBorders>
              <w:bottom w:val="single" w:sz="4" w:space="0" w:color="auto"/>
            </w:tcBorders>
            <w:hideMark/>
          </w:tcPr>
          <w:p w14:paraId="33566C4D" w14:textId="6459D7B5" w:rsidR="00152482" w:rsidRPr="000722E6" w:rsidRDefault="00152482" w:rsidP="00254FDB">
            <w:r w:rsidRPr="000722E6">
              <w:t>CGAACCATTTAGCCAAATCCA</w:t>
            </w:r>
          </w:p>
        </w:tc>
        <w:tc>
          <w:tcPr>
            <w:tcW w:w="289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585A0B7" w14:textId="77777777" w:rsidR="00152482" w:rsidRPr="000722E6" w:rsidRDefault="00152482" w:rsidP="00F35D7F">
            <w:pPr>
              <w:jc w:val="both"/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2733EAF" w14:textId="77777777" w:rsidR="00152482" w:rsidRPr="000722E6" w:rsidRDefault="00152482" w:rsidP="00F35D7F">
            <w:pPr>
              <w:jc w:val="center"/>
            </w:pPr>
          </w:p>
        </w:tc>
      </w:tr>
    </w:tbl>
    <w:p w14:paraId="55C78392" w14:textId="20729E18" w:rsidR="002257B6" w:rsidRDefault="002257B6" w:rsidP="00507AED">
      <w:pPr>
        <w:widowControl/>
      </w:pPr>
      <w:bookmarkStart w:id="3" w:name="_GoBack"/>
      <w:bookmarkEnd w:id="3"/>
    </w:p>
    <w:sectPr w:rsidR="002257B6" w:rsidSect="00581B50">
      <w:pgSz w:w="16838" w:h="11906" w:orient="landscape"/>
      <w:pgMar w:top="1797" w:right="1440" w:bottom="179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B5EF1A" w14:textId="77777777" w:rsidR="005642C3" w:rsidRDefault="005642C3" w:rsidP="009D718B">
      <w:r>
        <w:separator/>
      </w:r>
    </w:p>
  </w:endnote>
  <w:endnote w:type="continuationSeparator" w:id="0">
    <w:p w14:paraId="17EA222E" w14:textId="77777777" w:rsidR="005642C3" w:rsidRDefault="005642C3" w:rsidP="009D71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AC61EF" w14:textId="77777777" w:rsidR="005642C3" w:rsidRDefault="005642C3" w:rsidP="009D718B">
      <w:r>
        <w:separator/>
      </w:r>
    </w:p>
  </w:footnote>
  <w:footnote w:type="continuationSeparator" w:id="0">
    <w:p w14:paraId="50C00E06" w14:textId="77777777" w:rsidR="005642C3" w:rsidRDefault="005642C3" w:rsidP="009D71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FA4BF7"/>
    <w:multiLevelType w:val="hybridMultilevel"/>
    <w:tmpl w:val="E514C63E"/>
    <w:lvl w:ilvl="0" w:tplc="855C8A22">
      <w:start w:val="1"/>
      <w:numFmt w:val="upperLetter"/>
      <w:lvlText w:val="(%1)"/>
      <w:lvlJc w:val="left"/>
      <w:pPr>
        <w:ind w:left="360" w:hanging="360"/>
      </w:pPr>
      <w:rPr>
        <w:rFonts w:eastAsia="標楷體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90E20C9"/>
    <w:multiLevelType w:val="hybridMultilevel"/>
    <w:tmpl w:val="FCE47316"/>
    <w:lvl w:ilvl="0" w:tplc="D4B83C34">
      <w:start w:val="4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9AC3908"/>
    <w:multiLevelType w:val="hybridMultilevel"/>
    <w:tmpl w:val="4F2487EC"/>
    <w:lvl w:ilvl="0" w:tplc="09D4873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4A82EE5"/>
    <w:multiLevelType w:val="hybridMultilevel"/>
    <w:tmpl w:val="9C308730"/>
    <w:lvl w:ilvl="0" w:tplc="1174F81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59B17CA"/>
    <w:multiLevelType w:val="hybridMultilevel"/>
    <w:tmpl w:val="68785F90"/>
    <w:lvl w:ilvl="0" w:tplc="880EF5E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1C9008B5"/>
    <w:multiLevelType w:val="hybridMultilevel"/>
    <w:tmpl w:val="6E787B50"/>
    <w:lvl w:ilvl="0" w:tplc="7A2A383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6524DB7"/>
    <w:multiLevelType w:val="hybridMultilevel"/>
    <w:tmpl w:val="95A2D602"/>
    <w:lvl w:ilvl="0" w:tplc="EBCEEC2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2B7A2CAF"/>
    <w:multiLevelType w:val="hybridMultilevel"/>
    <w:tmpl w:val="E8605678"/>
    <w:lvl w:ilvl="0" w:tplc="79ECB0E8">
      <w:start w:val="2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3E726AFF"/>
    <w:multiLevelType w:val="hybridMultilevel"/>
    <w:tmpl w:val="90E071AA"/>
    <w:lvl w:ilvl="0" w:tplc="9CB67F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526B1E49"/>
    <w:multiLevelType w:val="hybridMultilevel"/>
    <w:tmpl w:val="19CAD092"/>
    <w:lvl w:ilvl="0" w:tplc="6372A6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5D171372"/>
    <w:multiLevelType w:val="hybridMultilevel"/>
    <w:tmpl w:val="69E87FE8"/>
    <w:lvl w:ilvl="0" w:tplc="E81C163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763F1693"/>
    <w:multiLevelType w:val="hybridMultilevel"/>
    <w:tmpl w:val="DA28D840"/>
    <w:lvl w:ilvl="0" w:tplc="2366752E"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7CD82F4C"/>
    <w:multiLevelType w:val="hybridMultilevel"/>
    <w:tmpl w:val="C72EE5CC"/>
    <w:lvl w:ilvl="0" w:tplc="F3324D1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7E41628B"/>
    <w:multiLevelType w:val="hybridMultilevel"/>
    <w:tmpl w:val="915A91D6"/>
    <w:lvl w:ilvl="0" w:tplc="BD5C2A9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8"/>
  </w:num>
  <w:num w:numId="2">
    <w:abstractNumId w:val="3"/>
  </w:num>
  <w:num w:numId="3">
    <w:abstractNumId w:val="4"/>
  </w:num>
  <w:num w:numId="4">
    <w:abstractNumId w:val="1"/>
  </w:num>
  <w:num w:numId="5">
    <w:abstractNumId w:val="10"/>
  </w:num>
  <w:num w:numId="6">
    <w:abstractNumId w:val="6"/>
  </w:num>
  <w:num w:numId="7">
    <w:abstractNumId w:val="12"/>
  </w:num>
  <w:num w:numId="8">
    <w:abstractNumId w:val="5"/>
  </w:num>
  <w:num w:numId="9">
    <w:abstractNumId w:val="7"/>
  </w:num>
  <w:num w:numId="10">
    <w:abstractNumId w:val="11"/>
  </w:num>
  <w:num w:numId="11">
    <w:abstractNumId w:val="2"/>
  </w:num>
  <w:num w:numId="12">
    <w:abstractNumId w:val="9"/>
  </w:num>
  <w:num w:numId="13">
    <w:abstractNumId w:val="13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B0D"/>
    <w:rsid w:val="00003D2F"/>
    <w:rsid w:val="00012EE2"/>
    <w:rsid w:val="00016514"/>
    <w:rsid w:val="0002151F"/>
    <w:rsid w:val="00030099"/>
    <w:rsid w:val="00034FA1"/>
    <w:rsid w:val="000403DD"/>
    <w:rsid w:val="0005098D"/>
    <w:rsid w:val="00055378"/>
    <w:rsid w:val="0005574F"/>
    <w:rsid w:val="000564BE"/>
    <w:rsid w:val="00063056"/>
    <w:rsid w:val="000722E6"/>
    <w:rsid w:val="00074E9B"/>
    <w:rsid w:val="00083A62"/>
    <w:rsid w:val="00083E62"/>
    <w:rsid w:val="00093B9D"/>
    <w:rsid w:val="000A2B66"/>
    <w:rsid w:val="000A36FC"/>
    <w:rsid w:val="000B2051"/>
    <w:rsid w:val="000B31E5"/>
    <w:rsid w:val="000C0816"/>
    <w:rsid w:val="000C0907"/>
    <w:rsid w:val="000C0F9E"/>
    <w:rsid w:val="000C6CBB"/>
    <w:rsid w:val="000C748D"/>
    <w:rsid w:val="000D4708"/>
    <w:rsid w:val="000F38DD"/>
    <w:rsid w:val="00102204"/>
    <w:rsid w:val="001060EA"/>
    <w:rsid w:val="001161B2"/>
    <w:rsid w:val="00116AC3"/>
    <w:rsid w:val="00122537"/>
    <w:rsid w:val="001262F3"/>
    <w:rsid w:val="00130322"/>
    <w:rsid w:val="00136375"/>
    <w:rsid w:val="00141E14"/>
    <w:rsid w:val="001426E5"/>
    <w:rsid w:val="00143C55"/>
    <w:rsid w:val="001446B5"/>
    <w:rsid w:val="00152482"/>
    <w:rsid w:val="00165F44"/>
    <w:rsid w:val="00172E70"/>
    <w:rsid w:val="0018111D"/>
    <w:rsid w:val="00185BC5"/>
    <w:rsid w:val="00186E2B"/>
    <w:rsid w:val="001930A0"/>
    <w:rsid w:val="001B199A"/>
    <w:rsid w:val="001B4F72"/>
    <w:rsid w:val="001B7203"/>
    <w:rsid w:val="001C064D"/>
    <w:rsid w:val="001C6A65"/>
    <w:rsid w:val="001D42B5"/>
    <w:rsid w:val="001E7041"/>
    <w:rsid w:val="001F444D"/>
    <w:rsid w:val="002257B6"/>
    <w:rsid w:val="00234DA3"/>
    <w:rsid w:val="00242AA3"/>
    <w:rsid w:val="00254FDB"/>
    <w:rsid w:val="00256241"/>
    <w:rsid w:val="00274796"/>
    <w:rsid w:val="002770AE"/>
    <w:rsid w:val="0027759E"/>
    <w:rsid w:val="002902B9"/>
    <w:rsid w:val="00290DE3"/>
    <w:rsid w:val="002A0486"/>
    <w:rsid w:val="002A0B75"/>
    <w:rsid w:val="002A382E"/>
    <w:rsid w:val="002C47FF"/>
    <w:rsid w:val="002D19A8"/>
    <w:rsid w:val="002D2188"/>
    <w:rsid w:val="002F61C1"/>
    <w:rsid w:val="003043C6"/>
    <w:rsid w:val="00311EFC"/>
    <w:rsid w:val="0031240F"/>
    <w:rsid w:val="0031712E"/>
    <w:rsid w:val="00323DE7"/>
    <w:rsid w:val="0033458E"/>
    <w:rsid w:val="00336797"/>
    <w:rsid w:val="003368D5"/>
    <w:rsid w:val="0034348E"/>
    <w:rsid w:val="00353DC8"/>
    <w:rsid w:val="00353E77"/>
    <w:rsid w:val="00354429"/>
    <w:rsid w:val="0037188E"/>
    <w:rsid w:val="00373C16"/>
    <w:rsid w:val="00380EBA"/>
    <w:rsid w:val="00390920"/>
    <w:rsid w:val="003A1380"/>
    <w:rsid w:val="003A20C4"/>
    <w:rsid w:val="003A574A"/>
    <w:rsid w:val="003A7881"/>
    <w:rsid w:val="003B0B92"/>
    <w:rsid w:val="003B2F05"/>
    <w:rsid w:val="003B3934"/>
    <w:rsid w:val="003C71AB"/>
    <w:rsid w:val="003D344B"/>
    <w:rsid w:val="003D426F"/>
    <w:rsid w:val="003E022B"/>
    <w:rsid w:val="003F22AA"/>
    <w:rsid w:val="003F7832"/>
    <w:rsid w:val="00400217"/>
    <w:rsid w:val="00402202"/>
    <w:rsid w:val="00402EFA"/>
    <w:rsid w:val="0041018E"/>
    <w:rsid w:val="00412152"/>
    <w:rsid w:val="004220ED"/>
    <w:rsid w:val="00423920"/>
    <w:rsid w:val="004339EE"/>
    <w:rsid w:val="00433F09"/>
    <w:rsid w:val="00436449"/>
    <w:rsid w:val="004414BE"/>
    <w:rsid w:val="004432A0"/>
    <w:rsid w:val="0044490B"/>
    <w:rsid w:val="00445E97"/>
    <w:rsid w:val="00457961"/>
    <w:rsid w:val="00462327"/>
    <w:rsid w:val="0046487C"/>
    <w:rsid w:val="00487A6E"/>
    <w:rsid w:val="004A2B4A"/>
    <w:rsid w:val="004B54DC"/>
    <w:rsid w:val="004B7AED"/>
    <w:rsid w:val="004C1215"/>
    <w:rsid w:val="004C4E66"/>
    <w:rsid w:val="004D0EF6"/>
    <w:rsid w:val="004E0978"/>
    <w:rsid w:val="005006EC"/>
    <w:rsid w:val="005028A4"/>
    <w:rsid w:val="00507AED"/>
    <w:rsid w:val="00526D24"/>
    <w:rsid w:val="00527E14"/>
    <w:rsid w:val="00533B1D"/>
    <w:rsid w:val="00545675"/>
    <w:rsid w:val="00551BD7"/>
    <w:rsid w:val="0055652A"/>
    <w:rsid w:val="005642C3"/>
    <w:rsid w:val="00566DDF"/>
    <w:rsid w:val="00571CB8"/>
    <w:rsid w:val="00574894"/>
    <w:rsid w:val="00574AD3"/>
    <w:rsid w:val="00581B50"/>
    <w:rsid w:val="00594433"/>
    <w:rsid w:val="005945F8"/>
    <w:rsid w:val="005C7191"/>
    <w:rsid w:val="005D1565"/>
    <w:rsid w:val="005D42A0"/>
    <w:rsid w:val="00603863"/>
    <w:rsid w:val="00631393"/>
    <w:rsid w:val="00632603"/>
    <w:rsid w:val="0064134D"/>
    <w:rsid w:val="006432F3"/>
    <w:rsid w:val="0065598D"/>
    <w:rsid w:val="00666479"/>
    <w:rsid w:val="0067144B"/>
    <w:rsid w:val="00673CE5"/>
    <w:rsid w:val="00674170"/>
    <w:rsid w:val="0068342C"/>
    <w:rsid w:val="00687B8C"/>
    <w:rsid w:val="00690562"/>
    <w:rsid w:val="006972DD"/>
    <w:rsid w:val="006A4A64"/>
    <w:rsid w:val="006C036F"/>
    <w:rsid w:val="006E2866"/>
    <w:rsid w:val="006E494F"/>
    <w:rsid w:val="006F4ECD"/>
    <w:rsid w:val="00700DC3"/>
    <w:rsid w:val="00701B4C"/>
    <w:rsid w:val="00705A5F"/>
    <w:rsid w:val="00707E5D"/>
    <w:rsid w:val="00715964"/>
    <w:rsid w:val="007178DB"/>
    <w:rsid w:val="007335B3"/>
    <w:rsid w:val="00740C5B"/>
    <w:rsid w:val="00747799"/>
    <w:rsid w:val="0075499F"/>
    <w:rsid w:val="0076514C"/>
    <w:rsid w:val="007A50F3"/>
    <w:rsid w:val="007B1C9B"/>
    <w:rsid w:val="007B7327"/>
    <w:rsid w:val="007C0D38"/>
    <w:rsid w:val="007E61FD"/>
    <w:rsid w:val="007E6BB1"/>
    <w:rsid w:val="007E7FB5"/>
    <w:rsid w:val="007F17C5"/>
    <w:rsid w:val="007F63EA"/>
    <w:rsid w:val="0080721B"/>
    <w:rsid w:val="0081362E"/>
    <w:rsid w:val="008139FE"/>
    <w:rsid w:val="00815EFF"/>
    <w:rsid w:val="00821930"/>
    <w:rsid w:val="00836D32"/>
    <w:rsid w:val="00837DE0"/>
    <w:rsid w:val="008410A7"/>
    <w:rsid w:val="008411AB"/>
    <w:rsid w:val="0084458C"/>
    <w:rsid w:val="008472CB"/>
    <w:rsid w:val="0084759F"/>
    <w:rsid w:val="008522BD"/>
    <w:rsid w:val="00861530"/>
    <w:rsid w:val="00864ED4"/>
    <w:rsid w:val="00867F82"/>
    <w:rsid w:val="008710BB"/>
    <w:rsid w:val="008857BC"/>
    <w:rsid w:val="008A002D"/>
    <w:rsid w:val="008A1373"/>
    <w:rsid w:val="008B011A"/>
    <w:rsid w:val="008B1BD6"/>
    <w:rsid w:val="008B59DC"/>
    <w:rsid w:val="008B69BD"/>
    <w:rsid w:val="008C23EE"/>
    <w:rsid w:val="008C5CC3"/>
    <w:rsid w:val="008D044C"/>
    <w:rsid w:val="008D3D82"/>
    <w:rsid w:val="008E772C"/>
    <w:rsid w:val="00903E52"/>
    <w:rsid w:val="00907150"/>
    <w:rsid w:val="00910178"/>
    <w:rsid w:val="00922564"/>
    <w:rsid w:val="0092401A"/>
    <w:rsid w:val="00925344"/>
    <w:rsid w:val="009274DD"/>
    <w:rsid w:val="00931C54"/>
    <w:rsid w:val="0094758F"/>
    <w:rsid w:val="00950255"/>
    <w:rsid w:val="009560A6"/>
    <w:rsid w:val="0095703F"/>
    <w:rsid w:val="00990A21"/>
    <w:rsid w:val="009978EB"/>
    <w:rsid w:val="009A2954"/>
    <w:rsid w:val="009A341E"/>
    <w:rsid w:val="009A5220"/>
    <w:rsid w:val="009B1D8F"/>
    <w:rsid w:val="009C0D87"/>
    <w:rsid w:val="009C1F80"/>
    <w:rsid w:val="009D2FF4"/>
    <w:rsid w:val="009D4D6B"/>
    <w:rsid w:val="009D52C5"/>
    <w:rsid w:val="009D5888"/>
    <w:rsid w:val="009D718B"/>
    <w:rsid w:val="009E2B0D"/>
    <w:rsid w:val="009E30CE"/>
    <w:rsid w:val="009E4087"/>
    <w:rsid w:val="00A06E61"/>
    <w:rsid w:val="00A10503"/>
    <w:rsid w:val="00A15118"/>
    <w:rsid w:val="00A3275D"/>
    <w:rsid w:val="00A33E33"/>
    <w:rsid w:val="00A37D97"/>
    <w:rsid w:val="00A413DF"/>
    <w:rsid w:val="00A4390F"/>
    <w:rsid w:val="00A572F6"/>
    <w:rsid w:val="00A648B0"/>
    <w:rsid w:val="00A727D9"/>
    <w:rsid w:val="00A73E27"/>
    <w:rsid w:val="00A91732"/>
    <w:rsid w:val="00A97DE4"/>
    <w:rsid w:val="00AA1BE2"/>
    <w:rsid w:val="00AD57E8"/>
    <w:rsid w:val="00AE2FEA"/>
    <w:rsid w:val="00AE4EA8"/>
    <w:rsid w:val="00B02F36"/>
    <w:rsid w:val="00B034EC"/>
    <w:rsid w:val="00B04D8E"/>
    <w:rsid w:val="00B1116C"/>
    <w:rsid w:val="00B219B7"/>
    <w:rsid w:val="00B234AE"/>
    <w:rsid w:val="00B24D05"/>
    <w:rsid w:val="00B277F3"/>
    <w:rsid w:val="00B43235"/>
    <w:rsid w:val="00B648DE"/>
    <w:rsid w:val="00B7133C"/>
    <w:rsid w:val="00B72FDF"/>
    <w:rsid w:val="00B7706F"/>
    <w:rsid w:val="00B83E3C"/>
    <w:rsid w:val="00B94544"/>
    <w:rsid w:val="00BA6DC7"/>
    <w:rsid w:val="00BB723E"/>
    <w:rsid w:val="00BC02F8"/>
    <w:rsid w:val="00BE7CFC"/>
    <w:rsid w:val="00BF5102"/>
    <w:rsid w:val="00C128AC"/>
    <w:rsid w:val="00C16E81"/>
    <w:rsid w:val="00C17BAC"/>
    <w:rsid w:val="00C21E66"/>
    <w:rsid w:val="00C369F1"/>
    <w:rsid w:val="00C560F0"/>
    <w:rsid w:val="00C81210"/>
    <w:rsid w:val="00CA3BE2"/>
    <w:rsid w:val="00CA5131"/>
    <w:rsid w:val="00CB1B44"/>
    <w:rsid w:val="00CB20E0"/>
    <w:rsid w:val="00CB2E2D"/>
    <w:rsid w:val="00CB4F34"/>
    <w:rsid w:val="00CB5E7F"/>
    <w:rsid w:val="00CD7FEB"/>
    <w:rsid w:val="00CE0B0D"/>
    <w:rsid w:val="00CF7C8B"/>
    <w:rsid w:val="00D03521"/>
    <w:rsid w:val="00D06A30"/>
    <w:rsid w:val="00D079CB"/>
    <w:rsid w:val="00D12D26"/>
    <w:rsid w:val="00D1552D"/>
    <w:rsid w:val="00D23E56"/>
    <w:rsid w:val="00D2735F"/>
    <w:rsid w:val="00D33B5D"/>
    <w:rsid w:val="00D44EF4"/>
    <w:rsid w:val="00D7165A"/>
    <w:rsid w:val="00D75E2A"/>
    <w:rsid w:val="00D77526"/>
    <w:rsid w:val="00D85FFF"/>
    <w:rsid w:val="00DA27D2"/>
    <w:rsid w:val="00DA3A49"/>
    <w:rsid w:val="00DC1F7C"/>
    <w:rsid w:val="00DC3F76"/>
    <w:rsid w:val="00DD3201"/>
    <w:rsid w:val="00DD43C9"/>
    <w:rsid w:val="00DE5B66"/>
    <w:rsid w:val="00E42295"/>
    <w:rsid w:val="00E479B9"/>
    <w:rsid w:val="00E54C4D"/>
    <w:rsid w:val="00E62164"/>
    <w:rsid w:val="00E64800"/>
    <w:rsid w:val="00E72E6B"/>
    <w:rsid w:val="00E83D26"/>
    <w:rsid w:val="00E92A8E"/>
    <w:rsid w:val="00E96000"/>
    <w:rsid w:val="00EC585B"/>
    <w:rsid w:val="00ED6482"/>
    <w:rsid w:val="00F03A34"/>
    <w:rsid w:val="00F11AF8"/>
    <w:rsid w:val="00F2065C"/>
    <w:rsid w:val="00F33F02"/>
    <w:rsid w:val="00F35D7F"/>
    <w:rsid w:val="00F535A2"/>
    <w:rsid w:val="00F60B00"/>
    <w:rsid w:val="00F734E0"/>
    <w:rsid w:val="00F803B3"/>
    <w:rsid w:val="00FA0117"/>
    <w:rsid w:val="00FA3539"/>
    <w:rsid w:val="00FA36DE"/>
    <w:rsid w:val="00FA6794"/>
    <w:rsid w:val="00FA680F"/>
    <w:rsid w:val="00FB3737"/>
    <w:rsid w:val="00FB646B"/>
    <w:rsid w:val="00FC5857"/>
    <w:rsid w:val="00FD1F8D"/>
    <w:rsid w:val="00FD41C4"/>
    <w:rsid w:val="00FF0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DBC650"/>
  <w15:chartTrackingRefBased/>
  <w15:docId w15:val="{AEDC4350-76F4-4CA6-B563-07276BA23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673CE5"/>
    <w:pPr>
      <w:jc w:val="both"/>
    </w:pPr>
    <w:rPr>
      <w:noProof/>
      <w:szCs w:val="24"/>
    </w:rPr>
  </w:style>
  <w:style w:type="character" w:customStyle="1" w:styleId="EndNoteBibliography0">
    <w:name w:val="EndNote Bibliography 字元"/>
    <w:basedOn w:val="a0"/>
    <w:link w:val="EndNoteBibliography"/>
    <w:rsid w:val="00673CE5"/>
    <w:rPr>
      <w:noProof/>
      <w:szCs w:val="24"/>
    </w:rPr>
  </w:style>
  <w:style w:type="paragraph" w:styleId="a3">
    <w:name w:val="List Paragraph"/>
    <w:basedOn w:val="a"/>
    <w:uiPriority w:val="34"/>
    <w:qFormat/>
    <w:rsid w:val="003A20C4"/>
    <w:pPr>
      <w:ind w:leftChars="200" w:left="480"/>
    </w:pPr>
  </w:style>
  <w:style w:type="table" w:styleId="a4">
    <w:name w:val="Table Grid"/>
    <w:basedOn w:val="a1"/>
    <w:uiPriority w:val="39"/>
    <w:rsid w:val="00130322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A3275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5">
    <w:name w:val="header"/>
    <w:basedOn w:val="a"/>
    <w:link w:val="a6"/>
    <w:uiPriority w:val="99"/>
    <w:unhideWhenUsed/>
    <w:rsid w:val="009D718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9D718B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9D718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9D718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9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8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F4FE0F-8922-46C2-B287-C04EE83EE4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51</Words>
  <Characters>2571</Characters>
  <Application>Microsoft Office Word</Application>
  <DocSecurity>0</DocSecurity>
  <Lines>21</Lines>
  <Paragraphs>6</Paragraphs>
  <ScaleCrop>false</ScaleCrop>
  <Company/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nchung Lee</dc:creator>
  <cp:keywords/>
  <dc:description/>
  <cp:lastModifiedBy>陳奇良</cp:lastModifiedBy>
  <cp:revision>6</cp:revision>
  <dcterms:created xsi:type="dcterms:W3CDTF">2021-07-06T09:00:00Z</dcterms:created>
  <dcterms:modified xsi:type="dcterms:W3CDTF">2021-07-14T07:42:00Z</dcterms:modified>
</cp:coreProperties>
</file>